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40938" w14:textId="5416B266" w:rsidR="00FB435F" w:rsidRDefault="00FB435F" w:rsidP="009935FB">
      <w:pPr>
        <w:pStyle w:val="Heading1"/>
        <w:jc w:val="both"/>
        <w:rPr>
          <w:rFonts w:cs="Times New Roman"/>
          <w:b/>
          <w:bCs/>
        </w:rPr>
      </w:pPr>
      <w:r w:rsidRPr="00BE3C62">
        <w:rPr>
          <w:rFonts w:cs="Times New Roman"/>
          <w:b/>
          <w:bCs/>
        </w:rPr>
        <w:t xml:space="preserve">Supplemental </w:t>
      </w:r>
      <w:r w:rsidR="00B40967">
        <w:rPr>
          <w:rFonts w:cs="Times New Roman"/>
          <w:b/>
          <w:bCs/>
        </w:rPr>
        <w:t>M</w:t>
      </w:r>
      <w:r w:rsidRPr="00BE3C62">
        <w:rPr>
          <w:rFonts w:cs="Times New Roman"/>
          <w:b/>
          <w:bCs/>
        </w:rPr>
        <w:t>ethods</w:t>
      </w:r>
    </w:p>
    <w:p w14:paraId="6A529BD5" w14:textId="1465E6B5" w:rsidR="00FB435F" w:rsidRPr="00BE3C62" w:rsidRDefault="00FB435F" w:rsidP="009935FB">
      <w:pPr>
        <w:pStyle w:val="Heading2"/>
        <w:spacing w:line="360" w:lineRule="auto"/>
        <w:jc w:val="both"/>
        <w:rPr>
          <w:rFonts w:cs="Times New Roman"/>
          <w:u w:val="single"/>
        </w:rPr>
      </w:pPr>
      <w:r w:rsidRPr="00BE3C62">
        <w:rPr>
          <w:rFonts w:cs="Times New Roman"/>
          <w:u w:val="single"/>
        </w:rPr>
        <w:t>Assays for CRISPR-Cas spacer na</w:t>
      </w:r>
      <w:r w:rsidR="003F71E4">
        <w:rPr>
          <w:rFonts w:cs="Times New Roman"/>
          <w:u w:val="single"/>
        </w:rPr>
        <w:t>i</w:t>
      </w:r>
      <w:r w:rsidRPr="00BE3C62">
        <w:rPr>
          <w:rFonts w:cs="Times New Roman"/>
          <w:u w:val="single"/>
        </w:rPr>
        <w:t xml:space="preserve">ve spacer acquisition activity </w:t>
      </w:r>
    </w:p>
    <w:p w14:paraId="62DD5ECF" w14:textId="3F6F2A0D" w:rsidR="00676545" w:rsidRPr="001310C2" w:rsidRDefault="00FB435F" w:rsidP="009935FB">
      <w:pPr>
        <w:spacing w:line="360" w:lineRule="auto"/>
        <w:jc w:val="both"/>
        <w:rPr>
          <w:rFonts w:cs="Times New Roman"/>
        </w:rPr>
      </w:pPr>
      <w:r w:rsidRPr="001310C2">
        <w:rPr>
          <w:rFonts w:cs="Times New Roman"/>
        </w:rPr>
        <w:t xml:space="preserve">The investigation of natural adaptation </w:t>
      </w:r>
      <w:r w:rsidR="00AF29CA">
        <w:rPr>
          <w:rFonts w:cs="Times New Roman"/>
        </w:rPr>
        <w:t>through</w:t>
      </w:r>
      <w:r w:rsidR="00AF29CA" w:rsidRPr="001310C2">
        <w:rPr>
          <w:rFonts w:cs="Times New Roman"/>
        </w:rPr>
        <w:t xml:space="preserve"> </w:t>
      </w:r>
      <w:r w:rsidRPr="001310C2">
        <w:rPr>
          <w:rFonts w:cs="Times New Roman"/>
        </w:rPr>
        <w:t xml:space="preserve">spacer acquisition by </w:t>
      </w:r>
      <w:r w:rsidR="00AA31D6" w:rsidRPr="001310C2">
        <w:rPr>
          <w:rFonts w:cs="Times New Roman"/>
        </w:rPr>
        <w:t>b</w:t>
      </w:r>
      <w:r w:rsidRPr="001310C2">
        <w:rPr>
          <w:rFonts w:cs="Times New Roman"/>
        </w:rPr>
        <w:t>acteriophage-</w:t>
      </w:r>
      <w:r w:rsidR="00AA31D6" w:rsidRPr="001310C2">
        <w:rPr>
          <w:rFonts w:cs="Times New Roman"/>
        </w:rPr>
        <w:t>i</w:t>
      </w:r>
      <w:r w:rsidRPr="001310C2">
        <w:rPr>
          <w:rFonts w:cs="Times New Roman"/>
        </w:rPr>
        <w:t xml:space="preserve">nsensitive </w:t>
      </w:r>
      <w:r w:rsidR="00AA31D6" w:rsidRPr="001310C2">
        <w:rPr>
          <w:rFonts w:cs="Times New Roman"/>
        </w:rPr>
        <w:t>m</w:t>
      </w:r>
      <w:r w:rsidRPr="001310C2">
        <w:rPr>
          <w:rFonts w:cs="Times New Roman"/>
        </w:rPr>
        <w:t xml:space="preserve">utants (BIMs) were conducted as previously described </w:t>
      </w:r>
      <w:r w:rsidRPr="001310C2">
        <w:rPr>
          <w:rFonts w:cs="Times New Roman"/>
        </w:rPr>
        <w:fldChar w:fldCharType="begin" w:fldLock="1"/>
      </w:r>
      <w:r w:rsidR="00883212" w:rsidRPr="001310C2">
        <w:rPr>
          <w:rFonts w:cs="Times New Roman"/>
        </w:rPr>
        <w:instrText>ADDIN CSL_CITATION {"citationItems":[{"id":"ITEM-1","itemData":{"DOI":"10.1038/nprot.2016.186","ISBN":"1754-2189","ISSN":"1750-2799","PMID":"28207002","abstract":"CRISPR (clustered regularly interspaced short palindromic repeats)-Cas systems have been adapted into a powerful genome-editing tool. The basis for the flexibility of the tool lies in the adaptive nature of CRISPR-Cas as a bacterial immune system. Here, we describe a protocol to experimentally demonstrate the adaptive nature of this bacterial immune system by challenging the model organism for the study of CRISPR adaptation, Streptococcus thermophilus, with phages in order to detect natural CRISPR immunization. A bacterial culture is challenged with lytic phages, the surviving cells are screened by PCR for expansion of their CRISPR array and the newly acquired specificities are mapped to the genome of the phage. Furthermore, we offer three variants of the assay to (i) promote adaptation by challenging the system using defective viruses, (ii) challenge the system using plasmids to generate plasmid-resistant strains and (iii) bias the system to obtain natural immunity against a specifically targeted DNA sequence. The core protocol and its variants serve as a means to explore CRISPR adaptation, discover new CRISPR-Cas systems and generate bacterial strains that are resistant to phages or refractory to undesired genes or plasmids. In addition, the core protocol has served in teaching laboratories at the undergraduate level, demonstrating both its robust nature and educational value. Carrying out the core protocol takes 4 h of hands-on time over 7 d. Unlike sequence-based methods for detecting natural CRISPR adaptation, this phage-challenge-based approach results in the isolation of CRISPR-immune bacteria for downstream characterization and use.","author":[{"dropping-particle":"","family":"Hynes","given":"Alexander P","non-dropping-particle":"","parse-names":false,"suffix":""},{"dropping-particle":"","family":"Lemay","given":"Marie-laurence","non-dropping-particle":"","parse-names":false,"suffix":""},{"dropping-particle":"","family":"Trudel","given":"Luc","non-dropping-particle":"","parse-names":false,"suffix":""},{"dropping-particle":"","family":"Deveau","given":"Hélène Helene","non-dropping-particle":"","parse-names":false,"suffix":""},{"dropping-particle":"","family":"Frenette","given":"Michel","non-dropping-particle":"","parse-names":false,"suffix":""},{"dropping-particle":"","family":"Tremblay","given":"Denise M","non-dropping-particle":"","parse-names":false,"suffix":""},{"dropping-particle":"","family":"Moineau","given":"Sylvain","non-dropping-particle":"","parse-names":false,"suffix":""}],"container-title":"Nature protocols","id":"ITEM-1","issue":"3","issued":{"date-parts":[["2017"]]},"page":"547-565","title":"Detecting natural adaptation of the Streptococcus thermophilus CRISPR-Cas systems in research and classroom settings.","type":"article-journal","volume":"12"},"uris":["http://www.mendeley.com/documents/?uuid=45d8162d-b18a-465e-927e-c10b7c20a479"]}],"mendeley":{"formattedCitation":"[1]","plainTextFormattedCitation":"[1]","previouslyFormattedCitation":"[1]"},"properties":{"noteIndex":0},"schema":"https://github.com/citation-style-language/schema/raw/master/csl-citation.json"}</w:instrText>
      </w:r>
      <w:r w:rsidRPr="001310C2">
        <w:rPr>
          <w:rFonts w:cs="Times New Roman"/>
        </w:rPr>
        <w:fldChar w:fldCharType="separate"/>
      </w:r>
      <w:r w:rsidRPr="001310C2">
        <w:rPr>
          <w:rFonts w:cs="Times New Roman"/>
          <w:noProof/>
        </w:rPr>
        <w:t>[1]</w:t>
      </w:r>
      <w:r w:rsidRPr="001310C2">
        <w:rPr>
          <w:rFonts w:cs="Times New Roman"/>
        </w:rPr>
        <w:fldChar w:fldCharType="end"/>
      </w:r>
      <w:r w:rsidRPr="001310C2">
        <w:rPr>
          <w:rFonts w:cs="Times New Roman"/>
        </w:rPr>
        <w:t xml:space="preserve">. </w:t>
      </w:r>
      <w:r w:rsidR="00B40967">
        <w:rPr>
          <w:rFonts w:cs="Times New Roman"/>
        </w:rPr>
        <w:t xml:space="preserve">CRISPR activities </w:t>
      </w:r>
      <w:r w:rsidRPr="001310C2">
        <w:rPr>
          <w:rFonts w:cs="Times New Roman"/>
        </w:rPr>
        <w:t xml:space="preserve">can be </w:t>
      </w:r>
      <w:r w:rsidR="00B40967">
        <w:rPr>
          <w:rFonts w:cs="Times New Roman"/>
        </w:rPr>
        <w:t xml:space="preserve">prevented </w:t>
      </w:r>
      <w:r w:rsidRPr="001310C2">
        <w:rPr>
          <w:rFonts w:cs="Times New Roman"/>
        </w:rPr>
        <w:t>by anti-CRISPR (</w:t>
      </w:r>
      <w:proofErr w:type="spellStart"/>
      <w:r w:rsidRPr="001310C2">
        <w:rPr>
          <w:rFonts w:cs="Times New Roman"/>
        </w:rPr>
        <w:t>acr</w:t>
      </w:r>
      <w:proofErr w:type="spellEnd"/>
      <w:r w:rsidRPr="001310C2">
        <w:rPr>
          <w:rFonts w:cs="Times New Roman"/>
        </w:rPr>
        <w:t>) proteins harboured by phages</w:t>
      </w:r>
      <w:r w:rsidR="00ED7E13">
        <w:rPr>
          <w:rFonts w:cs="Times New Roman"/>
        </w:rPr>
        <w:t xml:space="preserve"> </w:t>
      </w:r>
      <w:r w:rsidR="00ED7E13">
        <w:rPr>
          <w:rFonts w:cs="Times New Roman"/>
        </w:rPr>
        <w:fldChar w:fldCharType="begin" w:fldLock="1"/>
      </w:r>
      <w:r w:rsidR="00673BED">
        <w:rPr>
          <w:rFonts w:cs="Times New Roman"/>
        </w:rPr>
        <w:instrText>ADDIN CSL_CITATION {"citationItems":[{"id":"ITEM-1","itemData":{"DOI":"10.1038/s41467-020-17652-0","ISSN":"2041-1723","PMID":"32728052","abstract":"The CRISPR-Cas are adaptive bacterial and archaeal immunity systems that have been harnessed for the development of powerful genome editing and engineering tools. In the incessant host-parasite arms race, viruses evolved multiple anti-defense mechanisms including diverse anti-CRISPR proteins (Acrs) that specifically inhibit CRISPR-Cas and therefore have enormous potential for application as modulators of genome editing tools. Most Acrs are small and highly variable proteins which makes their bioinformatic prediction a formidable task. We present a machine-learning approach for comprehensive Acr prediction. The model shows high predictive power when tested against an unseen test set and was employed to predict 2,500 candidate Acr families. Experimental validation of top candidates revealed two unknown Acrs (AcrIC9, IC10) and three other top candidates were coincidentally identified and found to possess anti-CRISPR activity. These results substantially expand the repertoire of predicted Acrs and provide a resource for experimental Acr discovery.","author":[{"dropping-particle":"","family":"Gussow","given":"Ayal B.","non-dropping-particle":"","parse-names":false,"suffix":""},{"dropping-particle":"","family":"Park","given":"Allyson E.","non-dropping-particle":"","parse-names":false,"suffix":""},{"dropping-particle":"","family":"Borges","given":"Adair L.","non-dropping-particle":"","parse-names":false,"suffix":""},{"dropping-particle":"","family":"Shmakov","given":"Sergey A.","non-dropping-particle":"","parse-names":false,"suffix":""},{"dropping-particle":"","family":"Makarova","given":"Kira S.","non-dropping-particle":"","parse-names":false,"suffix":""},{"dropping-particle":"","family":"Wolf","given":"Yuri I.","non-dropping-particle":"","parse-names":false,"suffix":""},{"dropping-particle":"","family":"Bondy-Denomy","given":"Joseph","non-dropping-particle":"","parse-names":false,"suffix":""},{"dropping-particle":"V.","family":"Koonin","given":"Eugene","non-dropping-particle":"","parse-names":false,"suffix":""}],"container-title":"Nature communications","id":"ITEM-1","issue":"1","issued":{"date-parts":[["2020"]]},"page":"3784","publisher":"Springer US","title":"Machine-learning approach expands the repertoire of anti-CRISPR protein families.","type":"article-journal","volume":"11"},"uris":["http://www.mendeley.com/documents/?uuid=1d230cd4-9907-4a1d-9bd8-b61a9a9b2aab"]}],"mendeley":{"formattedCitation":"[2]","plainTextFormattedCitation":"[2]","previouslyFormattedCitation":"[2]"},"properties":{"noteIndex":0},"schema":"https://github.com/citation-style-language/schema/raw/master/csl-citation.json"}</w:instrText>
      </w:r>
      <w:r w:rsidR="00ED7E13">
        <w:rPr>
          <w:rFonts w:cs="Times New Roman"/>
        </w:rPr>
        <w:fldChar w:fldCharType="separate"/>
      </w:r>
      <w:r w:rsidR="00ED7E13" w:rsidRPr="00ED7E13">
        <w:rPr>
          <w:rFonts w:cs="Times New Roman"/>
          <w:noProof/>
        </w:rPr>
        <w:t>[2]</w:t>
      </w:r>
      <w:r w:rsidR="00ED7E13">
        <w:rPr>
          <w:rFonts w:cs="Times New Roman"/>
        </w:rPr>
        <w:fldChar w:fldCharType="end"/>
      </w:r>
      <w:r w:rsidRPr="001310C2">
        <w:rPr>
          <w:rFonts w:cs="Times New Roman"/>
        </w:rPr>
        <w:t xml:space="preserve">, however this can be circumvented by introducing a plasmid containing both a marker gene (e.g. antibiotic resistance gene) and spacer sequences originating from the bacterial CRISPR array into the bacteria. Introduction of such plasmids can generate </w:t>
      </w:r>
      <w:r w:rsidR="00854CD1" w:rsidRPr="001310C2">
        <w:rPr>
          <w:rFonts w:cs="Times New Roman"/>
        </w:rPr>
        <w:t xml:space="preserve">in some cases </w:t>
      </w:r>
      <w:r w:rsidRPr="001310C2">
        <w:rPr>
          <w:rFonts w:cs="Times New Roman"/>
        </w:rPr>
        <w:t xml:space="preserve">plasmid interfering mutants (PIMs) </w:t>
      </w:r>
      <w:r w:rsidRPr="001310C2">
        <w:rPr>
          <w:rFonts w:cs="Times New Roman"/>
        </w:rPr>
        <w:fldChar w:fldCharType="begin" w:fldLock="1"/>
      </w:r>
      <w:r w:rsidR="00883212" w:rsidRPr="001310C2">
        <w:rPr>
          <w:rFonts w:cs="Times New Roman"/>
        </w:rPr>
        <w:instrText>ADDIN CSL_CITATION {"citationItems":[{"id":"ITEM-1","itemData":{"DOI":"10.1038/nature09523","ISSN":"00280836","PMID":"21048762","abstract":"Bacteria and Archaea have developed several defence strategies against foreign nucleic acids such as viral genomes and plasmids. Among them, clustered regularly interspaced short palindromic repeats (CRISPR) loci together with cas (CRISPR-associated) genes form the CRISPR/Cas immune system, which involves partially palindromic repeats separated by short stretches of DNA called spacers, acquired from extrachromosomal elements. It was recently demonstrated that these variable loci can incorporate spacers from infecting bacteriophages and then provide immunity against subsequent bacteriophage infections in a sequence-specific manner. Here we show that the Streptococcus thermophilus CRISPR1/Cas system can also naturally acquire spacers from a self-replicating plasmid containing an antibiotic-resistance gene, leading to plasmid loss. Acquired spacers that match antibiotic-resistance genes provide a novel means to naturally select bacteria that cannot uptake and disseminate such genes. We also provide in vivo evidence that the CRISPR1/Cas system specifically cleaves plasmid and bacteriophage double-stranded DNA within the proto-spacer, at specific sites. Our data show that the CRISPR/Cas immune system is remarkably adapted to cleave invading DNA rapidly and has the potential for exploitation to generate safer microbial strains. © 2010 Macmillan Publishers Limited. All rights reserved.","author":[{"dropping-particle":"","family":"Garneau","given":"Josiane E.","non-dropping-particle":"","parse-names":false,"suffix":""},{"dropping-particle":"","family":"Dupuis","given":"Marie Ève","non-dropping-particle":"","parse-names":false,"suffix":""},{"dropping-particle":"","family":"Villion","given":"Manuela","non-dropping-particle":"","parse-names":false,"suffix":""},{"dropping-particle":"","family":"Romero","given":"Dennis A.","non-dropping-particle":"","parse-names":false,"suffix":""},{"dropping-particle":"","family":"Barrangou","given":"Rodolphe","non-dropping-particle":"","parse-names":false,"suffix":""},{"dropping-particle":"","family":"Boyaval","given":"Patrick","non-dropping-particle":"","parse-names":false,"suffix":""},{"dropping-particle":"","family":"Fremaux","given":"Christophe","non-dropping-particle":"","parse-names":false,"suffix":""},{"dropping-particle":"","family":"Horvath","given":"Philippe","non-dropping-particle":"","parse-names":false,"suffix":""},{"dropping-particle":"","family":"Magadán","given":"Alfonso H.","non-dropping-particle":"","parse-names":false,"suffix":""},{"dropping-particle":"","family":"Moineau","given":"Sylvain","non-dropping-particle":"","parse-names":false,"suffix":""}],"container-title":"Nature","id":"ITEM-1","issue":"7320","issued":{"date-parts":[["2010"]]},"page":"67-71","title":"The CRISPR/cas bacterial immune system cleaves bacteriophage and plasmid DNA","type":"article-journal","volume":"468"},"uris":["http://www.mendeley.com/documents/?uuid=bb9112c8-2a39-494a-99ab-73874e6275a8"]}],"mendeley":{"formattedCitation":"[3]","plainTextFormattedCitation":"[3]","previouslyFormattedCitation":"[3]"},"properties":{"noteIndex":0},"schema":"https://github.com/citation-style-language/schema/raw/master/csl-citation.json"}</w:instrText>
      </w:r>
      <w:r w:rsidRPr="001310C2">
        <w:rPr>
          <w:rFonts w:cs="Times New Roman"/>
        </w:rPr>
        <w:fldChar w:fldCharType="separate"/>
      </w:r>
      <w:r w:rsidRPr="001310C2">
        <w:rPr>
          <w:rFonts w:cs="Times New Roman"/>
          <w:noProof/>
        </w:rPr>
        <w:t>[3]</w:t>
      </w:r>
      <w:r w:rsidRPr="001310C2">
        <w:rPr>
          <w:rFonts w:cs="Times New Roman"/>
        </w:rPr>
        <w:fldChar w:fldCharType="end"/>
      </w:r>
      <w:r w:rsidRPr="001310C2">
        <w:rPr>
          <w:rFonts w:cs="Times New Roman"/>
        </w:rPr>
        <w:t xml:space="preserve"> that </w:t>
      </w:r>
      <w:r w:rsidR="00854CD1">
        <w:rPr>
          <w:rFonts w:cs="Times New Roman"/>
        </w:rPr>
        <w:t xml:space="preserve">have </w:t>
      </w:r>
      <w:r w:rsidRPr="001310C2">
        <w:rPr>
          <w:rFonts w:cs="Times New Roman"/>
        </w:rPr>
        <w:t>acquire</w:t>
      </w:r>
      <w:r w:rsidR="00854CD1">
        <w:rPr>
          <w:rFonts w:cs="Times New Roman"/>
        </w:rPr>
        <w:t>d</w:t>
      </w:r>
      <w:r w:rsidRPr="001310C2">
        <w:rPr>
          <w:rFonts w:cs="Times New Roman"/>
        </w:rPr>
        <w:t xml:space="preserve"> a new spacer originating from the plasmid. </w:t>
      </w:r>
      <w:r w:rsidR="00854CD1">
        <w:rPr>
          <w:rFonts w:cs="Times New Roman"/>
        </w:rPr>
        <w:t>P</w:t>
      </w:r>
      <w:r w:rsidRPr="001310C2">
        <w:rPr>
          <w:rFonts w:cs="Times New Roman"/>
        </w:rPr>
        <w:t xml:space="preserve">lasmid pNZ123 containing a chloramphenicol resistance gene as a marker </w:t>
      </w:r>
      <w:r w:rsidRPr="001310C2">
        <w:rPr>
          <w:rFonts w:cs="Times New Roman"/>
        </w:rPr>
        <w:fldChar w:fldCharType="begin" w:fldLock="1"/>
      </w:r>
      <w:r w:rsidR="0011325D">
        <w:rPr>
          <w:rFonts w:cs="Times New Roman"/>
        </w:rPr>
        <w:instrText>ADDIN CSL_CITATION {"citationItems":[{"id":"ITEM-1","itemData":{"DOI":"10.1128/aem.61.7.2461-2466.1995","ISSN":"0099-2240","PMID":"16535064","abstract":"The 7.8-kb lactococcal plasmid pSRQ700 encodes the LlaII restriction/modification system which recognizes and cleaves the sequence 3(prm1)-GATC-5(prm1). When the plasmid pSRQ700 is introduced into a phage-sensitive Lactococcus lactis strain, strong phage resistance is conferred by the LlaII system. In this report, we show that pSRQ700 cannot replicate in Streptococcus thermophilus. However, if cloned into the vector pNZ123, the native LlaII system is expressed and strong phage resistance is conferred to various industrial S. thermophilus strains. Resistance against phages isolated from yogurt and mozzarella wheys was observed. To our knowledge, this is the first report of increased phage resistance in S. thermophilus.","author":[{"dropping-particle":"","family":"Moineau","given":"S.","non-dropping-particle":"","parse-names":false,"suffix":""},{"dropping-particle":"","family":"Walker","given":"S. A.","non-dropping-particle":"","parse-names":false,"suffix":""},{"dropping-particle":"","family":"Holler","given":"B. J.","non-dropping-particle":"","parse-names":false,"suffix":""},{"dropping-particle":"","family":"Vedamuthu","given":"E. R.","non-dropping-particle":"","parse-names":false,"suffix":""},{"dropping-particle":"","family":"Vandenbergh","given":"P. A.","non-dropping-particle":"","parse-names":false,"suffix":""}],"container-title":"Applied and environmental microbiology","id":"ITEM-1","issue":"7","issued":{"date-parts":[["1995","7"]]},"page":"2461-6","title":"Expression of a Lactococcus lactis phage resistance mechanism by Streptococcus thermophilus.","type":"article-journal","volume":"61"},"uris":["http://www.mendeley.com/documents/?uuid=de57f4dd-ce47-44fd-ac3c-322224a13bc9"]},{"id":"ITEM-2","itemData":{"DOI":"10.1016/0378-1097(87)90113-3","ISSN":"03781097","abstract":"Recent developments have made the mesophilic lactic streptococci, widely used in dairy fermentations, accessible to genetic manipulation. Several host-vector systems have been described which currently are used in the cloning and expression of homologous and heterologous genes. The essential elements of these systems, the various cloning strategies and the first successful cloning experiments are described with emphasis on the molecular organization of proteinase genes. In addition, the organization and nucleotide sequence of signals which are involved in gene expression in lactic streptococci are summarized. © 1987.","author":[{"dropping-particle":"","family":"Vos","given":"W","non-dropping-particle":"De","parse-names":false,"suffix":""}],"container-title":"FEMS Microbiology Letters","id":"ITEM-2","issue":"3","issued":{"date-parts":[["1987","9"]]},"page":"281-295","title":"Gene cloning and expression in lactic streptococci","type":"article-journal","volume":"46"},"uris":["http://www.mendeley.com/documents/?uuid=a32e05fe-3689-4758-85a0-70d5bf233d33"]}],"mendeley":{"formattedCitation":"[4,5]","plainTextFormattedCitation":"[4,5]","previouslyFormattedCitation":"[4,5]"},"properties":{"noteIndex":0},"schema":"https://github.com/citation-style-language/schema/raw/master/csl-citation.json"}</w:instrText>
      </w:r>
      <w:r w:rsidRPr="001310C2">
        <w:rPr>
          <w:rFonts w:cs="Times New Roman"/>
        </w:rPr>
        <w:fldChar w:fldCharType="separate"/>
      </w:r>
      <w:r w:rsidR="00816CA0" w:rsidRPr="00816CA0">
        <w:rPr>
          <w:rFonts w:cs="Times New Roman"/>
          <w:noProof/>
        </w:rPr>
        <w:t>[4,5]</w:t>
      </w:r>
      <w:r w:rsidRPr="001310C2">
        <w:rPr>
          <w:rFonts w:cs="Times New Roman"/>
        </w:rPr>
        <w:fldChar w:fldCharType="end"/>
      </w:r>
      <w:r w:rsidRPr="001310C2">
        <w:rPr>
          <w:rFonts w:cs="Times New Roman"/>
        </w:rPr>
        <w:t xml:space="preserve"> was </w:t>
      </w:r>
      <w:r w:rsidR="00854CD1">
        <w:rPr>
          <w:rFonts w:cs="Times New Roman"/>
        </w:rPr>
        <w:t xml:space="preserve">introduced into </w:t>
      </w:r>
      <w:r w:rsidR="00854CD1" w:rsidRPr="001310C2">
        <w:rPr>
          <w:rFonts w:cs="Times New Roman"/>
          <w:i/>
          <w:iCs/>
        </w:rPr>
        <w:t>E. lenta</w:t>
      </w:r>
      <w:r w:rsidR="00854CD1" w:rsidRPr="001310C2">
        <w:rPr>
          <w:rFonts w:cs="Times New Roman"/>
        </w:rPr>
        <w:t xml:space="preserve"> DSM 15644 </w:t>
      </w:r>
      <w:r w:rsidR="00854CD1">
        <w:rPr>
          <w:rFonts w:cs="Times New Roman"/>
        </w:rPr>
        <w:t xml:space="preserve">by electroporation </w:t>
      </w:r>
      <w:r w:rsidR="00854CD1" w:rsidRPr="001310C2">
        <w:rPr>
          <w:rFonts w:cs="Times New Roman"/>
        </w:rPr>
        <w:fldChar w:fldCharType="begin" w:fldLock="1"/>
      </w:r>
      <w:r w:rsidR="0011325D">
        <w:rPr>
          <w:rFonts w:cs="Times New Roman"/>
        </w:rPr>
        <w:instrText>ADDIN CSL_CITATION {"citationItems":[{"id":"ITEM-1","itemData":{"DOI":"10.21769/BioProtoc.2674","ISSN":"2331-8325","PMID":"34179229","abstract":"This protocol describes a straightforward method to generate specific mutations in the genome of strictly lytic phages. Briefly, a targeting CRISPR-Cas9 system and a repair template suited for homologous recombination are provided inside a bacterial host, here the Gram-positive model Lactococcus lactis MG1363. The CRISPR-Cas9 system is programmed to cleave a specific region present on the genome of the invading phage, but absent from the recombination template. The system either triggers the recombination event or exerts the selective pressure required to isolate recombinant phages. With this methodology, we generated multiple gene knockouts, a point mutation and an insertion in the genome of the virulent lactococcal phage p2. Considering the broad host range of the plasmids used in this protocol, the latter can be extrapolated to other phage-host pairs.","author":[{"dropping-particle":"","family":"Lemay","given":"Marie-Laurence","non-dropping-particle":"","parse-names":false,"suffix":""},{"dropping-particle":"","family":"Renaud","given":"Ariane C","non-dropping-particle":"","parse-names":false,"suffix":""},{"dropping-particle":"","family":"Rousseau","given":"Geneviève M","non-dropping-particle":"","parse-names":false,"suffix":""},{"dropping-particle":"","family":"Moineau","given":"Sylvain","non-dropping-particle":"","parse-names":false,"suffix":""}],"container-title":"Bio-protocol","id":"ITEM-1","issue":"1","issued":{"date-parts":[["2018","1","5"]]},"page":"e2674","title":"Targeted Genome Editing of Virulent Phages Using CRISPR-Cas9.","type":"article-journal","volume":"8"},"uris":["http://www.mendeley.com/documents/?uuid=3bb89243-fc33-4fdc-991c-551d84c58cd7"]}],"mendeley":{"formattedCitation":"[6]","plainTextFormattedCitation":"[6]","previouslyFormattedCitation":"[6]"},"properties":{"noteIndex":0},"schema":"https://github.com/citation-style-language/schema/raw/master/csl-citation.json"}</w:instrText>
      </w:r>
      <w:r w:rsidR="00854CD1" w:rsidRPr="001310C2">
        <w:rPr>
          <w:rFonts w:cs="Times New Roman"/>
        </w:rPr>
        <w:fldChar w:fldCharType="separate"/>
      </w:r>
      <w:r w:rsidR="00816CA0" w:rsidRPr="00816CA0">
        <w:rPr>
          <w:rFonts w:cs="Times New Roman"/>
          <w:noProof/>
        </w:rPr>
        <w:t>[6]</w:t>
      </w:r>
      <w:r w:rsidR="00854CD1" w:rsidRPr="001310C2">
        <w:rPr>
          <w:rFonts w:cs="Times New Roman"/>
        </w:rPr>
        <w:fldChar w:fldCharType="end"/>
      </w:r>
      <w:r w:rsidR="00854CD1" w:rsidRPr="001310C2">
        <w:rPr>
          <w:rFonts w:cs="Times New Roman"/>
        </w:rPr>
        <w:t xml:space="preserve"> </w:t>
      </w:r>
      <w:r w:rsidRPr="001310C2">
        <w:rPr>
          <w:rFonts w:cs="Times New Roman"/>
        </w:rPr>
        <w:t>and PIM assay</w:t>
      </w:r>
      <w:r w:rsidR="00AF29CA">
        <w:rPr>
          <w:rFonts w:cs="Times New Roman"/>
        </w:rPr>
        <w:t>s were</w:t>
      </w:r>
      <w:r w:rsidRPr="001310C2">
        <w:rPr>
          <w:rFonts w:cs="Times New Roman"/>
        </w:rPr>
        <w:t xml:space="preserve"> performed as described previously </w:t>
      </w:r>
      <w:r w:rsidRPr="001310C2">
        <w:rPr>
          <w:rFonts w:cs="Times New Roman"/>
        </w:rPr>
        <w:fldChar w:fldCharType="begin" w:fldLock="1"/>
      </w:r>
      <w:r w:rsidR="00883212" w:rsidRPr="001310C2">
        <w:rPr>
          <w:rFonts w:cs="Times New Roman"/>
        </w:rPr>
        <w:instrText>ADDIN CSL_CITATION {"citationItems":[{"id":"ITEM-1","itemData":{"DOI":"10.1038/nature09523","ISSN":"00280836","PMID":"21048762","abstract":"Bacteria and Archaea have developed several defence strategies against foreign nucleic acids such as viral genomes and plasmids. Among them, clustered regularly interspaced short palindromic repeats (CRISPR) loci together with cas (CRISPR-associated) genes form the CRISPR/Cas immune system, which involves partially palindromic repeats separated by short stretches of DNA called spacers, acquired from extrachromosomal elements. It was recently demonstrated that these variable loci can incorporate spacers from infecting bacteriophages and then provide immunity against subsequent bacteriophage infections in a sequence-specific manner. Here we show that the Streptococcus thermophilus CRISPR1/Cas system can also naturally acquire spacers from a self-replicating plasmid containing an antibiotic-resistance gene, leading to plasmid loss. Acquired spacers that match antibiotic-resistance genes provide a novel means to naturally select bacteria that cannot uptake and disseminate such genes. We also provide in vivo evidence that the CRISPR1/Cas system specifically cleaves plasmid and bacteriophage double-stranded DNA within the proto-spacer, at specific sites. Our data show that the CRISPR/Cas immune system is remarkably adapted to cleave invading DNA rapidly and has the potential for exploitation to generate safer microbial strains. © 2010 Macmillan Publishers Limited. All rights reserved.","author":[{"dropping-particle":"","family":"Garneau","given":"Josiane E.","non-dropping-particle":"","parse-names":false,"suffix":""},{"dropping-particle":"","family":"Dupuis","given":"Marie Ève","non-dropping-particle":"","parse-names":false,"suffix":""},{"dropping-particle":"","family":"Villion","given":"Manuela","non-dropping-particle":"","parse-names":false,"suffix":""},{"dropping-particle":"","family":"Romero","given":"Dennis A.","non-dropping-particle":"","parse-names":false,"suffix":""},{"dropping-particle":"","family":"Barrangou","given":"Rodolphe","non-dropping-particle":"","parse-names":false,"suffix":""},{"dropping-particle":"","family":"Boyaval","given":"Patrick","non-dropping-particle":"","parse-names":false,"suffix":""},{"dropping-particle":"","family":"Fremaux","given":"Christophe","non-dropping-particle":"","parse-names":false,"suffix":""},{"dropping-particle":"","family":"Horvath","given":"Philippe","non-dropping-particle":"","parse-names":false,"suffix":""},{"dropping-particle":"","family":"Magadán","given":"Alfonso H.","non-dropping-particle":"","parse-names":false,"suffix":""},{"dropping-particle":"","family":"Moineau","given":"Sylvain","non-dropping-particle":"","parse-names":false,"suffix":""}],"container-title":"Nature","id":"ITEM-1","issue":"7320","issued":{"date-parts":[["2010"]]},"page":"67-71","title":"The CRISPR/cas bacterial immune system cleaves bacteriophage and plasmid DNA","type":"article-journal","volume":"468"},"uris":["http://www.mendeley.com/documents/?uuid=bb9112c8-2a39-494a-99ab-73874e6275a8"]}],"mendeley":{"formattedCitation":"[3]","plainTextFormattedCitation":"[3]","previouslyFormattedCitation":"[3]"},"properties":{"noteIndex":0},"schema":"https://github.com/citation-style-language/schema/raw/master/csl-citation.json"}</w:instrText>
      </w:r>
      <w:r w:rsidRPr="001310C2">
        <w:rPr>
          <w:rFonts w:cs="Times New Roman"/>
        </w:rPr>
        <w:fldChar w:fldCharType="separate"/>
      </w:r>
      <w:r w:rsidRPr="001310C2">
        <w:rPr>
          <w:rFonts w:cs="Times New Roman"/>
          <w:noProof/>
        </w:rPr>
        <w:t>[3]</w:t>
      </w:r>
      <w:r w:rsidRPr="001310C2">
        <w:rPr>
          <w:rFonts w:cs="Times New Roman"/>
        </w:rPr>
        <w:fldChar w:fldCharType="end"/>
      </w:r>
      <w:r w:rsidRPr="001310C2">
        <w:rPr>
          <w:rFonts w:cs="Times New Roman"/>
        </w:rPr>
        <w:t xml:space="preserve">. Primed adaptation </w:t>
      </w:r>
      <w:r w:rsidR="00534244" w:rsidRPr="001310C2">
        <w:rPr>
          <w:rFonts w:cs="Times New Roman"/>
        </w:rPr>
        <w:t>ha</w:t>
      </w:r>
      <w:r w:rsidR="00854CD1">
        <w:rPr>
          <w:rFonts w:cs="Times New Roman"/>
        </w:rPr>
        <w:t xml:space="preserve">s also </w:t>
      </w:r>
      <w:r w:rsidRPr="001310C2">
        <w:rPr>
          <w:rFonts w:cs="Times New Roman"/>
        </w:rPr>
        <w:t xml:space="preserve">been shown in other type I-C CRISPR-Cas systems </w:t>
      </w:r>
      <w:r w:rsidRPr="001310C2">
        <w:rPr>
          <w:rFonts w:cs="Times New Roman"/>
        </w:rPr>
        <w:fldChar w:fldCharType="begin" w:fldLock="1"/>
      </w:r>
      <w:r w:rsidR="0011325D">
        <w:rPr>
          <w:rFonts w:cs="Times New Roman"/>
        </w:rPr>
        <w:instrText>ADDIN CSL_CITATION {"citationItems":[{"id":"ITEM-1","itemData":{"DOI":"10.1261/rna.062083.117","ISBN":"3315346259","ISSN":"1469-9001","PMID":"28724535","abstract":"CRISPR-Cas is a bacterial and archaeal adaptive immune system that uses short, invader-derived sequences termed spacers to target invasive nucleic acids. Upon recognition of previously encountered invaders, the system can stimulate secondary spacer acquisitions, a process known as primed adaptation. Previous studies of primed adaptation have been complicated by intrinsically high interference efficiency of most systems against bona fide targets. As such, most primed adaptation to date has been studied within the context of imperfect sequence complementarity between spacers and targets. Here, we take advantage of a native type I-C CRISPR-Cas system in Legionella pneumophila that displays robust primed adaptation even within the context of a perfectly matched target. Using next-generation sequencing to survey acquired spacers, we observe strand bias and positional preference that are consistent with a 3'-5' translocation of the adaptation machinery. We show that spacer acquisition happens in a wide range of frequencies across the plasmid, including a remarkable hotspot that predominates irrespective of the priming strand. We systematically characterize protospacer sequence constraints in both adaptation and interference and reveal extensive flexibilities regarding the protospacer adjacent motif in both processes. Lastly, in a strain with a genetically truncated CRISPR array, we observe increased interference efficiency, which, when coupled with forced maintenance of a targeted plasmid, provides a useful experimental system to study spacer loss. Based on these observations, we propose that the Legionella pneumophila type I-C system represents a powerful model to study primed adaptation and the interplay between CRISPR interference and adaptation.","author":[{"dropping-particle":"","family":"Rao","given":"Chitong","non-dropping-particle":"","parse-names":false,"suffix":""},{"dropping-particle":"","family":"Chin","given":"Denny","non-dropping-particle":"","parse-names":false,"suffix":""},{"dropping-particle":"","family":"Ensminger","given":"Alexander W.","non-dropping-particle":"","parse-names":false,"suffix":""}],"container-title":"RNA (New York, N.Y.)","id":"ITEM-1","issue":"10","issued":{"date-parts":[["2017"]]},"page":"1525-1538","title":"Priming in a permissive type I-C CRISPR-Cas system reveals distinct dynamics of spacer acquisition and loss.","type":"article-journal","volume":"23"},"uris":["http://www.mendeley.com/documents/?uuid=f0476b9b-3137-4a3b-888f-2a5baa645079"]}],"mendeley":{"formattedCitation":"[7]","plainTextFormattedCitation":"[7]","previouslyFormattedCitation":"[7]"},"properties":{"noteIndex":0},"schema":"https://github.com/citation-style-language/schema/raw/master/csl-citation.json"}</w:instrText>
      </w:r>
      <w:r w:rsidRPr="001310C2">
        <w:rPr>
          <w:rFonts w:cs="Times New Roman"/>
        </w:rPr>
        <w:fldChar w:fldCharType="separate"/>
      </w:r>
      <w:r w:rsidR="00816CA0" w:rsidRPr="00816CA0">
        <w:rPr>
          <w:rFonts w:cs="Times New Roman"/>
          <w:noProof/>
        </w:rPr>
        <w:t>[7]</w:t>
      </w:r>
      <w:r w:rsidRPr="001310C2">
        <w:rPr>
          <w:rFonts w:cs="Times New Roman"/>
        </w:rPr>
        <w:fldChar w:fldCharType="end"/>
      </w:r>
      <w:r w:rsidRPr="001310C2">
        <w:rPr>
          <w:rFonts w:cs="Times New Roman"/>
        </w:rPr>
        <w:t xml:space="preserve">, thus three DNA variants of </w:t>
      </w:r>
      <w:r w:rsidR="00E27BCE">
        <w:rPr>
          <w:rFonts w:cs="Times New Roman"/>
        </w:rPr>
        <w:t>spacer 1 (S1)</w:t>
      </w:r>
      <w:r w:rsidRPr="001310C2">
        <w:rPr>
          <w:rFonts w:cs="Times New Roman"/>
        </w:rPr>
        <w:t xml:space="preserve"> </w:t>
      </w:r>
      <w:r w:rsidR="00854CD1">
        <w:rPr>
          <w:rFonts w:cs="Times New Roman"/>
        </w:rPr>
        <w:t>with</w:t>
      </w:r>
      <w:r w:rsidRPr="001310C2">
        <w:rPr>
          <w:rFonts w:cs="Times New Roman"/>
        </w:rPr>
        <w:t xml:space="preserve"> </w:t>
      </w:r>
      <w:r w:rsidR="00AF29CA">
        <w:rPr>
          <w:rFonts w:cs="Times New Roman"/>
        </w:rPr>
        <w:t xml:space="preserve">a recognized </w:t>
      </w:r>
      <w:r w:rsidRPr="001310C2">
        <w:rPr>
          <w:rFonts w:cs="Times New Roman"/>
        </w:rPr>
        <w:t xml:space="preserve">PAM </w:t>
      </w:r>
      <w:r w:rsidR="0096038F" w:rsidRPr="001310C2">
        <w:rPr>
          <w:rFonts w:cs="Times New Roman"/>
        </w:rPr>
        <w:t xml:space="preserve">(5’-GGG) </w:t>
      </w:r>
      <w:r w:rsidRPr="001310C2">
        <w:rPr>
          <w:rFonts w:cs="Times New Roman"/>
        </w:rPr>
        <w:t>(Table</w:t>
      </w:r>
      <w:r w:rsidR="00E27BCE">
        <w:rPr>
          <w:rFonts w:cs="Times New Roman"/>
        </w:rPr>
        <w:t xml:space="preserve"> </w:t>
      </w:r>
      <w:r w:rsidRPr="001310C2">
        <w:rPr>
          <w:rFonts w:cs="Times New Roman"/>
        </w:rPr>
        <w:t>S</w:t>
      </w:r>
      <w:r w:rsidR="00900E78">
        <w:rPr>
          <w:rFonts w:cs="Times New Roman"/>
        </w:rPr>
        <w:t>1</w:t>
      </w:r>
      <w:r w:rsidRPr="001310C2">
        <w:rPr>
          <w:rFonts w:cs="Times New Roman"/>
        </w:rPr>
        <w:t>) were designed to induce priming</w:t>
      </w:r>
      <w:r w:rsidR="00854CD1">
        <w:rPr>
          <w:rFonts w:cs="Times New Roman"/>
        </w:rPr>
        <w:t xml:space="preserve"> </w:t>
      </w:r>
      <w:r w:rsidR="00854CD1" w:rsidRPr="001310C2">
        <w:rPr>
          <w:rFonts w:cs="Times New Roman"/>
        </w:rPr>
        <w:fldChar w:fldCharType="begin" w:fldLock="1"/>
      </w:r>
      <w:r w:rsidR="0011325D">
        <w:rPr>
          <w:rFonts w:cs="Times New Roman"/>
        </w:rPr>
        <w:instrText>ADDIN CSL_CITATION {"citationItems":[{"id":"ITEM-1","itemData":{"DOI":"10.1073/pnas.1400071111","ISBN":"1091-6490 (Electronic)\\r0027-8424 (Linking)","ISSN":"0027-8424","PMID":"24711427","abstract":"Prokaryotes encode adaptive immune systems, called CRISPR-Cas (clustered regularly interspaced short palindromic repeats-CRISPR associated), to provide resistance against mobile invaders, such as viruses and plasmids. Host immunity is based on incorporation of invader DNA sequences in a memory locus (CRISPR), the formation of guide RNAs from this locus, and the degradation of cognate invader DNA (protospacer). Invaders can escape type I-E CRISPR-Cas immunity in Escherichia coli K12 by making point mutations in the seed region of the protospacer or its adjacent motif (PAM), but hosts quickly restore immunity by integrating new spacers in a positive-feedback process termed \"priming.\" Here, by using a randomized protospacer and PAM library and high-throughput plasmid loss assays, we provide a systematic analysis of the constraints of both direct interference and subsequent priming in E. coli. We have defined a high-resolution genetic map of direct interference by Cascade and Cas3, which includes five positions of the protospacer at 6-nt intervals that readily tolerate mutations. Importantly, we show that priming is an extremely robust process capable of using degenerate target regions, with up to 13 mutations throughout the PAM and protospacer region. Priming is influenced by the number of mismatches, their position, and is nucleotide dependent. Our findings imply that even outdated spacers containing many mismatches can induce a rapid primed CRISPR response against diversified or related invaders, giving microbes an advantage in the coevolutionary arms race with their invaders.","author":[{"dropping-particle":"","family":"Fineran","given":"P. C.","non-dropping-particle":"","parse-names":false,"suffix":""},{"dropping-particle":"","family":"Gerritzen","given":"M. J. H.","non-dropping-particle":"","parse-names":false,"suffix":""},{"dropping-particle":"","family":"Suarez-Diez","given":"M.","non-dropping-particle":"","parse-names":false,"suffix":""},{"dropping-particle":"","family":"Kunne","given":"T.","non-dropping-particle":"","parse-names":false,"suffix":""},{"dropping-particle":"","family":"Boekhorst","given":"J.","non-dropping-particle":"","parse-names":false,"suffix":""},{"dropping-particle":"","family":"Hijum","given":"S. A. F. T.","non-dropping-particle":"van","parse-names":false,"suffix":""},{"dropping-particle":"","family":"Staals","given":"R. H. J.","non-dropping-particle":"","parse-names":false,"suffix":""},{"dropping-particle":"","family":"Brouns","given":"S. J. J.","non-dropping-particle":"","parse-names":false,"suffix":""}],"container-title":"Proceedings of the National Academy of Sciences","id":"ITEM-1","issue":"16","issued":{"date-parts":[["2014"]]},"page":"E1629-E1638","title":"Degenerate target sites mediate rapid primed CRISPR adaptation","type":"article-journal","volume":"111"},"uris":["http://www.mendeley.com/documents/?uuid=20791818-2e97-45c1-8ffe-6641b0c5d91e"]}],"mendeley":{"formattedCitation":"[8]","plainTextFormattedCitation":"[8]","previouslyFormattedCitation":"[8]"},"properties":{"noteIndex":0},"schema":"https://github.com/citation-style-language/schema/raw/master/csl-citation.json"}</w:instrText>
      </w:r>
      <w:r w:rsidR="00854CD1" w:rsidRPr="001310C2">
        <w:rPr>
          <w:rFonts w:cs="Times New Roman"/>
        </w:rPr>
        <w:fldChar w:fldCharType="separate"/>
      </w:r>
      <w:r w:rsidR="00816CA0" w:rsidRPr="00816CA0">
        <w:rPr>
          <w:rFonts w:cs="Times New Roman"/>
          <w:noProof/>
        </w:rPr>
        <w:t>[8]</w:t>
      </w:r>
      <w:r w:rsidR="00854CD1" w:rsidRPr="001310C2">
        <w:rPr>
          <w:rFonts w:cs="Times New Roman"/>
        </w:rPr>
        <w:fldChar w:fldCharType="end"/>
      </w:r>
      <w:r w:rsidR="00642547" w:rsidRPr="001310C2">
        <w:rPr>
          <w:rFonts w:cs="Times New Roman"/>
        </w:rPr>
        <w:t xml:space="preserve">. </w:t>
      </w:r>
      <w:r w:rsidRPr="001310C2">
        <w:rPr>
          <w:rFonts w:cs="Times New Roman"/>
        </w:rPr>
        <w:t xml:space="preserve">pNZ123 </w:t>
      </w:r>
      <w:r w:rsidR="00642547" w:rsidRPr="001310C2">
        <w:rPr>
          <w:rFonts w:cs="Times New Roman"/>
        </w:rPr>
        <w:t xml:space="preserve">constructs </w:t>
      </w:r>
      <w:r w:rsidR="00E85FD5" w:rsidRPr="001310C2">
        <w:rPr>
          <w:rFonts w:cs="Times New Roman"/>
        </w:rPr>
        <w:t xml:space="preserve">were </w:t>
      </w:r>
      <w:r w:rsidR="00854CD1">
        <w:rPr>
          <w:rFonts w:cs="Times New Roman"/>
        </w:rPr>
        <w:t xml:space="preserve">also </w:t>
      </w:r>
      <w:r w:rsidR="00E85FD5" w:rsidRPr="001310C2">
        <w:rPr>
          <w:rFonts w:cs="Times New Roman"/>
        </w:rPr>
        <w:t xml:space="preserve">transformed into </w:t>
      </w:r>
      <w:r w:rsidR="00E51F94" w:rsidRPr="001310C2">
        <w:rPr>
          <w:rFonts w:cs="Times New Roman"/>
          <w:i/>
          <w:iCs/>
        </w:rPr>
        <w:t>E. lenta</w:t>
      </w:r>
      <w:r w:rsidRPr="001310C2">
        <w:rPr>
          <w:rFonts w:cs="Times New Roman"/>
        </w:rPr>
        <w:t xml:space="preserve"> DSM 15644 by electroporation </w:t>
      </w:r>
      <w:r w:rsidRPr="001310C2">
        <w:rPr>
          <w:rFonts w:cs="Times New Roman"/>
        </w:rPr>
        <w:fldChar w:fldCharType="begin" w:fldLock="1"/>
      </w:r>
      <w:r w:rsidR="0011325D">
        <w:rPr>
          <w:rFonts w:cs="Times New Roman"/>
        </w:rPr>
        <w:instrText>ADDIN CSL_CITATION {"citationItems":[{"id":"ITEM-1","itemData":{"DOI":"10.21769/BioProtoc.2674","ISSN":"2331-8325","PMID":"34179229","abstract":"This protocol describes a straightforward method to generate specific mutations in the genome of strictly lytic phages. Briefly, a targeting CRISPR-Cas9 system and a repair template suited for homologous recombination are provided inside a bacterial host, here the Gram-positive model Lactococcus lactis MG1363. The CRISPR-Cas9 system is programmed to cleave a specific region present on the genome of the invading phage, but absent from the recombination template. The system either triggers the recombination event or exerts the selective pressure required to isolate recombinant phages. With this methodology, we generated multiple gene knockouts, a point mutation and an insertion in the genome of the virulent lactococcal phage p2. Considering the broad host range of the plasmids used in this protocol, the latter can be extrapolated to other phage-host pairs.","author":[{"dropping-particle":"","family":"Lemay","given":"Marie-Laurence","non-dropping-particle":"","parse-names":false,"suffix":""},{"dropping-particle":"","family":"Renaud","given":"Ariane C","non-dropping-particle":"","parse-names":false,"suffix":""},{"dropping-particle":"","family":"Rousseau","given":"Geneviève M","non-dropping-particle":"","parse-names":false,"suffix":""},{"dropping-particle":"","family":"Moineau","given":"Sylvain","non-dropping-particle":"","parse-names":false,"suffix":""}],"container-title":"Bio-protocol","id":"ITEM-1","issue":"1","issued":{"date-parts":[["2018","1","5"]]},"page":"e2674","title":"Targeted Genome Editing of Virulent Phages Using CRISPR-Cas9.","type":"article-journal","volume":"8"},"uris":["http://www.mendeley.com/documents/?uuid=3bb89243-fc33-4fdc-991c-551d84c58cd7"]}],"mendeley":{"formattedCitation":"[6]","plainTextFormattedCitation":"[6]","previouslyFormattedCitation":"[6]"},"properties":{"noteIndex":0},"schema":"https://github.com/citation-style-language/schema/raw/master/csl-citation.json"}</w:instrText>
      </w:r>
      <w:r w:rsidRPr="001310C2">
        <w:rPr>
          <w:rFonts w:cs="Times New Roman"/>
        </w:rPr>
        <w:fldChar w:fldCharType="separate"/>
      </w:r>
      <w:r w:rsidR="00816CA0" w:rsidRPr="00816CA0">
        <w:rPr>
          <w:rFonts w:cs="Times New Roman"/>
          <w:noProof/>
        </w:rPr>
        <w:t>[6]</w:t>
      </w:r>
      <w:r w:rsidRPr="001310C2">
        <w:rPr>
          <w:rFonts w:cs="Times New Roman"/>
        </w:rPr>
        <w:fldChar w:fldCharType="end"/>
      </w:r>
      <w:r w:rsidRPr="001310C2">
        <w:rPr>
          <w:rFonts w:cs="Times New Roman"/>
        </w:rPr>
        <w:t>. Selection of colonies with potential primed adaptation were selected as PIMs</w:t>
      </w:r>
      <w:r w:rsidR="00DB2C52" w:rsidRPr="001310C2">
        <w:rPr>
          <w:rFonts w:cs="Times New Roman"/>
        </w:rPr>
        <w:t xml:space="preserve"> </w:t>
      </w:r>
      <w:r w:rsidRPr="001310C2">
        <w:rPr>
          <w:rFonts w:cs="Times New Roman"/>
        </w:rPr>
        <w:fldChar w:fldCharType="begin" w:fldLock="1"/>
      </w:r>
      <w:r w:rsidR="00883212" w:rsidRPr="001310C2">
        <w:rPr>
          <w:rFonts w:cs="Times New Roman"/>
        </w:rPr>
        <w:instrText>ADDIN CSL_CITATION {"citationItems":[{"id":"ITEM-1","itemData":{"DOI":"10.1038/nature09523","ISSN":"00280836","PMID":"21048762","abstract":"Bacteria and Archaea have developed several defence strategies against foreign nucleic acids such as viral genomes and plasmids. Among them, clustered regularly interspaced short palindromic repeats (CRISPR) loci together with cas (CRISPR-associated) genes form the CRISPR/Cas immune system, which involves partially palindromic repeats separated by short stretches of DNA called spacers, acquired from extrachromosomal elements. It was recently demonstrated that these variable loci can incorporate spacers from infecting bacteriophages and then provide immunity against subsequent bacteriophage infections in a sequence-specific manner. Here we show that the Streptococcus thermophilus CRISPR1/Cas system can also naturally acquire spacers from a self-replicating plasmid containing an antibiotic-resistance gene, leading to plasmid loss. Acquired spacers that match antibiotic-resistance genes provide a novel means to naturally select bacteria that cannot uptake and disseminate such genes. We also provide in vivo evidence that the CRISPR1/Cas system specifically cleaves plasmid and bacteriophage double-stranded DNA within the proto-spacer, at specific sites. Our data show that the CRISPR/Cas immune system is remarkably adapted to cleave invading DNA rapidly and has the potential for exploitation to generate safer microbial strains. © 2010 Macmillan Publishers Limited. All rights reserved.","author":[{"dropping-particle":"","family":"Garneau","given":"Josiane E.","non-dropping-particle":"","parse-names":false,"suffix":""},{"dropping-particle":"","family":"Dupuis","given":"Marie Ève","non-dropping-particle":"","parse-names":false,"suffix":""},{"dropping-particle":"","family":"Villion","given":"Manuela","non-dropping-particle":"","parse-names":false,"suffix":""},{"dropping-particle":"","family":"Romero","given":"Dennis A.","non-dropping-particle":"","parse-names":false,"suffix":""},{"dropping-particle":"","family":"Barrangou","given":"Rodolphe","non-dropping-particle":"","parse-names":false,"suffix":""},{"dropping-particle":"","family":"Boyaval","given":"Patrick","non-dropping-particle":"","parse-names":false,"suffix":""},{"dropping-particle":"","family":"Fremaux","given":"Christophe","non-dropping-particle":"","parse-names":false,"suffix":""},{"dropping-particle":"","family":"Horvath","given":"Philippe","non-dropping-particle":"","parse-names":false,"suffix":""},{"dropping-particle":"","family":"Magadán","given":"Alfonso H.","non-dropping-particle":"","parse-names":false,"suffix":""},{"dropping-particle":"","family":"Moineau","given":"Sylvain","non-dropping-particle":"","parse-names":false,"suffix":""}],"container-title":"Nature","id":"ITEM-1","issue":"7320","issued":{"date-parts":[["2010"]]},"page":"67-71","title":"The CRISPR/cas bacterial immune system cleaves bacteriophage and plasmid DNA","type":"article-journal","volume":"468"},"uris":["http://www.mendeley.com/documents/?uuid=bb9112c8-2a39-494a-99ab-73874e6275a8"]}],"mendeley":{"formattedCitation":"[3]","plainTextFormattedCitation":"[3]","previouslyFormattedCitation":"[3]"},"properties":{"noteIndex":0},"schema":"https://github.com/citation-style-language/schema/raw/master/csl-citation.json"}</w:instrText>
      </w:r>
      <w:r w:rsidRPr="001310C2">
        <w:rPr>
          <w:rFonts w:cs="Times New Roman"/>
        </w:rPr>
        <w:fldChar w:fldCharType="separate"/>
      </w:r>
      <w:r w:rsidRPr="001310C2">
        <w:rPr>
          <w:rFonts w:cs="Times New Roman"/>
          <w:noProof/>
        </w:rPr>
        <w:t>[3]</w:t>
      </w:r>
      <w:r w:rsidRPr="001310C2">
        <w:rPr>
          <w:rFonts w:cs="Times New Roman"/>
        </w:rPr>
        <w:fldChar w:fldCharType="end"/>
      </w:r>
      <w:r w:rsidRPr="001310C2">
        <w:rPr>
          <w:rFonts w:cs="Times New Roman"/>
        </w:rPr>
        <w:t xml:space="preserve">, with chloramphenicol </w:t>
      </w:r>
      <w:r w:rsidR="007C61F1">
        <w:rPr>
          <w:rFonts w:cs="Times New Roman"/>
        </w:rPr>
        <w:t>selection</w:t>
      </w:r>
      <w:r w:rsidRPr="001310C2">
        <w:rPr>
          <w:rFonts w:cs="Times New Roman"/>
        </w:rPr>
        <w:t xml:space="preserve"> marke</w:t>
      </w:r>
      <w:r w:rsidR="00DB2C52" w:rsidRPr="001310C2">
        <w:rPr>
          <w:rFonts w:cs="Times New Roman"/>
        </w:rPr>
        <w:t>r</w:t>
      </w:r>
      <w:r w:rsidRPr="001310C2">
        <w:rPr>
          <w:rFonts w:cs="Times New Roman"/>
        </w:rPr>
        <w:t xml:space="preserve">. Screening of natural or primed adaptation of new </w:t>
      </w:r>
      <w:r w:rsidR="00AF29CA">
        <w:rPr>
          <w:rFonts w:cs="Times New Roman"/>
        </w:rPr>
        <w:t xml:space="preserve">CRISPR </w:t>
      </w:r>
      <w:r w:rsidRPr="001310C2">
        <w:rPr>
          <w:rFonts w:cs="Times New Roman"/>
        </w:rPr>
        <w:t xml:space="preserve">spacers in selected colonies </w:t>
      </w:r>
      <w:r w:rsidR="007C61F1">
        <w:rPr>
          <w:rFonts w:cs="Times New Roman"/>
        </w:rPr>
        <w:t>was</w:t>
      </w:r>
      <w:r w:rsidRPr="001310C2">
        <w:rPr>
          <w:rFonts w:cs="Times New Roman"/>
        </w:rPr>
        <w:t xml:space="preserve"> performed by PCR as described </w:t>
      </w:r>
      <w:r w:rsidR="00AF29CA" w:rsidRPr="001310C2">
        <w:rPr>
          <w:rFonts w:cs="Times New Roman"/>
        </w:rPr>
        <w:t xml:space="preserve">earlier </w:t>
      </w:r>
      <w:r w:rsidRPr="001310C2">
        <w:rPr>
          <w:rFonts w:cs="Times New Roman"/>
        </w:rPr>
        <w:fldChar w:fldCharType="begin" w:fldLock="1"/>
      </w:r>
      <w:r w:rsidR="00883212" w:rsidRPr="001310C2">
        <w:rPr>
          <w:rFonts w:cs="Times New Roman"/>
        </w:rPr>
        <w:instrText>ADDIN CSL_CITATION {"citationItems":[{"id":"ITEM-1","itemData":{"DOI":"10.1038/nature09523","ISSN":"00280836","PMID":"21048762","abstract":"Bacteria and Archaea have developed several defence strategies against foreign nucleic acids such as viral genomes and plasmids. Among them, clustered regularly interspaced short palindromic repeats (CRISPR) loci together with cas (CRISPR-associated) genes form the CRISPR/Cas immune system, which involves partially palindromic repeats separated by short stretches of DNA called spacers, acquired from extrachromosomal elements. It was recently demonstrated that these variable loci can incorporate spacers from infecting bacteriophages and then provide immunity against subsequent bacteriophage infections in a sequence-specific manner. Here we show that the Streptococcus thermophilus CRISPR1/Cas system can also naturally acquire spacers from a self-replicating plasmid containing an antibiotic-resistance gene, leading to plasmid loss. Acquired spacers that match antibiotic-resistance genes provide a novel means to naturally select bacteria that cannot uptake and disseminate such genes. We also provide in vivo evidence that the CRISPR1/Cas system specifically cleaves plasmid and bacteriophage double-stranded DNA within the proto-spacer, at specific sites. Our data show that the CRISPR/Cas immune system is remarkably adapted to cleave invading DNA rapidly and has the potential for exploitation to generate safer microbial strains. © 2010 Macmillan Publishers Limited. All rights reserved.","author":[{"dropping-particle":"","family":"Garneau","given":"Josiane E.","non-dropping-particle":"","parse-names":false,"suffix":""},{"dropping-particle":"","family":"Dupuis","given":"Marie Ève","non-dropping-particle":"","parse-names":false,"suffix":""},{"dropping-particle":"","family":"Villion","given":"Manuela","non-dropping-particle":"","parse-names":false,"suffix":""},{"dropping-particle":"","family":"Romero","given":"Dennis A.","non-dropping-particle":"","parse-names":false,"suffix":""},{"dropping-particle":"","family":"Barrangou","given":"Rodolphe","non-dropping-particle":"","parse-names":false,"suffix":""},{"dropping-particle":"","family":"Boyaval","given":"Patrick","non-dropping-particle":"","parse-names":false,"suffix":""},{"dropping-particle":"","family":"Fremaux","given":"Christophe","non-dropping-particle":"","parse-names":false,"suffix":""},{"dropping-particle":"","family":"Horvath","given":"Philippe","non-dropping-particle":"","parse-names":false,"suffix":""},{"dropping-particle":"","family":"Magadán","given":"Alfonso H.","non-dropping-particle":"","parse-names":false,"suffix":""},{"dropping-particle":"","family":"Moineau","given":"Sylvain","non-dropping-particle":"","parse-names":false,"suffix":""}],"container-title":"Nature","id":"ITEM-1","issue":"7320","issued":{"date-parts":[["2010"]]},"page":"67-71","title":"The CRISPR/cas bacterial immune system cleaves bacteriophage and plasmid DNA","type":"article-journal","volume":"468"},"uris":["http://www.mendeley.com/documents/?uuid=bb9112c8-2a39-494a-99ab-73874e6275a8"]},{"id":"ITEM-2","itemData":{"DOI":"10.1038/nprot.2016.186","ISBN":"1754-2189","ISSN":"1750-2799","PMID":"28207002","abstract":"CRISPR (clustered regularly interspaced short palindromic repeats)-Cas systems have been adapted into a powerful genome-editing tool. The basis for the flexibility of the tool lies in the adaptive nature of CRISPR-Cas as a bacterial immune system. Here, we describe a protocol to experimentally demonstrate the adaptive nature of this bacterial immune system by challenging the model organism for the study of CRISPR adaptation, Streptococcus thermophilus, with phages in order to detect natural CRISPR immunization. A bacterial culture is challenged with lytic phages, the surviving cells are screened by PCR for expansion of their CRISPR array and the newly acquired specificities are mapped to the genome of the phage. Furthermore, we offer three variants of the assay to (i) promote adaptation by challenging the system using defective viruses, (ii) challenge the system using plasmids to generate plasmid-resistant strains and (iii) bias the system to obtain natural immunity against a specifically targeted DNA sequence. The core protocol and its variants serve as a means to explore CRISPR adaptation, discover new CRISPR-Cas systems and generate bacterial strains that are resistant to phages or refractory to undesired genes or plasmids. In addition, the core protocol has served in teaching laboratories at the undergraduate level, demonstrating both its robust nature and educational value. Carrying out the core protocol takes 4 h of hands-on time over 7 d. Unlike sequence-based methods for detecting natural CRISPR adaptation, this phage-challenge-based approach results in the isolation of CRISPR-immune bacteria for downstream characterization and use.","author":[{"dropping-particle":"","family":"Hynes","given":"Alexander P","non-dropping-particle":"","parse-names":false,"suffix":""},{"dropping-particle":"","family":"Lemay","given":"Marie-laurence","non-dropping-particle":"","parse-names":false,"suffix":""},{"dropping-particle":"","family":"Trudel","given":"Luc","non-dropping-particle":"","parse-names":false,"suffix":""},{"dropping-particle":"","family":"Deveau","given":"Hélène Helene","non-dropping-particle":"","parse-names":false,"suffix":""},{"dropping-particle":"","family":"Frenette","given":"Michel","non-dropping-particle":"","parse-names":false,"suffix":""},{"dropping-particle":"","family":"Tremblay","given":"Denise M","non-dropping-particle":"","parse-names":false,"suffix":""},{"dropping-particle":"","family":"Moineau","given":"Sylvain","non-dropping-particle":"","parse-names":false,"suffix":""}],"container-title":"Nature protocols","id":"ITEM-2","issue":"3","issued":{"date-parts":[["2017"]]},"page":"547-565","title":"Detecting natural adaptation of the Streptococcus thermophilus CRISPR-Cas systems in research and classroom settings.","type":"article-journal","volume":"12"},"uris":["http://www.mendeley.com/documents/?uuid=45d8162d-b18a-465e-927e-c10b7c20a479"]}],"mendeley":{"formattedCitation":"[1,3]","plainTextFormattedCitation":"[1,3]","previouslyFormattedCitation":"[1,3]"},"properties":{"noteIndex":0},"schema":"https://github.com/citation-style-language/schema/raw/master/csl-citation.json"}</w:instrText>
      </w:r>
      <w:r w:rsidRPr="001310C2">
        <w:rPr>
          <w:rFonts w:cs="Times New Roman"/>
        </w:rPr>
        <w:fldChar w:fldCharType="separate"/>
      </w:r>
      <w:r w:rsidRPr="001310C2">
        <w:rPr>
          <w:rFonts w:cs="Times New Roman"/>
          <w:noProof/>
        </w:rPr>
        <w:t>[1,3]</w:t>
      </w:r>
      <w:r w:rsidRPr="001310C2">
        <w:rPr>
          <w:rFonts w:cs="Times New Roman"/>
        </w:rPr>
        <w:fldChar w:fldCharType="end"/>
      </w:r>
      <w:r w:rsidRPr="001310C2">
        <w:rPr>
          <w:rFonts w:cs="Times New Roman"/>
        </w:rPr>
        <w:t xml:space="preserve"> using </w:t>
      </w:r>
      <w:proofErr w:type="spellStart"/>
      <w:r w:rsidRPr="001310C2">
        <w:rPr>
          <w:rFonts w:cs="Times New Roman"/>
        </w:rPr>
        <w:t>DreamTaq</w:t>
      </w:r>
      <w:proofErr w:type="spellEnd"/>
      <w:r w:rsidRPr="001310C2">
        <w:rPr>
          <w:rFonts w:cs="Times New Roman"/>
        </w:rPr>
        <w:t xml:space="preserve"> Green PCR (</w:t>
      </w:r>
      <w:proofErr w:type="spellStart"/>
      <w:r w:rsidRPr="001310C2">
        <w:rPr>
          <w:rFonts w:cs="Times New Roman"/>
        </w:rPr>
        <w:t>Thermo</w:t>
      </w:r>
      <w:proofErr w:type="spellEnd"/>
      <w:r w:rsidRPr="001310C2">
        <w:rPr>
          <w:rFonts w:cs="Times New Roman"/>
        </w:rPr>
        <w:t xml:space="preserve"> Scientific), with three primers (Table</w:t>
      </w:r>
      <w:r w:rsidR="006602D8" w:rsidRPr="001310C2">
        <w:rPr>
          <w:rFonts w:cs="Times New Roman"/>
        </w:rPr>
        <w:t xml:space="preserve"> </w:t>
      </w:r>
      <w:r w:rsidRPr="001310C2">
        <w:rPr>
          <w:rFonts w:cs="Times New Roman"/>
        </w:rPr>
        <w:t>S</w:t>
      </w:r>
      <w:r w:rsidR="00F3321A">
        <w:rPr>
          <w:rFonts w:cs="Times New Roman"/>
        </w:rPr>
        <w:t>1</w:t>
      </w:r>
      <w:r w:rsidRPr="001310C2">
        <w:rPr>
          <w:rFonts w:cs="Times New Roman"/>
        </w:rPr>
        <w:t xml:space="preserve">) designed to screen for spacer acquisitions </w:t>
      </w:r>
      <w:r w:rsidR="00AF29CA">
        <w:rPr>
          <w:rFonts w:cs="Times New Roman"/>
        </w:rPr>
        <w:t>at</w:t>
      </w:r>
      <w:r w:rsidR="00AF29CA" w:rsidRPr="001310C2">
        <w:rPr>
          <w:rFonts w:cs="Times New Roman"/>
        </w:rPr>
        <w:t xml:space="preserve"> </w:t>
      </w:r>
      <w:r w:rsidRPr="001310C2">
        <w:rPr>
          <w:rFonts w:cs="Times New Roman"/>
        </w:rPr>
        <w:t>the 5’</w:t>
      </w:r>
      <w:r w:rsidR="00AF29CA">
        <w:rPr>
          <w:rFonts w:cs="Times New Roman"/>
        </w:rPr>
        <w:t>-</w:t>
      </w:r>
      <w:r w:rsidRPr="001310C2">
        <w:rPr>
          <w:rFonts w:cs="Times New Roman"/>
        </w:rPr>
        <w:t>end (CRISPR_ac_5), 3’</w:t>
      </w:r>
      <w:r w:rsidR="00AF29CA">
        <w:rPr>
          <w:rFonts w:cs="Times New Roman"/>
        </w:rPr>
        <w:t>-</w:t>
      </w:r>
      <w:r w:rsidRPr="001310C2">
        <w:rPr>
          <w:rFonts w:cs="Times New Roman"/>
        </w:rPr>
        <w:t>end (CRISPR_ac_3), and the middle (</w:t>
      </w:r>
      <w:proofErr w:type="spellStart"/>
      <w:r w:rsidRPr="001310C2">
        <w:rPr>
          <w:rFonts w:cs="Times New Roman"/>
        </w:rPr>
        <w:t>CRISPR_ac_mid</w:t>
      </w:r>
      <w:proofErr w:type="spellEnd"/>
      <w:r w:rsidRPr="001310C2">
        <w:rPr>
          <w:rFonts w:cs="Times New Roman"/>
        </w:rPr>
        <w:t xml:space="preserve">) of the CRISPR array since the </w:t>
      </w:r>
      <w:r w:rsidR="00676545">
        <w:rPr>
          <w:rFonts w:cs="Times New Roman"/>
        </w:rPr>
        <w:t xml:space="preserve">spacer </w:t>
      </w:r>
      <w:r w:rsidRPr="001310C2">
        <w:rPr>
          <w:rFonts w:cs="Times New Roman"/>
        </w:rPr>
        <w:t>acquisition behaviour was not yet known</w:t>
      </w:r>
      <w:r w:rsidR="00676545">
        <w:rPr>
          <w:rFonts w:cs="Times New Roman"/>
        </w:rPr>
        <w:t xml:space="preserve"> in this bacterial species</w:t>
      </w:r>
      <w:r w:rsidRPr="001310C2">
        <w:rPr>
          <w:rFonts w:cs="Times New Roman"/>
        </w:rPr>
        <w:t>.</w:t>
      </w:r>
    </w:p>
    <w:p w14:paraId="75AB2AE9" w14:textId="7DD269DB" w:rsidR="000F3F8F" w:rsidRPr="007C61F1" w:rsidRDefault="00FB435F" w:rsidP="00AF6B3C">
      <w:pPr>
        <w:pStyle w:val="Heading2"/>
        <w:jc w:val="both"/>
        <w:rPr>
          <w:rFonts w:cs="Times New Roman"/>
          <w:b/>
          <w:bCs/>
          <w:lang w:val="en-US"/>
        </w:rPr>
      </w:pPr>
      <w:r w:rsidRPr="007C61F1">
        <w:rPr>
          <w:rFonts w:cs="Times New Roman"/>
          <w:b/>
          <w:bCs/>
          <w:lang w:val="en-US"/>
        </w:rPr>
        <w:t>Reference</w:t>
      </w:r>
      <w:r w:rsidR="00AF6B3C" w:rsidRPr="007C61F1">
        <w:rPr>
          <w:rFonts w:cs="Times New Roman"/>
          <w:b/>
          <w:bCs/>
          <w:lang w:val="en-US"/>
        </w:rPr>
        <w:t>s</w:t>
      </w:r>
    </w:p>
    <w:p w14:paraId="7611FE91" w14:textId="512DA3AD" w:rsidR="0011325D" w:rsidRPr="0011325D" w:rsidRDefault="00AF6B3C" w:rsidP="0011325D">
      <w:pPr>
        <w:widowControl w:val="0"/>
        <w:autoSpaceDE w:val="0"/>
        <w:autoSpaceDN w:val="0"/>
        <w:adjustRightInd w:val="0"/>
        <w:spacing w:line="240" w:lineRule="auto"/>
        <w:ind w:left="640" w:hanging="640"/>
        <w:rPr>
          <w:rFonts w:cs="Times New Roman"/>
          <w:noProof/>
          <w:sz w:val="20"/>
          <w:szCs w:val="24"/>
        </w:rPr>
      </w:pPr>
      <w:r w:rsidRPr="00700AEB">
        <w:rPr>
          <w:sz w:val="20"/>
          <w:szCs w:val="20"/>
          <w:lang w:val="da-DK"/>
        </w:rPr>
        <w:fldChar w:fldCharType="begin" w:fldLock="1"/>
      </w:r>
      <w:r w:rsidRPr="00700AEB">
        <w:rPr>
          <w:sz w:val="20"/>
          <w:szCs w:val="20"/>
          <w:lang w:val="da-DK"/>
        </w:rPr>
        <w:instrText xml:space="preserve">ADDIN Mendeley Bibliography CSL_BIBLIOGRAPHY </w:instrText>
      </w:r>
      <w:r w:rsidRPr="00700AEB">
        <w:rPr>
          <w:sz w:val="20"/>
          <w:szCs w:val="20"/>
          <w:lang w:val="da-DK"/>
        </w:rPr>
        <w:fldChar w:fldCharType="separate"/>
      </w:r>
      <w:r w:rsidR="0011325D" w:rsidRPr="0011325D">
        <w:rPr>
          <w:rFonts w:cs="Times New Roman"/>
          <w:noProof/>
          <w:sz w:val="20"/>
          <w:szCs w:val="24"/>
        </w:rPr>
        <w:t xml:space="preserve">1 </w:t>
      </w:r>
      <w:r w:rsidR="0011325D" w:rsidRPr="0011325D">
        <w:rPr>
          <w:rFonts w:cs="Times New Roman"/>
          <w:noProof/>
          <w:sz w:val="20"/>
          <w:szCs w:val="24"/>
        </w:rPr>
        <w:tab/>
        <w:t xml:space="preserve">Hynes AP, Lemay M, Trudel L, </w:t>
      </w:r>
      <w:r w:rsidR="0011325D" w:rsidRPr="0011325D">
        <w:rPr>
          <w:rFonts w:cs="Times New Roman"/>
          <w:i/>
          <w:iCs/>
          <w:noProof/>
          <w:sz w:val="20"/>
          <w:szCs w:val="24"/>
        </w:rPr>
        <w:t>et al.</w:t>
      </w:r>
      <w:r w:rsidR="0011325D" w:rsidRPr="0011325D">
        <w:rPr>
          <w:rFonts w:cs="Times New Roman"/>
          <w:noProof/>
          <w:sz w:val="20"/>
          <w:szCs w:val="24"/>
        </w:rPr>
        <w:t xml:space="preserve"> Detecting natural adaptation of the Streptococcus thermophilus CRISPR-Cas systems in research and classroom settings. </w:t>
      </w:r>
      <w:r w:rsidR="0011325D" w:rsidRPr="0011325D">
        <w:rPr>
          <w:rFonts w:cs="Times New Roman"/>
          <w:i/>
          <w:iCs/>
          <w:noProof/>
          <w:sz w:val="20"/>
          <w:szCs w:val="24"/>
        </w:rPr>
        <w:t>Nat Protoc</w:t>
      </w:r>
      <w:r w:rsidR="0011325D" w:rsidRPr="0011325D">
        <w:rPr>
          <w:rFonts w:cs="Times New Roman"/>
          <w:noProof/>
          <w:sz w:val="20"/>
          <w:szCs w:val="24"/>
        </w:rPr>
        <w:t xml:space="preserve"> 2017;</w:t>
      </w:r>
      <w:r w:rsidR="0011325D" w:rsidRPr="0011325D">
        <w:rPr>
          <w:rFonts w:cs="Times New Roman"/>
          <w:b/>
          <w:bCs/>
          <w:noProof/>
          <w:sz w:val="20"/>
          <w:szCs w:val="24"/>
        </w:rPr>
        <w:t>12</w:t>
      </w:r>
      <w:r w:rsidR="0011325D" w:rsidRPr="0011325D">
        <w:rPr>
          <w:rFonts w:cs="Times New Roman"/>
          <w:noProof/>
          <w:sz w:val="20"/>
          <w:szCs w:val="24"/>
        </w:rPr>
        <w:t>:547–65. doi:10.1038/nprot.2016.186</w:t>
      </w:r>
    </w:p>
    <w:p w14:paraId="2B5FF2CB" w14:textId="77777777" w:rsidR="0011325D" w:rsidRPr="0011325D" w:rsidRDefault="0011325D" w:rsidP="0011325D">
      <w:pPr>
        <w:widowControl w:val="0"/>
        <w:autoSpaceDE w:val="0"/>
        <w:autoSpaceDN w:val="0"/>
        <w:adjustRightInd w:val="0"/>
        <w:spacing w:line="240" w:lineRule="auto"/>
        <w:ind w:left="640" w:hanging="640"/>
        <w:rPr>
          <w:rFonts w:cs="Times New Roman"/>
          <w:noProof/>
          <w:sz w:val="20"/>
          <w:szCs w:val="24"/>
        </w:rPr>
      </w:pPr>
      <w:r w:rsidRPr="0011325D">
        <w:rPr>
          <w:rFonts w:cs="Times New Roman"/>
          <w:noProof/>
          <w:sz w:val="20"/>
          <w:szCs w:val="24"/>
        </w:rPr>
        <w:t xml:space="preserve">2 </w:t>
      </w:r>
      <w:r w:rsidRPr="0011325D">
        <w:rPr>
          <w:rFonts w:cs="Times New Roman"/>
          <w:noProof/>
          <w:sz w:val="20"/>
          <w:szCs w:val="24"/>
        </w:rPr>
        <w:tab/>
        <w:t xml:space="preserve">Gussow AB, Park AE, Borges AL, </w:t>
      </w:r>
      <w:r w:rsidRPr="0011325D">
        <w:rPr>
          <w:rFonts w:cs="Times New Roman"/>
          <w:i/>
          <w:iCs/>
          <w:noProof/>
          <w:sz w:val="20"/>
          <w:szCs w:val="24"/>
        </w:rPr>
        <w:t>et al.</w:t>
      </w:r>
      <w:r w:rsidRPr="0011325D">
        <w:rPr>
          <w:rFonts w:cs="Times New Roman"/>
          <w:noProof/>
          <w:sz w:val="20"/>
          <w:szCs w:val="24"/>
        </w:rPr>
        <w:t xml:space="preserve"> Machine-learning approach expands the repertoire of anti-CRISPR protein families. </w:t>
      </w:r>
      <w:r w:rsidRPr="0011325D">
        <w:rPr>
          <w:rFonts w:cs="Times New Roman"/>
          <w:i/>
          <w:iCs/>
          <w:noProof/>
          <w:sz w:val="20"/>
          <w:szCs w:val="24"/>
        </w:rPr>
        <w:t>Nat Commun</w:t>
      </w:r>
      <w:r w:rsidRPr="0011325D">
        <w:rPr>
          <w:rFonts w:cs="Times New Roman"/>
          <w:noProof/>
          <w:sz w:val="20"/>
          <w:szCs w:val="24"/>
        </w:rPr>
        <w:t xml:space="preserve"> 2020;</w:t>
      </w:r>
      <w:r w:rsidRPr="0011325D">
        <w:rPr>
          <w:rFonts w:cs="Times New Roman"/>
          <w:b/>
          <w:bCs/>
          <w:noProof/>
          <w:sz w:val="20"/>
          <w:szCs w:val="24"/>
        </w:rPr>
        <w:t>11</w:t>
      </w:r>
      <w:r w:rsidRPr="0011325D">
        <w:rPr>
          <w:rFonts w:cs="Times New Roman"/>
          <w:noProof/>
          <w:sz w:val="20"/>
          <w:szCs w:val="24"/>
        </w:rPr>
        <w:t>:3784. doi:10.1038/s41467-020-17652-0</w:t>
      </w:r>
    </w:p>
    <w:p w14:paraId="1AF221CD" w14:textId="77777777" w:rsidR="0011325D" w:rsidRPr="0011325D" w:rsidRDefault="0011325D" w:rsidP="0011325D">
      <w:pPr>
        <w:widowControl w:val="0"/>
        <w:autoSpaceDE w:val="0"/>
        <w:autoSpaceDN w:val="0"/>
        <w:adjustRightInd w:val="0"/>
        <w:spacing w:line="240" w:lineRule="auto"/>
        <w:ind w:left="640" w:hanging="640"/>
        <w:rPr>
          <w:rFonts w:cs="Times New Roman"/>
          <w:noProof/>
          <w:sz w:val="20"/>
          <w:szCs w:val="24"/>
        </w:rPr>
      </w:pPr>
      <w:r w:rsidRPr="0011325D">
        <w:rPr>
          <w:rFonts w:cs="Times New Roman"/>
          <w:noProof/>
          <w:sz w:val="20"/>
          <w:szCs w:val="24"/>
        </w:rPr>
        <w:t xml:space="preserve">3 </w:t>
      </w:r>
      <w:r w:rsidRPr="0011325D">
        <w:rPr>
          <w:rFonts w:cs="Times New Roman"/>
          <w:noProof/>
          <w:sz w:val="20"/>
          <w:szCs w:val="24"/>
        </w:rPr>
        <w:tab/>
        <w:t xml:space="preserve">Garneau JE, Dupuis MÈ, Villion M, </w:t>
      </w:r>
      <w:r w:rsidRPr="0011325D">
        <w:rPr>
          <w:rFonts w:cs="Times New Roman"/>
          <w:i/>
          <w:iCs/>
          <w:noProof/>
          <w:sz w:val="20"/>
          <w:szCs w:val="24"/>
        </w:rPr>
        <w:t>et al.</w:t>
      </w:r>
      <w:r w:rsidRPr="0011325D">
        <w:rPr>
          <w:rFonts w:cs="Times New Roman"/>
          <w:noProof/>
          <w:sz w:val="20"/>
          <w:szCs w:val="24"/>
        </w:rPr>
        <w:t xml:space="preserve"> The CRISPR/cas bacterial immune system cleaves bacteriophage and plasmid DNA. </w:t>
      </w:r>
      <w:r w:rsidRPr="0011325D">
        <w:rPr>
          <w:rFonts w:cs="Times New Roman"/>
          <w:i/>
          <w:iCs/>
          <w:noProof/>
          <w:sz w:val="20"/>
          <w:szCs w:val="24"/>
        </w:rPr>
        <w:t>Nature</w:t>
      </w:r>
      <w:r w:rsidRPr="0011325D">
        <w:rPr>
          <w:rFonts w:cs="Times New Roman"/>
          <w:noProof/>
          <w:sz w:val="20"/>
          <w:szCs w:val="24"/>
        </w:rPr>
        <w:t xml:space="preserve"> 2010;</w:t>
      </w:r>
      <w:r w:rsidRPr="0011325D">
        <w:rPr>
          <w:rFonts w:cs="Times New Roman"/>
          <w:b/>
          <w:bCs/>
          <w:noProof/>
          <w:sz w:val="20"/>
          <w:szCs w:val="24"/>
        </w:rPr>
        <w:t>468</w:t>
      </w:r>
      <w:r w:rsidRPr="0011325D">
        <w:rPr>
          <w:rFonts w:cs="Times New Roman"/>
          <w:noProof/>
          <w:sz w:val="20"/>
          <w:szCs w:val="24"/>
        </w:rPr>
        <w:t>:67–71. doi:10.1038/nature09523</w:t>
      </w:r>
    </w:p>
    <w:p w14:paraId="560776F5" w14:textId="77777777" w:rsidR="0011325D" w:rsidRPr="0011325D" w:rsidRDefault="0011325D" w:rsidP="0011325D">
      <w:pPr>
        <w:widowControl w:val="0"/>
        <w:autoSpaceDE w:val="0"/>
        <w:autoSpaceDN w:val="0"/>
        <w:adjustRightInd w:val="0"/>
        <w:spacing w:line="240" w:lineRule="auto"/>
        <w:ind w:left="640" w:hanging="640"/>
        <w:rPr>
          <w:rFonts w:cs="Times New Roman"/>
          <w:noProof/>
          <w:sz w:val="20"/>
          <w:szCs w:val="24"/>
        </w:rPr>
      </w:pPr>
      <w:r w:rsidRPr="0011325D">
        <w:rPr>
          <w:rFonts w:cs="Times New Roman"/>
          <w:noProof/>
          <w:sz w:val="20"/>
          <w:szCs w:val="24"/>
        </w:rPr>
        <w:t xml:space="preserve">4 </w:t>
      </w:r>
      <w:r w:rsidRPr="0011325D">
        <w:rPr>
          <w:rFonts w:cs="Times New Roman"/>
          <w:noProof/>
          <w:sz w:val="20"/>
          <w:szCs w:val="24"/>
        </w:rPr>
        <w:tab/>
        <w:t xml:space="preserve">Moineau S, Walker SA, Holler BJ, </w:t>
      </w:r>
      <w:r w:rsidRPr="0011325D">
        <w:rPr>
          <w:rFonts w:cs="Times New Roman"/>
          <w:i/>
          <w:iCs/>
          <w:noProof/>
          <w:sz w:val="20"/>
          <w:szCs w:val="24"/>
        </w:rPr>
        <w:t>et al.</w:t>
      </w:r>
      <w:r w:rsidRPr="0011325D">
        <w:rPr>
          <w:rFonts w:cs="Times New Roman"/>
          <w:noProof/>
          <w:sz w:val="20"/>
          <w:szCs w:val="24"/>
        </w:rPr>
        <w:t xml:space="preserve"> Expression of a Lactococcus lactis phage resistance mechanism by Streptococcus thermophilus. </w:t>
      </w:r>
      <w:r w:rsidRPr="0011325D">
        <w:rPr>
          <w:rFonts w:cs="Times New Roman"/>
          <w:i/>
          <w:iCs/>
          <w:noProof/>
          <w:sz w:val="20"/>
          <w:szCs w:val="24"/>
        </w:rPr>
        <w:t>Appl Environ Microbiol</w:t>
      </w:r>
      <w:r w:rsidRPr="0011325D">
        <w:rPr>
          <w:rFonts w:cs="Times New Roman"/>
          <w:noProof/>
          <w:sz w:val="20"/>
          <w:szCs w:val="24"/>
        </w:rPr>
        <w:t xml:space="preserve"> 1995;</w:t>
      </w:r>
      <w:r w:rsidRPr="0011325D">
        <w:rPr>
          <w:rFonts w:cs="Times New Roman"/>
          <w:b/>
          <w:bCs/>
          <w:noProof/>
          <w:sz w:val="20"/>
          <w:szCs w:val="24"/>
        </w:rPr>
        <w:t>61</w:t>
      </w:r>
      <w:r w:rsidRPr="0011325D">
        <w:rPr>
          <w:rFonts w:cs="Times New Roman"/>
          <w:noProof/>
          <w:sz w:val="20"/>
          <w:szCs w:val="24"/>
        </w:rPr>
        <w:t>:2461–6. doi:10.1128/aem.61.7.2461-2466.1995</w:t>
      </w:r>
    </w:p>
    <w:p w14:paraId="776B8BC3" w14:textId="77777777" w:rsidR="0011325D" w:rsidRPr="0011325D" w:rsidRDefault="0011325D" w:rsidP="0011325D">
      <w:pPr>
        <w:widowControl w:val="0"/>
        <w:autoSpaceDE w:val="0"/>
        <w:autoSpaceDN w:val="0"/>
        <w:adjustRightInd w:val="0"/>
        <w:spacing w:line="240" w:lineRule="auto"/>
        <w:ind w:left="640" w:hanging="640"/>
        <w:rPr>
          <w:rFonts w:cs="Times New Roman"/>
          <w:noProof/>
          <w:sz w:val="20"/>
          <w:szCs w:val="24"/>
        </w:rPr>
      </w:pPr>
      <w:r w:rsidRPr="0011325D">
        <w:rPr>
          <w:rFonts w:cs="Times New Roman"/>
          <w:noProof/>
          <w:sz w:val="20"/>
          <w:szCs w:val="24"/>
        </w:rPr>
        <w:t xml:space="preserve">5 </w:t>
      </w:r>
      <w:r w:rsidRPr="0011325D">
        <w:rPr>
          <w:rFonts w:cs="Times New Roman"/>
          <w:noProof/>
          <w:sz w:val="20"/>
          <w:szCs w:val="24"/>
        </w:rPr>
        <w:tab/>
        <w:t xml:space="preserve">De Vos W. Gene cloning and expression in lactic streptococci. </w:t>
      </w:r>
      <w:r w:rsidRPr="0011325D">
        <w:rPr>
          <w:rFonts w:cs="Times New Roman"/>
          <w:i/>
          <w:iCs/>
          <w:noProof/>
          <w:sz w:val="20"/>
          <w:szCs w:val="24"/>
        </w:rPr>
        <w:t>FEMS Microbiol Lett</w:t>
      </w:r>
      <w:r w:rsidRPr="0011325D">
        <w:rPr>
          <w:rFonts w:cs="Times New Roman"/>
          <w:noProof/>
          <w:sz w:val="20"/>
          <w:szCs w:val="24"/>
        </w:rPr>
        <w:t xml:space="preserve"> 1987;</w:t>
      </w:r>
      <w:r w:rsidRPr="0011325D">
        <w:rPr>
          <w:rFonts w:cs="Times New Roman"/>
          <w:b/>
          <w:bCs/>
          <w:noProof/>
          <w:sz w:val="20"/>
          <w:szCs w:val="24"/>
        </w:rPr>
        <w:t>46</w:t>
      </w:r>
      <w:r w:rsidRPr="0011325D">
        <w:rPr>
          <w:rFonts w:cs="Times New Roman"/>
          <w:noProof/>
          <w:sz w:val="20"/>
          <w:szCs w:val="24"/>
        </w:rPr>
        <w:t>:281–95. doi:10.1016/0378-1097(87)90113-3</w:t>
      </w:r>
    </w:p>
    <w:p w14:paraId="73DDB438" w14:textId="77777777" w:rsidR="0011325D" w:rsidRPr="0011325D" w:rsidRDefault="0011325D" w:rsidP="0011325D">
      <w:pPr>
        <w:widowControl w:val="0"/>
        <w:autoSpaceDE w:val="0"/>
        <w:autoSpaceDN w:val="0"/>
        <w:adjustRightInd w:val="0"/>
        <w:spacing w:line="240" w:lineRule="auto"/>
        <w:ind w:left="640" w:hanging="640"/>
        <w:rPr>
          <w:rFonts w:cs="Times New Roman"/>
          <w:noProof/>
          <w:sz w:val="20"/>
          <w:szCs w:val="24"/>
        </w:rPr>
      </w:pPr>
      <w:r w:rsidRPr="0011325D">
        <w:rPr>
          <w:rFonts w:cs="Times New Roman"/>
          <w:noProof/>
          <w:sz w:val="20"/>
          <w:szCs w:val="24"/>
        </w:rPr>
        <w:t xml:space="preserve">6 </w:t>
      </w:r>
      <w:r w:rsidRPr="0011325D">
        <w:rPr>
          <w:rFonts w:cs="Times New Roman"/>
          <w:noProof/>
          <w:sz w:val="20"/>
          <w:szCs w:val="24"/>
        </w:rPr>
        <w:tab/>
        <w:t xml:space="preserve">Lemay M-L, Renaud AC, Rousseau GM, </w:t>
      </w:r>
      <w:r w:rsidRPr="0011325D">
        <w:rPr>
          <w:rFonts w:cs="Times New Roman"/>
          <w:i/>
          <w:iCs/>
          <w:noProof/>
          <w:sz w:val="20"/>
          <w:szCs w:val="24"/>
        </w:rPr>
        <w:t>et al.</w:t>
      </w:r>
      <w:r w:rsidRPr="0011325D">
        <w:rPr>
          <w:rFonts w:cs="Times New Roman"/>
          <w:noProof/>
          <w:sz w:val="20"/>
          <w:szCs w:val="24"/>
        </w:rPr>
        <w:t xml:space="preserve"> Targeted Genome Editing of Virulent Phages Using CRISPR-Cas9. </w:t>
      </w:r>
      <w:r w:rsidRPr="0011325D">
        <w:rPr>
          <w:rFonts w:cs="Times New Roman"/>
          <w:i/>
          <w:iCs/>
          <w:noProof/>
          <w:sz w:val="20"/>
          <w:szCs w:val="24"/>
        </w:rPr>
        <w:t>Bio-protocol</w:t>
      </w:r>
      <w:r w:rsidRPr="0011325D">
        <w:rPr>
          <w:rFonts w:cs="Times New Roman"/>
          <w:noProof/>
          <w:sz w:val="20"/>
          <w:szCs w:val="24"/>
        </w:rPr>
        <w:t xml:space="preserve"> 2018;</w:t>
      </w:r>
      <w:r w:rsidRPr="0011325D">
        <w:rPr>
          <w:rFonts w:cs="Times New Roman"/>
          <w:b/>
          <w:bCs/>
          <w:noProof/>
          <w:sz w:val="20"/>
          <w:szCs w:val="24"/>
        </w:rPr>
        <w:t>8</w:t>
      </w:r>
      <w:r w:rsidRPr="0011325D">
        <w:rPr>
          <w:rFonts w:cs="Times New Roman"/>
          <w:noProof/>
          <w:sz w:val="20"/>
          <w:szCs w:val="24"/>
        </w:rPr>
        <w:t>:e2674. doi:10.21769/BioProtoc.2674</w:t>
      </w:r>
    </w:p>
    <w:p w14:paraId="1B57B644" w14:textId="77777777" w:rsidR="0011325D" w:rsidRPr="0011325D" w:rsidRDefault="0011325D" w:rsidP="0011325D">
      <w:pPr>
        <w:widowControl w:val="0"/>
        <w:autoSpaceDE w:val="0"/>
        <w:autoSpaceDN w:val="0"/>
        <w:adjustRightInd w:val="0"/>
        <w:spacing w:line="240" w:lineRule="auto"/>
        <w:ind w:left="640" w:hanging="640"/>
        <w:rPr>
          <w:rFonts w:cs="Times New Roman"/>
          <w:noProof/>
          <w:sz w:val="20"/>
          <w:szCs w:val="24"/>
        </w:rPr>
      </w:pPr>
      <w:r w:rsidRPr="0011325D">
        <w:rPr>
          <w:rFonts w:cs="Times New Roman"/>
          <w:noProof/>
          <w:sz w:val="20"/>
          <w:szCs w:val="24"/>
        </w:rPr>
        <w:t xml:space="preserve">7 </w:t>
      </w:r>
      <w:r w:rsidRPr="0011325D">
        <w:rPr>
          <w:rFonts w:cs="Times New Roman"/>
          <w:noProof/>
          <w:sz w:val="20"/>
          <w:szCs w:val="24"/>
        </w:rPr>
        <w:tab/>
        <w:t xml:space="preserve">Rao C, Chin D, Ensminger AW. Priming in a permissive type I-C CRISPR-Cas system reveals distinct dynamics of spacer acquisition and loss. </w:t>
      </w:r>
      <w:r w:rsidRPr="0011325D">
        <w:rPr>
          <w:rFonts w:cs="Times New Roman"/>
          <w:i/>
          <w:iCs/>
          <w:noProof/>
          <w:sz w:val="20"/>
          <w:szCs w:val="24"/>
        </w:rPr>
        <w:t>RNA</w:t>
      </w:r>
      <w:r w:rsidRPr="0011325D">
        <w:rPr>
          <w:rFonts w:cs="Times New Roman"/>
          <w:noProof/>
          <w:sz w:val="20"/>
          <w:szCs w:val="24"/>
        </w:rPr>
        <w:t xml:space="preserve"> 2017;</w:t>
      </w:r>
      <w:r w:rsidRPr="0011325D">
        <w:rPr>
          <w:rFonts w:cs="Times New Roman"/>
          <w:b/>
          <w:bCs/>
          <w:noProof/>
          <w:sz w:val="20"/>
          <w:szCs w:val="24"/>
        </w:rPr>
        <w:t>23</w:t>
      </w:r>
      <w:r w:rsidRPr="0011325D">
        <w:rPr>
          <w:rFonts w:cs="Times New Roman"/>
          <w:noProof/>
          <w:sz w:val="20"/>
          <w:szCs w:val="24"/>
        </w:rPr>
        <w:t>:1525–38. doi:10.1261/rna.062083.117</w:t>
      </w:r>
    </w:p>
    <w:p w14:paraId="0EF8142A" w14:textId="77777777" w:rsidR="0011325D" w:rsidRPr="0011325D" w:rsidRDefault="0011325D" w:rsidP="0011325D">
      <w:pPr>
        <w:widowControl w:val="0"/>
        <w:autoSpaceDE w:val="0"/>
        <w:autoSpaceDN w:val="0"/>
        <w:adjustRightInd w:val="0"/>
        <w:spacing w:line="240" w:lineRule="auto"/>
        <w:ind w:left="640" w:hanging="640"/>
        <w:rPr>
          <w:rFonts w:cs="Times New Roman"/>
          <w:noProof/>
          <w:sz w:val="20"/>
        </w:rPr>
      </w:pPr>
      <w:r w:rsidRPr="0011325D">
        <w:rPr>
          <w:rFonts w:cs="Times New Roman"/>
          <w:noProof/>
          <w:sz w:val="20"/>
          <w:szCs w:val="24"/>
        </w:rPr>
        <w:t xml:space="preserve">8 </w:t>
      </w:r>
      <w:r w:rsidRPr="0011325D">
        <w:rPr>
          <w:rFonts w:cs="Times New Roman"/>
          <w:noProof/>
          <w:sz w:val="20"/>
          <w:szCs w:val="24"/>
        </w:rPr>
        <w:tab/>
        <w:t xml:space="preserve">Fineran PC, Gerritzen MJH, Suarez-Diez M, </w:t>
      </w:r>
      <w:r w:rsidRPr="0011325D">
        <w:rPr>
          <w:rFonts w:cs="Times New Roman"/>
          <w:i/>
          <w:iCs/>
          <w:noProof/>
          <w:sz w:val="20"/>
          <w:szCs w:val="24"/>
        </w:rPr>
        <w:t>et al.</w:t>
      </w:r>
      <w:r w:rsidRPr="0011325D">
        <w:rPr>
          <w:rFonts w:cs="Times New Roman"/>
          <w:noProof/>
          <w:sz w:val="20"/>
          <w:szCs w:val="24"/>
        </w:rPr>
        <w:t xml:space="preserve"> Degenerate target sites mediate rapid primed CRISPR adaptation. </w:t>
      </w:r>
      <w:r w:rsidRPr="0011325D">
        <w:rPr>
          <w:rFonts w:cs="Times New Roman"/>
          <w:i/>
          <w:iCs/>
          <w:noProof/>
          <w:sz w:val="20"/>
          <w:szCs w:val="24"/>
        </w:rPr>
        <w:t>Proc Natl Acad Sci</w:t>
      </w:r>
      <w:r w:rsidRPr="0011325D">
        <w:rPr>
          <w:rFonts w:cs="Times New Roman"/>
          <w:noProof/>
          <w:sz w:val="20"/>
          <w:szCs w:val="24"/>
        </w:rPr>
        <w:t xml:space="preserve"> 2014;</w:t>
      </w:r>
      <w:r w:rsidRPr="0011325D">
        <w:rPr>
          <w:rFonts w:cs="Times New Roman"/>
          <w:b/>
          <w:bCs/>
          <w:noProof/>
          <w:sz w:val="20"/>
          <w:szCs w:val="24"/>
        </w:rPr>
        <w:t>111</w:t>
      </w:r>
      <w:r w:rsidRPr="0011325D">
        <w:rPr>
          <w:rFonts w:cs="Times New Roman"/>
          <w:noProof/>
          <w:sz w:val="20"/>
          <w:szCs w:val="24"/>
        </w:rPr>
        <w:t>:E1629–38. doi:10.1073/pnas.1400071111</w:t>
      </w:r>
    </w:p>
    <w:p w14:paraId="0C33FA10" w14:textId="0852A308" w:rsidR="00AF6B3C" w:rsidRPr="00AF6B3C" w:rsidRDefault="00AF6B3C" w:rsidP="00AF6B3C">
      <w:pPr>
        <w:rPr>
          <w:lang w:val="da-DK"/>
        </w:rPr>
      </w:pPr>
      <w:r w:rsidRPr="00700AEB">
        <w:rPr>
          <w:sz w:val="20"/>
          <w:szCs w:val="20"/>
          <w:lang w:val="da-DK"/>
        </w:rPr>
        <w:fldChar w:fldCharType="end"/>
      </w:r>
    </w:p>
    <w:sectPr w:rsidR="00AF6B3C" w:rsidRPr="00AF6B3C" w:rsidSect="00BE3C62">
      <w:footerReference w:type="default" r:id="rId8"/>
      <w:pgSz w:w="11900" w:h="16820"/>
      <w:pgMar w:top="1134" w:right="1134" w:bottom="1236"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1F70BC" w14:textId="77777777" w:rsidR="00111422" w:rsidRDefault="00111422" w:rsidP="003816F4">
      <w:pPr>
        <w:spacing w:after="0" w:line="240" w:lineRule="auto"/>
      </w:pPr>
      <w:r>
        <w:separator/>
      </w:r>
    </w:p>
  </w:endnote>
  <w:endnote w:type="continuationSeparator" w:id="0">
    <w:p w14:paraId="2098ACC8" w14:textId="77777777" w:rsidR="00111422" w:rsidRDefault="00111422" w:rsidP="003816F4">
      <w:pPr>
        <w:spacing w:after="0" w:line="240" w:lineRule="auto"/>
      </w:pPr>
      <w:r>
        <w:continuationSeparator/>
      </w:r>
    </w:p>
  </w:endnote>
  <w:endnote w:type="continuationNotice" w:id="1">
    <w:p w14:paraId="734B82A1" w14:textId="77777777" w:rsidR="00111422" w:rsidRDefault="001114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7058902"/>
      <w:docPartObj>
        <w:docPartGallery w:val="Page Numbers (Bottom of Page)"/>
        <w:docPartUnique/>
      </w:docPartObj>
    </w:sdtPr>
    <w:sdtEndPr/>
    <w:sdtContent>
      <w:sdt>
        <w:sdtPr>
          <w:id w:val="-1769616900"/>
          <w:docPartObj>
            <w:docPartGallery w:val="Page Numbers (Top of Page)"/>
            <w:docPartUnique/>
          </w:docPartObj>
        </w:sdtPr>
        <w:sdtEndPr/>
        <w:sdtContent>
          <w:p w14:paraId="5DA0170A" w14:textId="5E69DB9A" w:rsidR="00C841FA" w:rsidRDefault="00C841FA">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Pr>
                <w:b/>
                <w:bCs/>
                <w:noProof/>
              </w:rPr>
              <w:t>17</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17</w:t>
            </w:r>
            <w:r>
              <w:rPr>
                <w:b/>
                <w:bCs/>
                <w:szCs w:val="24"/>
              </w:rPr>
              <w:fldChar w:fldCharType="end"/>
            </w:r>
          </w:p>
        </w:sdtContent>
      </w:sdt>
    </w:sdtContent>
  </w:sdt>
  <w:p w14:paraId="76E282DE" w14:textId="77777777" w:rsidR="00C841FA" w:rsidRDefault="00C841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275777" w14:textId="77777777" w:rsidR="00111422" w:rsidRDefault="00111422" w:rsidP="003816F4">
      <w:pPr>
        <w:spacing w:after="0" w:line="240" w:lineRule="auto"/>
      </w:pPr>
      <w:r>
        <w:separator/>
      </w:r>
    </w:p>
  </w:footnote>
  <w:footnote w:type="continuationSeparator" w:id="0">
    <w:p w14:paraId="56A809CB" w14:textId="77777777" w:rsidR="00111422" w:rsidRDefault="00111422" w:rsidP="003816F4">
      <w:pPr>
        <w:spacing w:after="0" w:line="240" w:lineRule="auto"/>
      </w:pPr>
      <w:r>
        <w:continuationSeparator/>
      </w:r>
    </w:p>
  </w:footnote>
  <w:footnote w:type="continuationNotice" w:id="1">
    <w:p w14:paraId="35B04E09" w14:textId="77777777" w:rsidR="00111422" w:rsidRDefault="0011142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18720E00"/>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7AEE5EB6"/>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24A74D4"/>
    <w:multiLevelType w:val="hybridMultilevel"/>
    <w:tmpl w:val="8D547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750404"/>
    <w:multiLevelType w:val="hybridMultilevel"/>
    <w:tmpl w:val="8C4CE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2357D0"/>
    <w:multiLevelType w:val="hybridMultilevel"/>
    <w:tmpl w:val="2EDE4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DC3095"/>
    <w:multiLevelType w:val="hybridMultilevel"/>
    <w:tmpl w:val="27BA7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D93137"/>
    <w:multiLevelType w:val="hybridMultilevel"/>
    <w:tmpl w:val="9274EB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5B90097"/>
    <w:multiLevelType w:val="hybridMultilevel"/>
    <w:tmpl w:val="C0B227EE"/>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19003CD4"/>
    <w:multiLevelType w:val="hybridMultilevel"/>
    <w:tmpl w:val="C03081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F507B6"/>
    <w:multiLevelType w:val="hybridMultilevel"/>
    <w:tmpl w:val="20769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2C7FCF"/>
    <w:multiLevelType w:val="hybridMultilevel"/>
    <w:tmpl w:val="E0EA1C3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2F91081A"/>
    <w:multiLevelType w:val="hybridMultilevel"/>
    <w:tmpl w:val="121CF8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28280B"/>
    <w:multiLevelType w:val="hybridMultilevel"/>
    <w:tmpl w:val="BA82882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464E5784"/>
    <w:multiLevelType w:val="hybridMultilevel"/>
    <w:tmpl w:val="501C9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1D55B1"/>
    <w:multiLevelType w:val="hybridMultilevel"/>
    <w:tmpl w:val="49A808B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50E766B5"/>
    <w:multiLevelType w:val="hybridMultilevel"/>
    <w:tmpl w:val="064610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5C6ACF"/>
    <w:multiLevelType w:val="hybridMultilevel"/>
    <w:tmpl w:val="CE589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397924"/>
    <w:multiLevelType w:val="hybridMultilevel"/>
    <w:tmpl w:val="4704EA2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6B5E43C9"/>
    <w:multiLevelType w:val="hybridMultilevel"/>
    <w:tmpl w:val="6C8C9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37176BB"/>
    <w:multiLevelType w:val="hybridMultilevel"/>
    <w:tmpl w:val="8B5CE1C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73D03807"/>
    <w:multiLevelType w:val="hybridMultilevel"/>
    <w:tmpl w:val="4B50AF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71912186">
    <w:abstractNumId w:val="17"/>
  </w:num>
  <w:num w:numId="2" w16cid:durableId="153761713">
    <w:abstractNumId w:val="14"/>
  </w:num>
  <w:num w:numId="3" w16cid:durableId="1535577046">
    <w:abstractNumId w:val="19"/>
  </w:num>
  <w:num w:numId="4" w16cid:durableId="849296925">
    <w:abstractNumId w:val="10"/>
  </w:num>
  <w:num w:numId="5" w16cid:durableId="1448503149">
    <w:abstractNumId w:val="7"/>
  </w:num>
  <w:num w:numId="6" w16cid:durableId="2001693712">
    <w:abstractNumId w:val="12"/>
  </w:num>
  <w:num w:numId="7" w16cid:durableId="951741560">
    <w:abstractNumId w:val="18"/>
  </w:num>
  <w:num w:numId="8" w16cid:durableId="794569415">
    <w:abstractNumId w:val="3"/>
  </w:num>
  <w:num w:numId="9" w16cid:durableId="967468464">
    <w:abstractNumId w:val="2"/>
  </w:num>
  <w:num w:numId="10" w16cid:durableId="1804542397">
    <w:abstractNumId w:val="13"/>
  </w:num>
  <w:num w:numId="11" w16cid:durableId="1511406471">
    <w:abstractNumId w:val="9"/>
  </w:num>
  <w:num w:numId="12" w16cid:durableId="1026175542">
    <w:abstractNumId w:val="11"/>
  </w:num>
  <w:num w:numId="13" w16cid:durableId="618536710">
    <w:abstractNumId w:val="6"/>
  </w:num>
  <w:num w:numId="14" w16cid:durableId="114367825">
    <w:abstractNumId w:val="8"/>
  </w:num>
  <w:num w:numId="15" w16cid:durableId="1236550561">
    <w:abstractNumId w:val="16"/>
  </w:num>
  <w:num w:numId="16" w16cid:durableId="1907841013">
    <w:abstractNumId w:val="20"/>
  </w:num>
  <w:num w:numId="17" w16cid:durableId="2123725800">
    <w:abstractNumId w:val="5"/>
  </w:num>
  <w:num w:numId="18" w16cid:durableId="129633407">
    <w:abstractNumId w:val="15"/>
  </w:num>
  <w:num w:numId="19" w16cid:durableId="364674422">
    <w:abstractNumId w:val="0"/>
  </w:num>
  <w:num w:numId="20" w16cid:durableId="1838424397">
    <w:abstractNumId w:val="1"/>
  </w:num>
  <w:num w:numId="21" w16cid:durableId="16555977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40C"/>
    <w:rsid w:val="000005E6"/>
    <w:rsid w:val="000008A9"/>
    <w:rsid w:val="00001336"/>
    <w:rsid w:val="00002231"/>
    <w:rsid w:val="00003833"/>
    <w:rsid w:val="000040AD"/>
    <w:rsid w:val="000043E9"/>
    <w:rsid w:val="00004415"/>
    <w:rsid w:val="00004513"/>
    <w:rsid w:val="000059AA"/>
    <w:rsid w:val="00005B1F"/>
    <w:rsid w:val="00006F40"/>
    <w:rsid w:val="00006F60"/>
    <w:rsid w:val="000071BE"/>
    <w:rsid w:val="0000746E"/>
    <w:rsid w:val="0000771A"/>
    <w:rsid w:val="00007C82"/>
    <w:rsid w:val="00011039"/>
    <w:rsid w:val="00013744"/>
    <w:rsid w:val="000145A9"/>
    <w:rsid w:val="00014A43"/>
    <w:rsid w:val="00015062"/>
    <w:rsid w:val="00015843"/>
    <w:rsid w:val="0001665E"/>
    <w:rsid w:val="000167B2"/>
    <w:rsid w:val="00016C91"/>
    <w:rsid w:val="00016E8D"/>
    <w:rsid w:val="00017B08"/>
    <w:rsid w:val="00020170"/>
    <w:rsid w:val="00020191"/>
    <w:rsid w:val="00020642"/>
    <w:rsid w:val="00021326"/>
    <w:rsid w:val="000216B1"/>
    <w:rsid w:val="00021F70"/>
    <w:rsid w:val="000220AD"/>
    <w:rsid w:val="00022106"/>
    <w:rsid w:val="000224CA"/>
    <w:rsid w:val="00022580"/>
    <w:rsid w:val="00022A56"/>
    <w:rsid w:val="00023266"/>
    <w:rsid w:val="0002351D"/>
    <w:rsid w:val="00024342"/>
    <w:rsid w:val="00024637"/>
    <w:rsid w:val="00024707"/>
    <w:rsid w:val="000249E3"/>
    <w:rsid w:val="00025013"/>
    <w:rsid w:val="00025675"/>
    <w:rsid w:val="000266F6"/>
    <w:rsid w:val="00026AB1"/>
    <w:rsid w:val="00026E78"/>
    <w:rsid w:val="00027316"/>
    <w:rsid w:val="000278E7"/>
    <w:rsid w:val="000306F5"/>
    <w:rsid w:val="00031881"/>
    <w:rsid w:val="0003322A"/>
    <w:rsid w:val="00033BD6"/>
    <w:rsid w:val="0003434A"/>
    <w:rsid w:val="000350BD"/>
    <w:rsid w:val="00035AD1"/>
    <w:rsid w:val="00035D7B"/>
    <w:rsid w:val="00036FD9"/>
    <w:rsid w:val="00037022"/>
    <w:rsid w:val="000375C9"/>
    <w:rsid w:val="00037BA7"/>
    <w:rsid w:val="00040870"/>
    <w:rsid w:val="0004087F"/>
    <w:rsid w:val="0004093B"/>
    <w:rsid w:val="000410D2"/>
    <w:rsid w:val="00041A76"/>
    <w:rsid w:val="00041B00"/>
    <w:rsid w:val="00041B3C"/>
    <w:rsid w:val="00041F02"/>
    <w:rsid w:val="00043949"/>
    <w:rsid w:val="00044230"/>
    <w:rsid w:val="000449E6"/>
    <w:rsid w:val="000455C9"/>
    <w:rsid w:val="00045CE7"/>
    <w:rsid w:val="00046373"/>
    <w:rsid w:val="00047585"/>
    <w:rsid w:val="0004761E"/>
    <w:rsid w:val="00050013"/>
    <w:rsid w:val="00050151"/>
    <w:rsid w:val="00050F85"/>
    <w:rsid w:val="00051100"/>
    <w:rsid w:val="000514FC"/>
    <w:rsid w:val="0005205D"/>
    <w:rsid w:val="000521F5"/>
    <w:rsid w:val="00052561"/>
    <w:rsid w:val="00052A9B"/>
    <w:rsid w:val="00052E4D"/>
    <w:rsid w:val="00052F4A"/>
    <w:rsid w:val="000534E6"/>
    <w:rsid w:val="00053890"/>
    <w:rsid w:val="00053A39"/>
    <w:rsid w:val="00053DE9"/>
    <w:rsid w:val="00054E04"/>
    <w:rsid w:val="000553B0"/>
    <w:rsid w:val="0005638A"/>
    <w:rsid w:val="000571C2"/>
    <w:rsid w:val="00057FC9"/>
    <w:rsid w:val="00060C49"/>
    <w:rsid w:val="0006205B"/>
    <w:rsid w:val="00062130"/>
    <w:rsid w:val="0006274C"/>
    <w:rsid w:val="00062ED2"/>
    <w:rsid w:val="00063B59"/>
    <w:rsid w:val="00064783"/>
    <w:rsid w:val="00066098"/>
    <w:rsid w:val="00066A9C"/>
    <w:rsid w:val="0007005B"/>
    <w:rsid w:val="0007085F"/>
    <w:rsid w:val="000718C4"/>
    <w:rsid w:val="00071B6E"/>
    <w:rsid w:val="00071D5F"/>
    <w:rsid w:val="0007213C"/>
    <w:rsid w:val="00072CDE"/>
    <w:rsid w:val="00072EFC"/>
    <w:rsid w:val="00072FCC"/>
    <w:rsid w:val="00074719"/>
    <w:rsid w:val="0007498B"/>
    <w:rsid w:val="000752C7"/>
    <w:rsid w:val="00076B97"/>
    <w:rsid w:val="00077A71"/>
    <w:rsid w:val="00077F6F"/>
    <w:rsid w:val="00080AA6"/>
    <w:rsid w:val="0008116B"/>
    <w:rsid w:val="0008122D"/>
    <w:rsid w:val="0008137C"/>
    <w:rsid w:val="0008189F"/>
    <w:rsid w:val="00081B88"/>
    <w:rsid w:val="00081E52"/>
    <w:rsid w:val="0008257C"/>
    <w:rsid w:val="00082E97"/>
    <w:rsid w:val="000847FD"/>
    <w:rsid w:val="00084FB5"/>
    <w:rsid w:val="0008616B"/>
    <w:rsid w:val="000864EC"/>
    <w:rsid w:val="00086569"/>
    <w:rsid w:val="0008678A"/>
    <w:rsid w:val="00086F6B"/>
    <w:rsid w:val="0008766D"/>
    <w:rsid w:val="00090253"/>
    <w:rsid w:val="000907B0"/>
    <w:rsid w:val="000909E3"/>
    <w:rsid w:val="00090C35"/>
    <w:rsid w:val="00090F97"/>
    <w:rsid w:val="0009135A"/>
    <w:rsid w:val="000915A9"/>
    <w:rsid w:val="00091656"/>
    <w:rsid w:val="00092C85"/>
    <w:rsid w:val="000930F5"/>
    <w:rsid w:val="000933BA"/>
    <w:rsid w:val="00093624"/>
    <w:rsid w:val="00095120"/>
    <w:rsid w:val="00095412"/>
    <w:rsid w:val="00095513"/>
    <w:rsid w:val="00095860"/>
    <w:rsid w:val="00095EC4"/>
    <w:rsid w:val="00096B06"/>
    <w:rsid w:val="0009794A"/>
    <w:rsid w:val="000A049F"/>
    <w:rsid w:val="000A10E4"/>
    <w:rsid w:val="000A1397"/>
    <w:rsid w:val="000A17A0"/>
    <w:rsid w:val="000A19BC"/>
    <w:rsid w:val="000A1C20"/>
    <w:rsid w:val="000A2628"/>
    <w:rsid w:val="000A27EB"/>
    <w:rsid w:val="000A2D6D"/>
    <w:rsid w:val="000A39E4"/>
    <w:rsid w:val="000A3C79"/>
    <w:rsid w:val="000A3CE9"/>
    <w:rsid w:val="000A3E6F"/>
    <w:rsid w:val="000A46F5"/>
    <w:rsid w:val="000A4F1E"/>
    <w:rsid w:val="000A53D0"/>
    <w:rsid w:val="000A5924"/>
    <w:rsid w:val="000A5B6C"/>
    <w:rsid w:val="000A66F4"/>
    <w:rsid w:val="000A71A2"/>
    <w:rsid w:val="000A7847"/>
    <w:rsid w:val="000B091C"/>
    <w:rsid w:val="000B11CF"/>
    <w:rsid w:val="000B13DB"/>
    <w:rsid w:val="000B17E5"/>
    <w:rsid w:val="000B1B04"/>
    <w:rsid w:val="000B28F1"/>
    <w:rsid w:val="000B2BBF"/>
    <w:rsid w:val="000B3666"/>
    <w:rsid w:val="000B422B"/>
    <w:rsid w:val="000B4A34"/>
    <w:rsid w:val="000B4DD3"/>
    <w:rsid w:val="000B561D"/>
    <w:rsid w:val="000B6573"/>
    <w:rsid w:val="000B6856"/>
    <w:rsid w:val="000B6861"/>
    <w:rsid w:val="000B6BB8"/>
    <w:rsid w:val="000B730F"/>
    <w:rsid w:val="000B7470"/>
    <w:rsid w:val="000B7731"/>
    <w:rsid w:val="000C00CB"/>
    <w:rsid w:val="000C098D"/>
    <w:rsid w:val="000C0CB2"/>
    <w:rsid w:val="000C2051"/>
    <w:rsid w:val="000C28B4"/>
    <w:rsid w:val="000C2B3C"/>
    <w:rsid w:val="000C3614"/>
    <w:rsid w:val="000C3C7D"/>
    <w:rsid w:val="000C40B9"/>
    <w:rsid w:val="000C4DB0"/>
    <w:rsid w:val="000C5FDE"/>
    <w:rsid w:val="000C68A0"/>
    <w:rsid w:val="000C6C14"/>
    <w:rsid w:val="000C7BAC"/>
    <w:rsid w:val="000C7FF1"/>
    <w:rsid w:val="000D0189"/>
    <w:rsid w:val="000D0286"/>
    <w:rsid w:val="000D0A97"/>
    <w:rsid w:val="000D31AA"/>
    <w:rsid w:val="000D39C5"/>
    <w:rsid w:val="000D442E"/>
    <w:rsid w:val="000D5139"/>
    <w:rsid w:val="000D5366"/>
    <w:rsid w:val="000D5891"/>
    <w:rsid w:val="000D5CC5"/>
    <w:rsid w:val="000D624F"/>
    <w:rsid w:val="000D6315"/>
    <w:rsid w:val="000D6959"/>
    <w:rsid w:val="000D6A53"/>
    <w:rsid w:val="000D7020"/>
    <w:rsid w:val="000D793B"/>
    <w:rsid w:val="000E029A"/>
    <w:rsid w:val="000E03B3"/>
    <w:rsid w:val="000E108F"/>
    <w:rsid w:val="000E134C"/>
    <w:rsid w:val="000E1827"/>
    <w:rsid w:val="000E23B8"/>
    <w:rsid w:val="000E247C"/>
    <w:rsid w:val="000E27F1"/>
    <w:rsid w:val="000E2C5E"/>
    <w:rsid w:val="000E2D67"/>
    <w:rsid w:val="000E2F7E"/>
    <w:rsid w:val="000E327F"/>
    <w:rsid w:val="000E3822"/>
    <w:rsid w:val="000E3ED4"/>
    <w:rsid w:val="000E56BC"/>
    <w:rsid w:val="000E596D"/>
    <w:rsid w:val="000E5BB6"/>
    <w:rsid w:val="000E5BF6"/>
    <w:rsid w:val="000E5E71"/>
    <w:rsid w:val="000E6AF3"/>
    <w:rsid w:val="000E6BFB"/>
    <w:rsid w:val="000E6C92"/>
    <w:rsid w:val="000E7A37"/>
    <w:rsid w:val="000E7FE1"/>
    <w:rsid w:val="000F04B5"/>
    <w:rsid w:val="000F05E0"/>
    <w:rsid w:val="000F0C94"/>
    <w:rsid w:val="000F1475"/>
    <w:rsid w:val="000F1605"/>
    <w:rsid w:val="000F1753"/>
    <w:rsid w:val="000F18DF"/>
    <w:rsid w:val="000F1BAC"/>
    <w:rsid w:val="000F2BF5"/>
    <w:rsid w:val="000F30E2"/>
    <w:rsid w:val="000F3246"/>
    <w:rsid w:val="000F36B0"/>
    <w:rsid w:val="000F3BC6"/>
    <w:rsid w:val="000F3C1A"/>
    <w:rsid w:val="000F3F38"/>
    <w:rsid w:val="000F3F8F"/>
    <w:rsid w:val="000F48A6"/>
    <w:rsid w:val="000F4963"/>
    <w:rsid w:val="000F52ED"/>
    <w:rsid w:val="000F57E0"/>
    <w:rsid w:val="000F57FA"/>
    <w:rsid w:val="000F63EC"/>
    <w:rsid w:val="000F652F"/>
    <w:rsid w:val="001003DC"/>
    <w:rsid w:val="001007AA"/>
    <w:rsid w:val="00101D3C"/>
    <w:rsid w:val="00102DC1"/>
    <w:rsid w:val="00103CFE"/>
    <w:rsid w:val="00103D53"/>
    <w:rsid w:val="001046D6"/>
    <w:rsid w:val="00104949"/>
    <w:rsid w:val="00104D6A"/>
    <w:rsid w:val="00104E88"/>
    <w:rsid w:val="001055E0"/>
    <w:rsid w:val="00105C27"/>
    <w:rsid w:val="00105EC6"/>
    <w:rsid w:val="00106186"/>
    <w:rsid w:val="00106927"/>
    <w:rsid w:val="00106A37"/>
    <w:rsid w:val="001071F5"/>
    <w:rsid w:val="00107C21"/>
    <w:rsid w:val="001100BD"/>
    <w:rsid w:val="001105F5"/>
    <w:rsid w:val="00111422"/>
    <w:rsid w:val="00112646"/>
    <w:rsid w:val="0011292B"/>
    <w:rsid w:val="0011325D"/>
    <w:rsid w:val="001136DB"/>
    <w:rsid w:val="001141A0"/>
    <w:rsid w:val="00114384"/>
    <w:rsid w:val="001146CF"/>
    <w:rsid w:val="00114A81"/>
    <w:rsid w:val="001152C1"/>
    <w:rsid w:val="00116AFB"/>
    <w:rsid w:val="00116F6C"/>
    <w:rsid w:val="00117A9F"/>
    <w:rsid w:val="00117E2F"/>
    <w:rsid w:val="00120150"/>
    <w:rsid w:val="00120F72"/>
    <w:rsid w:val="00121A7A"/>
    <w:rsid w:val="00121BE0"/>
    <w:rsid w:val="00121ED9"/>
    <w:rsid w:val="00122034"/>
    <w:rsid w:val="001227E9"/>
    <w:rsid w:val="0012297F"/>
    <w:rsid w:val="00122BED"/>
    <w:rsid w:val="00122EDB"/>
    <w:rsid w:val="0012379F"/>
    <w:rsid w:val="001239DC"/>
    <w:rsid w:val="0012471B"/>
    <w:rsid w:val="0012474E"/>
    <w:rsid w:val="001247A7"/>
    <w:rsid w:val="001249E1"/>
    <w:rsid w:val="00124DAF"/>
    <w:rsid w:val="001262E2"/>
    <w:rsid w:val="00126832"/>
    <w:rsid w:val="001269D7"/>
    <w:rsid w:val="00126A29"/>
    <w:rsid w:val="001300E4"/>
    <w:rsid w:val="00130244"/>
    <w:rsid w:val="001304D9"/>
    <w:rsid w:val="00130C93"/>
    <w:rsid w:val="001310C2"/>
    <w:rsid w:val="00131296"/>
    <w:rsid w:val="00131DA9"/>
    <w:rsid w:val="0013242E"/>
    <w:rsid w:val="00132A34"/>
    <w:rsid w:val="00133E40"/>
    <w:rsid w:val="0013417C"/>
    <w:rsid w:val="001345F5"/>
    <w:rsid w:val="00135EB8"/>
    <w:rsid w:val="0013657B"/>
    <w:rsid w:val="001367EC"/>
    <w:rsid w:val="00136BDA"/>
    <w:rsid w:val="00137386"/>
    <w:rsid w:val="0014007A"/>
    <w:rsid w:val="00140147"/>
    <w:rsid w:val="00140650"/>
    <w:rsid w:val="00140AE8"/>
    <w:rsid w:val="00140CE0"/>
    <w:rsid w:val="00140E4A"/>
    <w:rsid w:val="0014114C"/>
    <w:rsid w:val="001414E2"/>
    <w:rsid w:val="0014179F"/>
    <w:rsid w:val="00142541"/>
    <w:rsid w:val="0014277B"/>
    <w:rsid w:val="00142FFA"/>
    <w:rsid w:val="001431C5"/>
    <w:rsid w:val="001431CF"/>
    <w:rsid w:val="001433A2"/>
    <w:rsid w:val="00143DD5"/>
    <w:rsid w:val="00143E63"/>
    <w:rsid w:val="0014497F"/>
    <w:rsid w:val="00146092"/>
    <w:rsid w:val="001462AA"/>
    <w:rsid w:val="00146794"/>
    <w:rsid w:val="001475F6"/>
    <w:rsid w:val="0015177C"/>
    <w:rsid w:val="00152183"/>
    <w:rsid w:val="00152380"/>
    <w:rsid w:val="001537D1"/>
    <w:rsid w:val="001539E5"/>
    <w:rsid w:val="00154C93"/>
    <w:rsid w:val="00155677"/>
    <w:rsid w:val="00155E69"/>
    <w:rsid w:val="00156874"/>
    <w:rsid w:val="0015766F"/>
    <w:rsid w:val="00161228"/>
    <w:rsid w:val="00161ACD"/>
    <w:rsid w:val="00162332"/>
    <w:rsid w:val="001629FE"/>
    <w:rsid w:val="00162CBD"/>
    <w:rsid w:val="00163123"/>
    <w:rsid w:val="00163C9E"/>
    <w:rsid w:val="00164113"/>
    <w:rsid w:val="00164796"/>
    <w:rsid w:val="001648BF"/>
    <w:rsid w:val="00164D50"/>
    <w:rsid w:val="00164DC7"/>
    <w:rsid w:val="001654AA"/>
    <w:rsid w:val="00166C96"/>
    <w:rsid w:val="00166D5E"/>
    <w:rsid w:val="00167E75"/>
    <w:rsid w:val="00170C8C"/>
    <w:rsid w:val="0017127E"/>
    <w:rsid w:val="0017135C"/>
    <w:rsid w:val="00171CD6"/>
    <w:rsid w:val="00174807"/>
    <w:rsid w:val="001749E7"/>
    <w:rsid w:val="00174B64"/>
    <w:rsid w:val="00174E54"/>
    <w:rsid w:val="00174EC4"/>
    <w:rsid w:val="001755D2"/>
    <w:rsid w:val="0017569C"/>
    <w:rsid w:val="00175982"/>
    <w:rsid w:val="00175A3F"/>
    <w:rsid w:val="00175C40"/>
    <w:rsid w:val="00176EAE"/>
    <w:rsid w:val="001779C2"/>
    <w:rsid w:val="001809A8"/>
    <w:rsid w:val="00180A61"/>
    <w:rsid w:val="001813D9"/>
    <w:rsid w:val="001815F1"/>
    <w:rsid w:val="00181EEC"/>
    <w:rsid w:val="00183060"/>
    <w:rsid w:val="001836EA"/>
    <w:rsid w:val="00184260"/>
    <w:rsid w:val="00184515"/>
    <w:rsid w:val="00184744"/>
    <w:rsid w:val="00185D15"/>
    <w:rsid w:val="00186E89"/>
    <w:rsid w:val="001877DA"/>
    <w:rsid w:val="00187857"/>
    <w:rsid w:val="00187C2F"/>
    <w:rsid w:val="00190BF5"/>
    <w:rsid w:val="001917C9"/>
    <w:rsid w:val="00191B61"/>
    <w:rsid w:val="00191D0F"/>
    <w:rsid w:val="001921BC"/>
    <w:rsid w:val="001922E4"/>
    <w:rsid w:val="0019319B"/>
    <w:rsid w:val="0019382F"/>
    <w:rsid w:val="001942C7"/>
    <w:rsid w:val="001958AD"/>
    <w:rsid w:val="00195AD6"/>
    <w:rsid w:val="001968FD"/>
    <w:rsid w:val="00196AA8"/>
    <w:rsid w:val="00196E59"/>
    <w:rsid w:val="00196F7F"/>
    <w:rsid w:val="0019707C"/>
    <w:rsid w:val="001972AB"/>
    <w:rsid w:val="001A0586"/>
    <w:rsid w:val="001A1126"/>
    <w:rsid w:val="001A17ED"/>
    <w:rsid w:val="001A1886"/>
    <w:rsid w:val="001A1DF2"/>
    <w:rsid w:val="001A327F"/>
    <w:rsid w:val="001A3931"/>
    <w:rsid w:val="001A40D2"/>
    <w:rsid w:val="001A44D0"/>
    <w:rsid w:val="001A4895"/>
    <w:rsid w:val="001A4B6A"/>
    <w:rsid w:val="001A4F5D"/>
    <w:rsid w:val="001A5B57"/>
    <w:rsid w:val="001A5BFF"/>
    <w:rsid w:val="001A615A"/>
    <w:rsid w:val="001B05A1"/>
    <w:rsid w:val="001B05CB"/>
    <w:rsid w:val="001B0B8B"/>
    <w:rsid w:val="001B0BCF"/>
    <w:rsid w:val="001B2A99"/>
    <w:rsid w:val="001B37F6"/>
    <w:rsid w:val="001B40F8"/>
    <w:rsid w:val="001B4D2C"/>
    <w:rsid w:val="001B593B"/>
    <w:rsid w:val="001B5D54"/>
    <w:rsid w:val="001B5DCA"/>
    <w:rsid w:val="001B710C"/>
    <w:rsid w:val="001B713F"/>
    <w:rsid w:val="001B7590"/>
    <w:rsid w:val="001C03BD"/>
    <w:rsid w:val="001C0986"/>
    <w:rsid w:val="001C114A"/>
    <w:rsid w:val="001C1305"/>
    <w:rsid w:val="001C13EF"/>
    <w:rsid w:val="001C1431"/>
    <w:rsid w:val="001C1522"/>
    <w:rsid w:val="001C1DBE"/>
    <w:rsid w:val="001C1E30"/>
    <w:rsid w:val="001C25CA"/>
    <w:rsid w:val="001C2939"/>
    <w:rsid w:val="001C2BBE"/>
    <w:rsid w:val="001C3012"/>
    <w:rsid w:val="001C3EEA"/>
    <w:rsid w:val="001C40BF"/>
    <w:rsid w:val="001C41AF"/>
    <w:rsid w:val="001C42F5"/>
    <w:rsid w:val="001C4955"/>
    <w:rsid w:val="001C5D0F"/>
    <w:rsid w:val="001C6956"/>
    <w:rsid w:val="001C7157"/>
    <w:rsid w:val="001C7BC8"/>
    <w:rsid w:val="001C7CC6"/>
    <w:rsid w:val="001D0696"/>
    <w:rsid w:val="001D14B5"/>
    <w:rsid w:val="001D1A0C"/>
    <w:rsid w:val="001D2450"/>
    <w:rsid w:val="001D256F"/>
    <w:rsid w:val="001D3907"/>
    <w:rsid w:val="001D444C"/>
    <w:rsid w:val="001D496D"/>
    <w:rsid w:val="001D5108"/>
    <w:rsid w:val="001D53C6"/>
    <w:rsid w:val="001D568E"/>
    <w:rsid w:val="001D621D"/>
    <w:rsid w:val="001D6271"/>
    <w:rsid w:val="001D72D3"/>
    <w:rsid w:val="001D7499"/>
    <w:rsid w:val="001D7872"/>
    <w:rsid w:val="001E024C"/>
    <w:rsid w:val="001E06D3"/>
    <w:rsid w:val="001E0DD6"/>
    <w:rsid w:val="001E10E0"/>
    <w:rsid w:val="001E161C"/>
    <w:rsid w:val="001E3381"/>
    <w:rsid w:val="001E33A0"/>
    <w:rsid w:val="001E344E"/>
    <w:rsid w:val="001E352B"/>
    <w:rsid w:val="001E39C6"/>
    <w:rsid w:val="001E3AB8"/>
    <w:rsid w:val="001E494E"/>
    <w:rsid w:val="001E51D8"/>
    <w:rsid w:val="001E5654"/>
    <w:rsid w:val="001E5719"/>
    <w:rsid w:val="001E58EE"/>
    <w:rsid w:val="001E59EB"/>
    <w:rsid w:val="001E77AF"/>
    <w:rsid w:val="001E7897"/>
    <w:rsid w:val="001F13B9"/>
    <w:rsid w:val="001F1B86"/>
    <w:rsid w:val="001F1D64"/>
    <w:rsid w:val="001F1DC3"/>
    <w:rsid w:val="001F3E9B"/>
    <w:rsid w:val="001F5369"/>
    <w:rsid w:val="001F553D"/>
    <w:rsid w:val="001F578F"/>
    <w:rsid w:val="001F5941"/>
    <w:rsid w:val="001F5E3D"/>
    <w:rsid w:val="001F7031"/>
    <w:rsid w:val="001F724B"/>
    <w:rsid w:val="001F747F"/>
    <w:rsid w:val="001F773C"/>
    <w:rsid w:val="001F7AC1"/>
    <w:rsid w:val="001F7E75"/>
    <w:rsid w:val="00200204"/>
    <w:rsid w:val="00200454"/>
    <w:rsid w:val="00200714"/>
    <w:rsid w:val="00201141"/>
    <w:rsid w:val="00201AD2"/>
    <w:rsid w:val="00201CC9"/>
    <w:rsid w:val="00201FBC"/>
    <w:rsid w:val="00203A49"/>
    <w:rsid w:val="00206040"/>
    <w:rsid w:val="002069DF"/>
    <w:rsid w:val="0020727E"/>
    <w:rsid w:val="00210479"/>
    <w:rsid w:val="0021066E"/>
    <w:rsid w:val="00210F26"/>
    <w:rsid w:val="0021125A"/>
    <w:rsid w:val="00211C78"/>
    <w:rsid w:val="00212290"/>
    <w:rsid w:val="00212C8F"/>
    <w:rsid w:val="0021350E"/>
    <w:rsid w:val="00214311"/>
    <w:rsid w:val="0021489E"/>
    <w:rsid w:val="002149C9"/>
    <w:rsid w:val="00214A0C"/>
    <w:rsid w:val="00215A77"/>
    <w:rsid w:val="00215C64"/>
    <w:rsid w:val="00216BE7"/>
    <w:rsid w:val="00217B44"/>
    <w:rsid w:val="0022007F"/>
    <w:rsid w:val="002201CE"/>
    <w:rsid w:val="0022032B"/>
    <w:rsid w:val="00221D81"/>
    <w:rsid w:val="00222321"/>
    <w:rsid w:val="0022260E"/>
    <w:rsid w:val="002235FE"/>
    <w:rsid w:val="0022390E"/>
    <w:rsid w:val="00223C5C"/>
    <w:rsid w:val="00223EC8"/>
    <w:rsid w:val="00225939"/>
    <w:rsid w:val="00225B50"/>
    <w:rsid w:val="00226608"/>
    <w:rsid w:val="002266BB"/>
    <w:rsid w:val="00230825"/>
    <w:rsid w:val="002328DC"/>
    <w:rsid w:val="0023350C"/>
    <w:rsid w:val="00233E29"/>
    <w:rsid w:val="00234A79"/>
    <w:rsid w:val="00234AF4"/>
    <w:rsid w:val="00234C02"/>
    <w:rsid w:val="00234C90"/>
    <w:rsid w:val="00236728"/>
    <w:rsid w:val="00237081"/>
    <w:rsid w:val="00237099"/>
    <w:rsid w:val="00237C94"/>
    <w:rsid w:val="00240259"/>
    <w:rsid w:val="00241482"/>
    <w:rsid w:val="002416E5"/>
    <w:rsid w:val="00241C27"/>
    <w:rsid w:val="002422CA"/>
    <w:rsid w:val="0024256C"/>
    <w:rsid w:val="00242C4F"/>
    <w:rsid w:val="00243673"/>
    <w:rsid w:val="00244A5B"/>
    <w:rsid w:val="002453C1"/>
    <w:rsid w:val="00245644"/>
    <w:rsid w:val="00245F75"/>
    <w:rsid w:val="002466E7"/>
    <w:rsid w:val="00246E0C"/>
    <w:rsid w:val="0024742B"/>
    <w:rsid w:val="00250DB4"/>
    <w:rsid w:val="00252123"/>
    <w:rsid w:val="00253124"/>
    <w:rsid w:val="0025320A"/>
    <w:rsid w:val="00254D2B"/>
    <w:rsid w:val="002555EA"/>
    <w:rsid w:val="00255C81"/>
    <w:rsid w:val="00255CD4"/>
    <w:rsid w:val="00256BD5"/>
    <w:rsid w:val="002573F6"/>
    <w:rsid w:val="002576C6"/>
    <w:rsid w:val="00257AF4"/>
    <w:rsid w:val="00257B2E"/>
    <w:rsid w:val="00260208"/>
    <w:rsid w:val="00260327"/>
    <w:rsid w:val="0026138B"/>
    <w:rsid w:val="00261574"/>
    <w:rsid w:val="00261848"/>
    <w:rsid w:val="00261D28"/>
    <w:rsid w:val="0026205D"/>
    <w:rsid w:val="00262EF2"/>
    <w:rsid w:val="00262FC8"/>
    <w:rsid w:val="002630E0"/>
    <w:rsid w:val="00263180"/>
    <w:rsid w:val="00263217"/>
    <w:rsid w:val="002638AC"/>
    <w:rsid w:val="00264E6E"/>
    <w:rsid w:val="002651F3"/>
    <w:rsid w:val="0026699E"/>
    <w:rsid w:val="00266BC2"/>
    <w:rsid w:val="0026708E"/>
    <w:rsid w:val="00267BDE"/>
    <w:rsid w:val="002702F0"/>
    <w:rsid w:val="00270516"/>
    <w:rsid w:val="00270A89"/>
    <w:rsid w:val="00272120"/>
    <w:rsid w:val="00272390"/>
    <w:rsid w:val="0027256D"/>
    <w:rsid w:val="00272937"/>
    <w:rsid w:val="00272EA8"/>
    <w:rsid w:val="00272ED9"/>
    <w:rsid w:val="00274A08"/>
    <w:rsid w:val="00274D73"/>
    <w:rsid w:val="0027528F"/>
    <w:rsid w:val="00276230"/>
    <w:rsid w:val="002762BE"/>
    <w:rsid w:val="002766A8"/>
    <w:rsid w:val="00276A0F"/>
    <w:rsid w:val="00276CD1"/>
    <w:rsid w:val="00276F73"/>
    <w:rsid w:val="00277FE7"/>
    <w:rsid w:val="002801BC"/>
    <w:rsid w:val="0028188C"/>
    <w:rsid w:val="00281D66"/>
    <w:rsid w:val="00282A3E"/>
    <w:rsid w:val="00282B44"/>
    <w:rsid w:val="002839BD"/>
    <w:rsid w:val="00283FB5"/>
    <w:rsid w:val="00284993"/>
    <w:rsid w:val="00284A36"/>
    <w:rsid w:val="00284DC4"/>
    <w:rsid w:val="0028520B"/>
    <w:rsid w:val="00285CC9"/>
    <w:rsid w:val="002862AD"/>
    <w:rsid w:val="002865C8"/>
    <w:rsid w:val="00286F01"/>
    <w:rsid w:val="00287672"/>
    <w:rsid w:val="0028767E"/>
    <w:rsid w:val="002876C7"/>
    <w:rsid w:val="00287BAB"/>
    <w:rsid w:val="00287EA0"/>
    <w:rsid w:val="00290176"/>
    <w:rsid w:val="00291819"/>
    <w:rsid w:val="00291DF1"/>
    <w:rsid w:val="002923BE"/>
    <w:rsid w:val="0029242E"/>
    <w:rsid w:val="00292C02"/>
    <w:rsid w:val="00293757"/>
    <w:rsid w:val="0029430F"/>
    <w:rsid w:val="002944C2"/>
    <w:rsid w:val="00295125"/>
    <w:rsid w:val="00297157"/>
    <w:rsid w:val="00297734"/>
    <w:rsid w:val="002A0A2F"/>
    <w:rsid w:val="002A112B"/>
    <w:rsid w:val="002A1555"/>
    <w:rsid w:val="002A23EF"/>
    <w:rsid w:val="002A28C6"/>
    <w:rsid w:val="002A30B8"/>
    <w:rsid w:val="002A385B"/>
    <w:rsid w:val="002A3B6E"/>
    <w:rsid w:val="002A403C"/>
    <w:rsid w:val="002A4693"/>
    <w:rsid w:val="002A4CD1"/>
    <w:rsid w:val="002A63B3"/>
    <w:rsid w:val="002A6C95"/>
    <w:rsid w:val="002A7089"/>
    <w:rsid w:val="002A739A"/>
    <w:rsid w:val="002A7853"/>
    <w:rsid w:val="002A7AB0"/>
    <w:rsid w:val="002B1CA4"/>
    <w:rsid w:val="002B1F1E"/>
    <w:rsid w:val="002B21FB"/>
    <w:rsid w:val="002B2C10"/>
    <w:rsid w:val="002B2E1F"/>
    <w:rsid w:val="002B3257"/>
    <w:rsid w:val="002B356F"/>
    <w:rsid w:val="002B3C43"/>
    <w:rsid w:val="002B5086"/>
    <w:rsid w:val="002B52DB"/>
    <w:rsid w:val="002B566C"/>
    <w:rsid w:val="002B5738"/>
    <w:rsid w:val="002B6156"/>
    <w:rsid w:val="002B7EE6"/>
    <w:rsid w:val="002B7F6B"/>
    <w:rsid w:val="002C27AC"/>
    <w:rsid w:val="002C417E"/>
    <w:rsid w:val="002C41AD"/>
    <w:rsid w:val="002C6260"/>
    <w:rsid w:val="002C6282"/>
    <w:rsid w:val="002C6838"/>
    <w:rsid w:val="002C6949"/>
    <w:rsid w:val="002C6DC6"/>
    <w:rsid w:val="002C71AF"/>
    <w:rsid w:val="002D10AC"/>
    <w:rsid w:val="002D131D"/>
    <w:rsid w:val="002D1D7C"/>
    <w:rsid w:val="002D221C"/>
    <w:rsid w:val="002D27D2"/>
    <w:rsid w:val="002D3121"/>
    <w:rsid w:val="002D4714"/>
    <w:rsid w:val="002D4F06"/>
    <w:rsid w:val="002D5A24"/>
    <w:rsid w:val="002D653C"/>
    <w:rsid w:val="002D65F0"/>
    <w:rsid w:val="002D686F"/>
    <w:rsid w:val="002E024A"/>
    <w:rsid w:val="002E03AB"/>
    <w:rsid w:val="002E0A94"/>
    <w:rsid w:val="002E0E5C"/>
    <w:rsid w:val="002E1E84"/>
    <w:rsid w:val="002E20D0"/>
    <w:rsid w:val="002E2176"/>
    <w:rsid w:val="002E229D"/>
    <w:rsid w:val="002E24CD"/>
    <w:rsid w:val="002E329E"/>
    <w:rsid w:val="002E4B2C"/>
    <w:rsid w:val="002E54C1"/>
    <w:rsid w:val="002E5B08"/>
    <w:rsid w:val="002E5B12"/>
    <w:rsid w:val="002E5C84"/>
    <w:rsid w:val="002E5EA4"/>
    <w:rsid w:val="002E67A9"/>
    <w:rsid w:val="002E6A8F"/>
    <w:rsid w:val="002E6F43"/>
    <w:rsid w:val="002E7053"/>
    <w:rsid w:val="002E73C1"/>
    <w:rsid w:val="002E773C"/>
    <w:rsid w:val="002E7818"/>
    <w:rsid w:val="002E781E"/>
    <w:rsid w:val="002F0388"/>
    <w:rsid w:val="002F05A4"/>
    <w:rsid w:val="002F07FF"/>
    <w:rsid w:val="002F1149"/>
    <w:rsid w:val="002F1394"/>
    <w:rsid w:val="002F19AA"/>
    <w:rsid w:val="002F1AC7"/>
    <w:rsid w:val="002F329C"/>
    <w:rsid w:val="002F3636"/>
    <w:rsid w:val="002F3BA2"/>
    <w:rsid w:val="002F3BDA"/>
    <w:rsid w:val="002F61A9"/>
    <w:rsid w:val="002F65F3"/>
    <w:rsid w:val="002F69A9"/>
    <w:rsid w:val="002F6ECA"/>
    <w:rsid w:val="002F7165"/>
    <w:rsid w:val="002F74B6"/>
    <w:rsid w:val="002F78FF"/>
    <w:rsid w:val="002F7C9E"/>
    <w:rsid w:val="0030005D"/>
    <w:rsid w:val="003010EF"/>
    <w:rsid w:val="0030166B"/>
    <w:rsid w:val="00302219"/>
    <w:rsid w:val="00303387"/>
    <w:rsid w:val="003048B3"/>
    <w:rsid w:val="00304D78"/>
    <w:rsid w:val="003052C1"/>
    <w:rsid w:val="00305979"/>
    <w:rsid w:val="003065A1"/>
    <w:rsid w:val="003069F5"/>
    <w:rsid w:val="00306D84"/>
    <w:rsid w:val="003074BD"/>
    <w:rsid w:val="003074DE"/>
    <w:rsid w:val="0030782A"/>
    <w:rsid w:val="003110F4"/>
    <w:rsid w:val="003115FC"/>
    <w:rsid w:val="0031285B"/>
    <w:rsid w:val="00313C49"/>
    <w:rsid w:val="0031430D"/>
    <w:rsid w:val="003148D4"/>
    <w:rsid w:val="00314B0F"/>
    <w:rsid w:val="00314FC1"/>
    <w:rsid w:val="003150BB"/>
    <w:rsid w:val="00315355"/>
    <w:rsid w:val="00315368"/>
    <w:rsid w:val="00315C63"/>
    <w:rsid w:val="0031625B"/>
    <w:rsid w:val="003203DD"/>
    <w:rsid w:val="0032107A"/>
    <w:rsid w:val="003211DF"/>
    <w:rsid w:val="00321BF7"/>
    <w:rsid w:val="00321F2E"/>
    <w:rsid w:val="00321FCA"/>
    <w:rsid w:val="00323279"/>
    <w:rsid w:val="0032375D"/>
    <w:rsid w:val="003238C6"/>
    <w:rsid w:val="003272FA"/>
    <w:rsid w:val="0032730E"/>
    <w:rsid w:val="00330609"/>
    <w:rsid w:val="00330BB7"/>
    <w:rsid w:val="00331407"/>
    <w:rsid w:val="00331CB0"/>
    <w:rsid w:val="00331EB1"/>
    <w:rsid w:val="00332018"/>
    <w:rsid w:val="00332841"/>
    <w:rsid w:val="00332921"/>
    <w:rsid w:val="00332E26"/>
    <w:rsid w:val="00333065"/>
    <w:rsid w:val="0033476A"/>
    <w:rsid w:val="00334EFD"/>
    <w:rsid w:val="0033533C"/>
    <w:rsid w:val="00335393"/>
    <w:rsid w:val="0033545C"/>
    <w:rsid w:val="00335D3E"/>
    <w:rsid w:val="00336392"/>
    <w:rsid w:val="00340793"/>
    <w:rsid w:val="003407A7"/>
    <w:rsid w:val="0034147D"/>
    <w:rsid w:val="00341A94"/>
    <w:rsid w:val="00342A7C"/>
    <w:rsid w:val="00343416"/>
    <w:rsid w:val="003437E9"/>
    <w:rsid w:val="0034496C"/>
    <w:rsid w:val="00346A82"/>
    <w:rsid w:val="00346D49"/>
    <w:rsid w:val="00347CC8"/>
    <w:rsid w:val="0035047D"/>
    <w:rsid w:val="0035095F"/>
    <w:rsid w:val="00350C2E"/>
    <w:rsid w:val="00351319"/>
    <w:rsid w:val="00352AC7"/>
    <w:rsid w:val="003531B0"/>
    <w:rsid w:val="0035502F"/>
    <w:rsid w:val="00355196"/>
    <w:rsid w:val="00355EB3"/>
    <w:rsid w:val="0035634F"/>
    <w:rsid w:val="003566E4"/>
    <w:rsid w:val="00356C6F"/>
    <w:rsid w:val="003574F3"/>
    <w:rsid w:val="00357CCF"/>
    <w:rsid w:val="003608C3"/>
    <w:rsid w:val="003614CB"/>
    <w:rsid w:val="0036185F"/>
    <w:rsid w:val="00361CC7"/>
    <w:rsid w:val="00362D80"/>
    <w:rsid w:val="00362FF9"/>
    <w:rsid w:val="00363582"/>
    <w:rsid w:val="00363660"/>
    <w:rsid w:val="003644DE"/>
    <w:rsid w:val="0036528F"/>
    <w:rsid w:val="0036636F"/>
    <w:rsid w:val="00366DBD"/>
    <w:rsid w:val="00366E42"/>
    <w:rsid w:val="0036703C"/>
    <w:rsid w:val="003670BF"/>
    <w:rsid w:val="003673E9"/>
    <w:rsid w:val="0036779F"/>
    <w:rsid w:val="0037068C"/>
    <w:rsid w:val="003715E7"/>
    <w:rsid w:val="00371880"/>
    <w:rsid w:val="00371EEA"/>
    <w:rsid w:val="00372396"/>
    <w:rsid w:val="00372D42"/>
    <w:rsid w:val="003730A4"/>
    <w:rsid w:val="0037332C"/>
    <w:rsid w:val="003733E8"/>
    <w:rsid w:val="00373462"/>
    <w:rsid w:val="003734D0"/>
    <w:rsid w:val="003738DC"/>
    <w:rsid w:val="0037448A"/>
    <w:rsid w:val="00374536"/>
    <w:rsid w:val="0037464C"/>
    <w:rsid w:val="00374C32"/>
    <w:rsid w:val="003750F8"/>
    <w:rsid w:val="00375CDB"/>
    <w:rsid w:val="00376200"/>
    <w:rsid w:val="00376AC1"/>
    <w:rsid w:val="0037740E"/>
    <w:rsid w:val="003777EF"/>
    <w:rsid w:val="00380530"/>
    <w:rsid w:val="00380C20"/>
    <w:rsid w:val="003816F4"/>
    <w:rsid w:val="00381C6B"/>
    <w:rsid w:val="003834EA"/>
    <w:rsid w:val="00385462"/>
    <w:rsid w:val="00385502"/>
    <w:rsid w:val="00386361"/>
    <w:rsid w:val="00386805"/>
    <w:rsid w:val="00386B84"/>
    <w:rsid w:val="00386D11"/>
    <w:rsid w:val="003904C8"/>
    <w:rsid w:val="00390858"/>
    <w:rsid w:val="0039196D"/>
    <w:rsid w:val="00391C4F"/>
    <w:rsid w:val="00392133"/>
    <w:rsid w:val="0039273A"/>
    <w:rsid w:val="0039276D"/>
    <w:rsid w:val="003931DE"/>
    <w:rsid w:val="003932FD"/>
    <w:rsid w:val="00393704"/>
    <w:rsid w:val="00393BC9"/>
    <w:rsid w:val="00394788"/>
    <w:rsid w:val="00396572"/>
    <w:rsid w:val="00396925"/>
    <w:rsid w:val="003969CE"/>
    <w:rsid w:val="00396B90"/>
    <w:rsid w:val="00396CF5"/>
    <w:rsid w:val="00397F45"/>
    <w:rsid w:val="003A0AA3"/>
    <w:rsid w:val="003A0B42"/>
    <w:rsid w:val="003A12D0"/>
    <w:rsid w:val="003A155A"/>
    <w:rsid w:val="003A2210"/>
    <w:rsid w:val="003A3130"/>
    <w:rsid w:val="003A31A5"/>
    <w:rsid w:val="003A38D5"/>
    <w:rsid w:val="003A40A5"/>
    <w:rsid w:val="003A4455"/>
    <w:rsid w:val="003A4871"/>
    <w:rsid w:val="003A5A20"/>
    <w:rsid w:val="003A5B8D"/>
    <w:rsid w:val="003A63EC"/>
    <w:rsid w:val="003A683E"/>
    <w:rsid w:val="003A696A"/>
    <w:rsid w:val="003A7CAF"/>
    <w:rsid w:val="003B0734"/>
    <w:rsid w:val="003B096C"/>
    <w:rsid w:val="003B098F"/>
    <w:rsid w:val="003B15AA"/>
    <w:rsid w:val="003B19EC"/>
    <w:rsid w:val="003B34E1"/>
    <w:rsid w:val="003B36DE"/>
    <w:rsid w:val="003B3D3B"/>
    <w:rsid w:val="003B3FFE"/>
    <w:rsid w:val="003B43C0"/>
    <w:rsid w:val="003B4453"/>
    <w:rsid w:val="003B4A5C"/>
    <w:rsid w:val="003B4C0B"/>
    <w:rsid w:val="003B5076"/>
    <w:rsid w:val="003B52A2"/>
    <w:rsid w:val="003B5AF6"/>
    <w:rsid w:val="003B5CAA"/>
    <w:rsid w:val="003B5E54"/>
    <w:rsid w:val="003B6C70"/>
    <w:rsid w:val="003B74F6"/>
    <w:rsid w:val="003B771A"/>
    <w:rsid w:val="003B7FDA"/>
    <w:rsid w:val="003C026B"/>
    <w:rsid w:val="003C060F"/>
    <w:rsid w:val="003C123B"/>
    <w:rsid w:val="003C129F"/>
    <w:rsid w:val="003C15E6"/>
    <w:rsid w:val="003C30AF"/>
    <w:rsid w:val="003C330D"/>
    <w:rsid w:val="003C3410"/>
    <w:rsid w:val="003C35EF"/>
    <w:rsid w:val="003C3E3E"/>
    <w:rsid w:val="003C420F"/>
    <w:rsid w:val="003C440A"/>
    <w:rsid w:val="003C4638"/>
    <w:rsid w:val="003C524B"/>
    <w:rsid w:val="003C5A15"/>
    <w:rsid w:val="003C5AA5"/>
    <w:rsid w:val="003C5CF0"/>
    <w:rsid w:val="003C5ED9"/>
    <w:rsid w:val="003C5FA6"/>
    <w:rsid w:val="003C618C"/>
    <w:rsid w:val="003C7224"/>
    <w:rsid w:val="003C730B"/>
    <w:rsid w:val="003C7784"/>
    <w:rsid w:val="003D0209"/>
    <w:rsid w:val="003D1224"/>
    <w:rsid w:val="003D1569"/>
    <w:rsid w:val="003D22CD"/>
    <w:rsid w:val="003D2C63"/>
    <w:rsid w:val="003D2DD2"/>
    <w:rsid w:val="003D35F1"/>
    <w:rsid w:val="003D43BB"/>
    <w:rsid w:val="003D5BDC"/>
    <w:rsid w:val="003D6020"/>
    <w:rsid w:val="003D6043"/>
    <w:rsid w:val="003D60D9"/>
    <w:rsid w:val="003D6A85"/>
    <w:rsid w:val="003D702A"/>
    <w:rsid w:val="003D797B"/>
    <w:rsid w:val="003D7C12"/>
    <w:rsid w:val="003E00F8"/>
    <w:rsid w:val="003E00FC"/>
    <w:rsid w:val="003E02E5"/>
    <w:rsid w:val="003E1369"/>
    <w:rsid w:val="003E234C"/>
    <w:rsid w:val="003E2C64"/>
    <w:rsid w:val="003E3231"/>
    <w:rsid w:val="003E3B76"/>
    <w:rsid w:val="003E48E2"/>
    <w:rsid w:val="003E49CE"/>
    <w:rsid w:val="003E4A65"/>
    <w:rsid w:val="003E4DC9"/>
    <w:rsid w:val="003E5056"/>
    <w:rsid w:val="003E5696"/>
    <w:rsid w:val="003E5B7F"/>
    <w:rsid w:val="003E5BD3"/>
    <w:rsid w:val="003E5E9C"/>
    <w:rsid w:val="003E5FE3"/>
    <w:rsid w:val="003E6214"/>
    <w:rsid w:val="003F0108"/>
    <w:rsid w:val="003F0368"/>
    <w:rsid w:val="003F09C1"/>
    <w:rsid w:val="003F0D55"/>
    <w:rsid w:val="003F1F49"/>
    <w:rsid w:val="003F2A35"/>
    <w:rsid w:val="003F3038"/>
    <w:rsid w:val="003F315D"/>
    <w:rsid w:val="003F3D7D"/>
    <w:rsid w:val="003F5547"/>
    <w:rsid w:val="003F5624"/>
    <w:rsid w:val="003F5A69"/>
    <w:rsid w:val="003F6192"/>
    <w:rsid w:val="003F642C"/>
    <w:rsid w:val="003F6D24"/>
    <w:rsid w:val="003F71E4"/>
    <w:rsid w:val="003F7616"/>
    <w:rsid w:val="003F771A"/>
    <w:rsid w:val="003F784E"/>
    <w:rsid w:val="004000B2"/>
    <w:rsid w:val="00400936"/>
    <w:rsid w:val="00400FB4"/>
    <w:rsid w:val="004015A3"/>
    <w:rsid w:val="0040200B"/>
    <w:rsid w:val="0040298C"/>
    <w:rsid w:val="00402AAD"/>
    <w:rsid w:val="004030B4"/>
    <w:rsid w:val="00403779"/>
    <w:rsid w:val="00403AE6"/>
    <w:rsid w:val="0040458E"/>
    <w:rsid w:val="00404BCB"/>
    <w:rsid w:val="00405924"/>
    <w:rsid w:val="00406065"/>
    <w:rsid w:val="004069D9"/>
    <w:rsid w:val="00407371"/>
    <w:rsid w:val="00407620"/>
    <w:rsid w:val="00407793"/>
    <w:rsid w:val="00407962"/>
    <w:rsid w:val="00407D83"/>
    <w:rsid w:val="00407E6B"/>
    <w:rsid w:val="00410AE8"/>
    <w:rsid w:val="00410F97"/>
    <w:rsid w:val="004112CB"/>
    <w:rsid w:val="00411D3B"/>
    <w:rsid w:val="00411DCD"/>
    <w:rsid w:val="00412CA3"/>
    <w:rsid w:val="00413573"/>
    <w:rsid w:val="00413EC9"/>
    <w:rsid w:val="0041469A"/>
    <w:rsid w:val="00414A78"/>
    <w:rsid w:val="00414BE1"/>
    <w:rsid w:val="004158F8"/>
    <w:rsid w:val="00415CED"/>
    <w:rsid w:val="0041673F"/>
    <w:rsid w:val="00416E29"/>
    <w:rsid w:val="004170DA"/>
    <w:rsid w:val="0041717A"/>
    <w:rsid w:val="00417560"/>
    <w:rsid w:val="00417F9F"/>
    <w:rsid w:val="0042098E"/>
    <w:rsid w:val="00420B22"/>
    <w:rsid w:val="004214DC"/>
    <w:rsid w:val="0042199B"/>
    <w:rsid w:val="004228BE"/>
    <w:rsid w:val="00422942"/>
    <w:rsid w:val="0042318A"/>
    <w:rsid w:val="004232B9"/>
    <w:rsid w:val="00423EA6"/>
    <w:rsid w:val="00423F72"/>
    <w:rsid w:val="0042450F"/>
    <w:rsid w:val="00424EE4"/>
    <w:rsid w:val="00425F11"/>
    <w:rsid w:val="004264D1"/>
    <w:rsid w:val="004267F9"/>
    <w:rsid w:val="00426CF4"/>
    <w:rsid w:val="00426F40"/>
    <w:rsid w:val="004272D4"/>
    <w:rsid w:val="004273FA"/>
    <w:rsid w:val="004274CE"/>
    <w:rsid w:val="00430105"/>
    <w:rsid w:val="004306F9"/>
    <w:rsid w:val="0043136D"/>
    <w:rsid w:val="00432C84"/>
    <w:rsid w:val="0043348F"/>
    <w:rsid w:val="00434CE9"/>
    <w:rsid w:val="00434E51"/>
    <w:rsid w:val="004361D3"/>
    <w:rsid w:val="004366CF"/>
    <w:rsid w:val="004367E0"/>
    <w:rsid w:val="00436952"/>
    <w:rsid w:val="00436E5D"/>
    <w:rsid w:val="0043709D"/>
    <w:rsid w:val="00437BA6"/>
    <w:rsid w:val="00440E2D"/>
    <w:rsid w:val="00441514"/>
    <w:rsid w:val="004418D3"/>
    <w:rsid w:val="00441A14"/>
    <w:rsid w:val="00442073"/>
    <w:rsid w:val="004422B1"/>
    <w:rsid w:val="00443F39"/>
    <w:rsid w:val="00444C46"/>
    <w:rsid w:val="00444D39"/>
    <w:rsid w:val="00445D2F"/>
    <w:rsid w:val="00446C65"/>
    <w:rsid w:val="00446E93"/>
    <w:rsid w:val="004473A8"/>
    <w:rsid w:val="00447B2E"/>
    <w:rsid w:val="0045021B"/>
    <w:rsid w:val="00452017"/>
    <w:rsid w:val="00453E3F"/>
    <w:rsid w:val="00454276"/>
    <w:rsid w:val="00454848"/>
    <w:rsid w:val="00454BA8"/>
    <w:rsid w:val="004551C6"/>
    <w:rsid w:val="004552C7"/>
    <w:rsid w:val="004557DE"/>
    <w:rsid w:val="00455A95"/>
    <w:rsid w:val="00455EF8"/>
    <w:rsid w:val="004606EA"/>
    <w:rsid w:val="00460C79"/>
    <w:rsid w:val="00460D36"/>
    <w:rsid w:val="004618D5"/>
    <w:rsid w:val="00461F00"/>
    <w:rsid w:val="00461F10"/>
    <w:rsid w:val="00463200"/>
    <w:rsid w:val="004638CA"/>
    <w:rsid w:val="0046393B"/>
    <w:rsid w:val="004639FF"/>
    <w:rsid w:val="00464995"/>
    <w:rsid w:val="00464DDF"/>
    <w:rsid w:val="00465658"/>
    <w:rsid w:val="00465696"/>
    <w:rsid w:val="00465AB3"/>
    <w:rsid w:val="00465CE4"/>
    <w:rsid w:val="00465D61"/>
    <w:rsid w:val="00466D97"/>
    <w:rsid w:val="00466DD1"/>
    <w:rsid w:val="0047072A"/>
    <w:rsid w:val="004708B5"/>
    <w:rsid w:val="00470DC8"/>
    <w:rsid w:val="00471B63"/>
    <w:rsid w:val="00471F34"/>
    <w:rsid w:val="004727B7"/>
    <w:rsid w:val="004731EB"/>
    <w:rsid w:val="00474F79"/>
    <w:rsid w:val="00475234"/>
    <w:rsid w:val="0047624C"/>
    <w:rsid w:val="004768B4"/>
    <w:rsid w:val="004768EF"/>
    <w:rsid w:val="00476DB9"/>
    <w:rsid w:val="00477082"/>
    <w:rsid w:val="00477A3E"/>
    <w:rsid w:val="00477F42"/>
    <w:rsid w:val="0048008B"/>
    <w:rsid w:val="00480624"/>
    <w:rsid w:val="004808B3"/>
    <w:rsid w:val="0048093B"/>
    <w:rsid w:val="00481625"/>
    <w:rsid w:val="00481C7B"/>
    <w:rsid w:val="004829AA"/>
    <w:rsid w:val="00482F63"/>
    <w:rsid w:val="00483258"/>
    <w:rsid w:val="00483A6E"/>
    <w:rsid w:val="00483DEA"/>
    <w:rsid w:val="00483F7B"/>
    <w:rsid w:val="00483FA8"/>
    <w:rsid w:val="004844C1"/>
    <w:rsid w:val="0048505C"/>
    <w:rsid w:val="00485599"/>
    <w:rsid w:val="00486BE1"/>
    <w:rsid w:val="00486E80"/>
    <w:rsid w:val="0048721F"/>
    <w:rsid w:val="004875B0"/>
    <w:rsid w:val="00487F1F"/>
    <w:rsid w:val="0049025A"/>
    <w:rsid w:val="00490350"/>
    <w:rsid w:val="00490380"/>
    <w:rsid w:val="00490A84"/>
    <w:rsid w:val="00490E77"/>
    <w:rsid w:val="00492529"/>
    <w:rsid w:val="00492751"/>
    <w:rsid w:val="004933C8"/>
    <w:rsid w:val="0049399D"/>
    <w:rsid w:val="00493C0C"/>
    <w:rsid w:val="00494579"/>
    <w:rsid w:val="00495721"/>
    <w:rsid w:val="004957A1"/>
    <w:rsid w:val="00496B3E"/>
    <w:rsid w:val="00496CC3"/>
    <w:rsid w:val="00496F93"/>
    <w:rsid w:val="00497184"/>
    <w:rsid w:val="00497416"/>
    <w:rsid w:val="00497985"/>
    <w:rsid w:val="004A02EF"/>
    <w:rsid w:val="004A09D8"/>
    <w:rsid w:val="004A0B56"/>
    <w:rsid w:val="004A0EDA"/>
    <w:rsid w:val="004A0F01"/>
    <w:rsid w:val="004A125C"/>
    <w:rsid w:val="004A2A91"/>
    <w:rsid w:val="004A4D04"/>
    <w:rsid w:val="004A4EB5"/>
    <w:rsid w:val="004A517B"/>
    <w:rsid w:val="004A51D3"/>
    <w:rsid w:val="004A5CE9"/>
    <w:rsid w:val="004A6A18"/>
    <w:rsid w:val="004A6BCE"/>
    <w:rsid w:val="004A7CBA"/>
    <w:rsid w:val="004A7F16"/>
    <w:rsid w:val="004B0564"/>
    <w:rsid w:val="004B06D7"/>
    <w:rsid w:val="004B0AEF"/>
    <w:rsid w:val="004B0C0F"/>
    <w:rsid w:val="004B1259"/>
    <w:rsid w:val="004B15E4"/>
    <w:rsid w:val="004B2E60"/>
    <w:rsid w:val="004B3208"/>
    <w:rsid w:val="004B558F"/>
    <w:rsid w:val="004B5B8F"/>
    <w:rsid w:val="004B6220"/>
    <w:rsid w:val="004B689C"/>
    <w:rsid w:val="004B6D23"/>
    <w:rsid w:val="004B714A"/>
    <w:rsid w:val="004B7A8B"/>
    <w:rsid w:val="004C016F"/>
    <w:rsid w:val="004C0CE5"/>
    <w:rsid w:val="004C102D"/>
    <w:rsid w:val="004C2B1C"/>
    <w:rsid w:val="004C3A1B"/>
    <w:rsid w:val="004C3C11"/>
    <w:rsid w:val="004C4028"/>
    <w:rsid w:val="004C48BF"/>
    <w:rsid w:val="004C6321"/>
    <w:rsid w:val="004C6835"/>
    <w:rsid w:val="004C6D93"/>
    <w:rsid w:val="004C6DA6"/>
    <w:rsid w:val="004C6EA3"/>
    <w:rsid w:val="004C7637"/>
    <w:rsid w:val="004D004B"/>
    <w:rsid w:val="004D15E5"/>
    <w:rsid w:val="004D1963"/>
    <w:rsid w:val="004D2C32"/>
    <w:rsid w:val="004D2F06"/>
    <w:rsid w:val="004D3208"/>
    <w:rsid w:val="004D3DE5"/>
    <w:rsid w:val="004D3FF4"/>
    <w:rsid w:val="004D4F85"/>
    <w:rsid w:val="004D532D"/>
    <w:rsid w:val="004D75B8"/>
    <w:rsid w:val="004E081A"/>
    <w:rsid w:val="004E0D4F"/>
    <w:rsid w:val="004E0E0A"/>
    <w:rsid w:val="004E101F"/>
    <w:rsid w:val="004E1927"/>
    <w:rsid w:val="004E1AE6"/>
    <w:rsid w:val="004E2136"/>
    <w:rsid w:val="004E277F"/>
    <w:rsid w:val="004E27E9"/>
    <w:rsid w:val="004E2BA3"/>
    <w:rsid w:val="004E2E60"/>
    <w:rsid w:val="004E3567"/>
    <w:rsid w:val="004E3EFD"/>
    <w:rsid w:val="004E475C"/>
    <w:rsid w:val="004E4A79"/>
    <w:rsid w:val="004E4AC3"/>
    <w:rsid w:val="004E50BF"/>
    <w:rsid w:val="004E5413"/>
    <w:rsid w:val="004E5F5B"/>
    <w:rsid w:val="004E6358"/>
    <w:rsid w:val="004E6D73"/>
    <w:rsid w:val="004E7264"/>
    <w:rsid w:val="004E731F"/>
    <w:rsid w:val="004E73DE"/>
    <w:rsid w:val="004E7B0A"/>
    <w:rsid w:val="004E7D7B"/>
    <w:rsid w:val="004E7E5E"/>
    <w:rsid w:val="004F067A"/>
    <w:rsid w:val="004F0F19"/>
    <w:rsid w:val="004F10F7"/>
    <w:rsid w:val="004F26D2"/>
    <w:rsid w:val="004F4750"/>
    <w:rsid w:val="004F494E"/>
    <w:rsid w:val="004F594A"/>
    <w:rsid w:val="004F77F7"/>
    <w:rsid w:val="004F782B"/>
    <w:rsid w:val="004F7A1F"/>
    <w:rsid w:val="00500F17"/>
    <w:rsid w:val="00501215"/>
    <w:rsid w:val="00501D16"/>
    <w:rsid w:val="0050217D"/>
    <w:rsid w:val="00502737"/>
    <w:rsid w:val="00502A69"/>
    <w:rsid w:val="00503136"/>
    <w:rsid w:val="0050399E"/>
    <w:rsid w:val="005039AC"/>
    <w:rsid w:val="00505E71"/>
    <w:rsid w:val="00506086"/>
    <w:rsid w:val="0050783B"/>
    <w:rsid w:val="00511799"/>
    <w:rsid w:val="0051223E"/>
    <w:rsid w:val="005123D7"/>
    <w:rsid w:val="0051289D"/>
    <w:rsid w:val="0051339F"/>
    <w:rsid w:val="00513698"/>
    <w:rsid w:val="00513BC3"/>
    <w:rsid w:val="00513BEC"/>
    <w:rsid w:val="00513EFB"/>
    <w:rsid w:val="00514439"/>
    <w:rsid w:val="005146EB"/>
    <w:rsid w:val="00516194"/>
    <w:rsid w:val="0051713B"/>
    <w:rsid w:val="00520068"/>
    <w:rsid w:val="005208BC"/>
    <w:rsid w:val="00520FDC"/>
    <w:rsid w:val="005219B2"/>
    <w:rsid w:val="005224A5"/>
    <w:rsid w:val="005225D9"/>
    <w:rsid w:val="00522696"/>
    <w:rsid w:val="00522755"/>
    <w:rsid w:val="00522820"/>
    <w:rsid w:val="00522D56"/>
    <w:rsid w:val="00522E6E"/>
    <w:rsid w:val="00523550"/>
    <w:rsid w:val="0052398F"/>
    <w:rsid w:val="00523E4F"/>
    <w:rsid w:val="0052476A"/>
    <w:rsid w:val="0052476F"/>
    <w:rsid w:val="00524C88"/>
    <w:rsid w:val="00524FE5"/>
    <w:rsid w:val="00525389"/>
    <w:rsid w:val="005256DC"/>
    <w:rsid w:val="0052591A"/>
    <w:rsid w:val="00526532"/>
    <w:rsid w:val="005266CD"/>
    <w:rsid w:val="0052698E"/>
    <w:rsid w:val="0052714B"/>
    <w:rsid w:val="00527407"/>
    <w:rsid w:val="00527BCC"/>
    <w:rsid w:val="005300D8"/>
    <w:rsid w:val="0053046E"/>
    <w:rsid w:val="00530C5A"/>
    <w:rsid w:val="0053135E"/>
    <w:rsid w:val="00531851"/>
    <w:rsid w:val="00532567"/>
    <w:rsid w:val="00534244"/>
    <w:rsid w:val="00534C0A"/>
    <w:rsid w:val="005358CE"/>
    <w:rsid w:val="0053627E"/>
    <w:rsid w:val="005365A6"/>
    <w:rsid w:val="00536E1F"/>
    <w:rsid w:val="00536F81"/>
    <w:rsid w:val="00536FE0"/>
    <w:rsid w:val="005407FA"/>
    <w:rsid w:val="00540B39"/>
    <w:rsid w:val="00541EE8"/>
    <w:rsid w:val="00543A7C"/>
    <w:rsid w:val="00544974"/>
    <w:rsid w:val="0054553F"/>
    <w:rsid w:val="0054588B"/>
    <w:rsid w:val="005459B6"/>
    <w:rsid w:val="00545FB5"/>
    <w:rsid w:val="0054639D"/>
    <w:rsid w:val="0054653E"/>
    <w:rsid w:val="00547280"/>
    <w:rsid w:val="0054732E"/>
    <w:rsid w:val="00547BA7"/>
    <w:rsid w:val="00550F82"/>
    <w:rsid w:val="0055150E"/>
    <w:rsid w:val="00551D19"/>
    <w:rsid w:val="0055271D"/>
    <w:rsid w:val="00552732"/>
    <w:rsid w:val="00552F75"/>
    <w:rsid w:val="00554337"/>
    <w:rsid w:val="005544A5"/>
    <w:rsid w:val="005545C5"/>
    <w:rsid w:val="005546FF"/>
    <w:rsid w:val="005553B4"/>
    <w:rsid w:val="005555B5"/>
    <w:rsid w:val="005557D1"/>
    <w:rsid w:val="00557138"/>
    <w:rsid w:val="0055721C"/>
    <w:rsid w:val="00557286"/>
    <w:rsid w:val="005573E9"/>
    <w:rsid w:val="0055761E"/>
    <w:rsid w:val="0055770B"/>
    <w:rsid w:val="00557A69"/>
    <w:rsid w:val="00557E7B"/>
    <w:rsid w:val="00561C86"/>
    <w:rsid w:val="005623A4"/>
    <w:rsid w:val="00562F80"/>
    <w:rsid w:val="005632B1"/>
    <w:rsid w:val="005637A2"/>
    <w:rsid w:val="00563A8C"/>
    <w:rsid w:val="00563EFF"/>
    <w:rsid w:val="00565087"/>
    <w:rsid w:val="005650ED"/>
    <w:rsid w:val="0056565A"/>
    <w:rsid w:val="005656B2"/>
    <w:rsid w:val="005656D9"/>
    <w:rsid w:val="00565905"/>
    <w:rsid w:val="00565C08"/>
    <w:rsid w:val="0056636D"/>
    <w:rsid w:val="00566A34"/>
    <w:rsid w:val="00566E02"/>
    <w:rsid w:val="005703AC"/>
    <w:rsid w:val="005703B1"/>
    <w:rsid w:val="0057061D"/>
    <w:rsid w:val="0057082B"/>
    <w:rsid w:val="0057115E"/>
    <w:rsid w:val="005716F0"/>
    <w:rsid w:val="005718E7"/>
    <w:rsid w:val="00571BDE"/>
    <w:rsid w:val="0057235E"/>
    <w:rsid w:val="005727CA"/>
    <w:rsid w:val="00573013"/>
    <w:rsid w:val="00573872"/>
    <w:rsid w:val="00573CE6"/>
    <w:rsid w:val="00573F5A"/>
    <w:rsid w:val="00574AB8"/>
    <w:rsid w:val="00574B40"/>
    <w:rsid w:val="005756FB"/>
    <w:rsid w:val="005770F1"/>
    <w:rsid w:val="00577760"/>
    <w:rsid w:val="005777B2"/>
    <w:rsid w:val="00577B7D"/>
    <w:rsid w:val="00581428"/>
    <w:rsid w:val="00582079"/>
    <w:rsid w:val="00582471"/>
    <w:rsid w:val="00582514"/>
    <w:rsid w:val="005825F2"/>
    <w:rsid w:val="005828A4"/>
    <w:rsid w:val="00582AA4"/>
    <w:rsid w:val="00582DCF"/>
    <w:rsid w:val="00582E49"/>
    <w:rsid w:val="00583C2E"/>
    <w:rsid w:val="00583D4B"/>
    <w:rsid w:val="00584C6B"/>
    <w:rsid w:val="005851F2"/>
    <w:rsid w:val="00585E82"/>
    <w:rsid w:val="00586708"/>
    <w:rsid w:val="00587134"/>
    <w:rsid w:val="0058770E"/>
    <w:rsid w:val="00587AC5"/>
    <w:rsid w:val="00590A3E"/>
    <w:rsid w:val="00590B4C"/>
    <w:rsid w:val="00590C2B"/>
    <w:rsid w:val="00592275"/>
    <w:rsid w:val="00593378"/>
    <w:rsid w:val="005946D6"/>
    <w:rsid w:val="00594C60"/>
    <w:rsid w:val="00594CFC"/>
    <w:rsid w:val="00594E3F"/>
    <w:rsid w:val="0059587A"/>
    <w:rsid w:val="00595931"/>
    <w:rsid w:val="00596F11"/>
    <w:rsid w:val="005972B1"/>
    <w:rsid w:val="00597461"/>
    <w:rsid w:val="0059770F"/>
    <w:rsid w:val="005A06E7"/>
    <w:rsid w:val="005A0903"/>
    <w:rsid w:val="005A0B6A"/>
    <w:rsid w:val="005A179E"/>
    <w:rsid w:val="005A1A58"/>
    <w:rsid w:val="005A1E16"/>
    <w:rsid w:val="005A2781"/>
    <w:rsid w:val="005A2C5B"/>
    <w:rsid w:val="005A3C9B"/>
    <w:rsid w:val="005A405D"/>
    <w:rsid w:val="005A4DBD"/>
    <w:rsid w:val="005A6D1D"/>
    <w:rsid w:val="005A7626"/>
    <w:rsid w:val="005A78F5"/>
    <w:rsid w:val="005B0F82"/>
    <w:rsid w:val="005B1F81"/>
    <w:rsid w:val="005B2654"/>
    <w:rsid w:val="005B2CBA"/>
    <w:rsid w:val="005B2E29"/>
    <w:rsid w:val="005B3882"/>
    <w:rsid w:val="005B4287"/>
    <w:rsid w:val="005B5311"/>
    <w:rsid w:val="005B561E"/>
    <w:rsid w:val="005B5814"/>
    <w:rsid w:val="005B62CF"/>
    <w:rsid w:val="005B64E6"/>
    <w:rsid w:val="005B6ABC"/>
    <w:rsid w:val="005B6E36"/>
    <w:rsid w:val="005B6FA0"/>
    <w:rsid w:val="005B71D6"/>
    <w:rsid w:val="005C042F"/>
    <w:rsid w:val="005C047E"/>
    <w:rsid w:val="005C084A"/>
    <w:rsid w:val="005C0869"/>
    <w:rsid w:val="005C29F7"/>
    <w:rsid w:val="005C2DF7"/>
    <w:rsid w:val="005C35CF"/>
    <w:rsid w:val="005C3850"/>
    <w:rsid w:val="005C3E65"/>
    <w:rsid w:val="005C4564"/>
    <w:rsid w:val="005C47A9"/>
    <w:rsid w:val="005C4C02"/>
    <w:rsid w:val="005C4CA0"/>
    <w:rsid w:val="005C5C2E"/>
    <w:rsid w:val="005C5F65"/>
    <w:rsid w:val="005C5FA5"/>
    <w:rsid w:val="005C6A87"/>
    <w:rsid w:val="005C71D0"/>
    <w:rsid w:val="005C7750"/>
    <w:rsid w:val="005C78F3"/>
    <w:rsid w:val="005C7B4B"/>
    <w:rsid w:val="005C7EDC"/>
    <w:rsid w:val="005D06A1"/>
    <w:rsid w:val="005D0A54"/>
    <w:rsid w:val="005D1548"/>
    <w:rsid w:val="005D156E"/>
    <w:rsid w:val="005D1696"/>
    <w:rsid w:val="005D18C4"/>
    <w:rsid w:val="005D20AF"/>
    <w:rsid w:val="005D260C"/>
    <w:rsid w:val="005D28E7"/>
    <w:rsid w:val="005D2BEE"/>
    <w:rsid w:val="005D51BE"/>
    <w:rsid w:val="005D5523"/>
    <w:rsid w:val="005D5CE9"/>
    <w:rsid w:val="005D6162"/>
    <w:rsid w:val="005D7D7F"/>
    <w:rsid w:val="005D7F40"/>
    <w:rsid w:val="005E0582"/>
    <w:rsid w:val="005E2045"/>
    <w:rsid w:val="005E2DDE"/>
    <w:rsid w:val="005E2E83"/>
    <w:rsid w:val="005E306C"/>
    <w:rsid w:val="005E38A0"/>
    <w:rsid w:val="005E43E5"/>
    <w:rsid w:val="005E5428"/>
    <w:rsid w:val="005E572C"/>
    <w:rsid w:val="005E6297"/>
    <w:rsid w:val="005E64C2"/>
    <w:rsid w:val="005E6C00"/>
    <w:rsid w:val="005E6C7D"/>
    <w:rsid w:val="005E6DD1"/>
    <w:rsid w:val="005E7037"/>
    <w:rsid w:val="005E76DF"/>
    <w:rsid w:val="005E7FB6"/>
    <w:rsid w:val="005F00CA"/>
    <w:rsid w:val="005F23E8"/>
    <w:rsid w:val="005F27B2"/>
    <w:rsid w:val="005F30CD"/>
    <w:rsid w:val="005F3163"/>
    <w:rsid w:val="005F3211"/>
    <w:rsid w:val="005F39D7"/>
    <w:rsid w:val="005F445E"/>
    <w:rsid w:val="005F451F"/>
    <w:rsid w:val="005F4A2E"/>
    <w:rsid w:val="005F4DD9"/>
    <w:rsid w:val="005F50A9"/>
    <w:rsid w:val="005F51BD"/>
    <w:rsid w:val="005F57E6"/>
    <w:rsid w:val="005F58F6"/>
    <w:rsid w:val="005F61CF"/>
    <w:rsid w:val="005F6768"/>
    <w:rsid w:val="005F78C1"/>
    <w:rsid w:val="0060007B"/>
    <w:rsid w:val="006014FE"/>
    <w:rsid w:val="00601761"/>
    <w:rsid w:val="00601A36"/>
    <w:rsid w:val="00601B70"/>
    <w:rsid w:val="00601EA0"/>
    <w:rsid w:val="00602303"/>
    <w:rsid w:val="00602451"/>
    <w:rsid w:val="0060361B"/>
    <w:rsid w:val="00603C82"/>
    <w:rsid w:val="00603D3D"/>
    <w:rsid w:val="00604203"/>
    <w:rsid w:val="00604426"/>
    <w:rsid w:val="00604BC4"/>
    <w:rsid w:val="00604F51"/>
    <w:rsid w:val="006050F6"/>
    <w:rsid w:val="006053CF"/>
    <w:rsid w:val="0060549A"/>
    <w:rsid w:val="0060581C"/>
    <w:rsid w:val="00605DA7"/>
    <w:rsid w:val="0060645E"/>
    <w:rsid w:val="0060648D"/>
    <w:rsid w:val="00606995"/>
    <w:rsid w:val="006073CE"/>
    <w:rsid w:val="0060748D"/>
    <w:rsid w:val="0060755D"/>
    <w:rsid w:val="006103E1"/>
    <w:rsid w:val="006106D9"/>
    <w:rsid w:val="006107A4"/>
    <w:rsid w:val="00610C00"/>
    <w:rsid w:val="00610CF8"/>
    <w:rsid w:val="00610E29"/>
    <w:rsid w:val="00611AF0"/>
    <w:rsid w:val="006127AE"/>
    <w:rsid w:val="00612FD5"/>
    <w:rsid w:val="006135A5"/>
    <w:rsid w:val="00613F41"/>
    <w:rsid w:val="00614E1E"/>
    <w:rsid w:val="00614E31"/>
    <w:rsid w:val="006152C0"/>
    <w:rsid w:val="00615479"/>
    <w:rsid w:val="00615AFD"/>
    <w:rsid w:val="006167B7"/>
    <w:rsid w:val="00616990"/>
    <w:rsid w:val="0061753F"/>
    <w:rsid w:val="0062113E"/>
    <w:rsid w:val="0062171B"/>
    <w:rsid w:val="00621911"/>
    <w:rsid w:val="00621C9A"/>
    <w:rsid w:val="00621F85"/>
    <w:rsid w:val="00622F35"/>
    <w:rsid w:val="006235F8"/>
    <w:rsid w:val="00623711"/>
    <w:rsid w:val="006237EE"/>
    <w:rsid w:val="00623B2A"/>
    <w:rsid w:val="006240BD"/>
    <w:rsid w:val="0062495B"/>
    <w:rsid w:val="00625066"/>
    <w:rsid w:val="006251C8"/>
    <w:rsid w:val="006260CF"/>
    <w:rsid w:val="0062621F"/>
    <w:rsid w:val="0062671E"/>
    <w:rsid w:val="00626909"/>
    <w:rsid w:val="00626B30"/>
    <w:rsid w:val="00626C35"/>
    <w:rsid w:val="0062724C"/>
    <w:rsid w:val="0062745C"/>
    <w:rsid w:val="006278C0"/>
    <w:rsid w:val="00627BD3"/>
    <w:rsid w:val="0063008E"/>
    <w:rsid w:val="00630104"/>
    <w:rsid w:val="00630812"/>
    <w:rsid w:val="006308C5"/>
    <w:rsid w:val="00630928"/>
    <w:rsid w:val="006309D2"/>
    <w:rsid w:val="00630A84"/>
    <w:rsid w:val="006315B8"/>
    <w:rsid w:val="00631AB4"/>
    <w:rsid w:val="00634FED"/>
    <w:rsid w:val="00635E66"/>
    <w:rsid w:val="00636745"/>
    <w:rsid w:val="00636D8F"/>
    <w:rsid w:val="00636EC6"/>
    <w:rsid w:val="006372AD"/>
    <w:rsid w:val="0063730F"/>
    <w:rsid w:val="0063764B"/>
    <w:rsid w:val="0063765B"/>
    <w:rsid w:val="006377D2"/>
    <w:rsid w:val="00637CD5"/>
    <w:rsid w:val="00640B06"/>
    <w:rsid w:val="00640C24"/>
    <w:rsid w:val="00641155"/>
    <w:rsid w:val="006416EF"/>
    <w:rsid w:val="00641D0D"/>
    <w:rsid w:val="00641D34"/>
    <w:rsid w:val="00642090"/>
    <w:rsid w:val="00642547"/>
    <w:rsid w:val="00642ADD"/>
    <w:rsid w:val="00642E87"/>
    <w:rsid w:val="006435D4"/>
    <w:rsid w:val="006437FB"/>
    <w:rsid w:val="0064408A"/>
    <w:rsid w:val="006441BC"/>
    <w:rsid w:val="006442F1"/>
    <w:rsid w:val="0064555F"/>
    <w:rsid w:val="006458D3"/>
    <w:rsid w:val="00645A5C"/>
    <w:rsid w:val="00646E1F"/>
    <w:rsid w:val="006476A3"/>
    <w:rsid w:val="00647AE5"/>
    <w:rsid w:val="00647BAD"/>
    <w:rsid w:val="00650033"/>
    <w:rsid w:val="0065105D"/>
    <w:rsid w:val="006524C1"/>
    <w:rsid w:val="006532F6"/>
    <w:rsid w:val="00653CD6"/>
    <w:rsid w:val="00653D41"/>
    <w:rsid w:val="0065631A"/>
    <w:rsid w:val="00656345"/>
    <w:rsid w:val="00656B2D"/>
    <w:rsid w:val="00656E4E"/>
    <w:rsid w:val="006579E0"/>
    <w:rsid w:val="00657B31"/>
    <w:rsid w:val="00657E2D"/>
    <w:rsid w:val="006602D8"/>
    <w:rsid w:val="006606E4"/>
    <w:rsid w:val="006608B5"/>
    <w:rsid w:val="006609E2"/>
    <w:rsid w:val="00660C28"/>
    <w:rsid w:val="0066281F"/>
    <w:rsid w:val="00663293"/>
    <w:rsid w:val="006635C8"/>
    <w:rsid w:val="00663A27"/>
    <w:rsid w:val="00663D18"/>
    <w:rsid w:val="00663D65"/>
    <w:rsid w:val="00664667"/>
    <w:rsid w:val="00664A86"/>
    <w:rsid w:val="006658DC"/>
    <w:rsid w:val="006662FA"/>
    <w:rsid w:val="00667659"/>
    <w:rsid w:val="00667F91"/>
    <w:rsid w:val="00670547"/>
    <w:rsid w:val="0067098A"/>
    <w:rsid w:val="00670CA8"/>
    <w:rsid w:val="00670D5C"/>
    <w:rsid w:val="00670DBB"/>
    <w:rsid w:val="006716CF"/>
    <w:rsid w:val="00671C0A"/>
    <w:rsid w:val="00671F03"/>
    <w:rsid w:val="00671FE3"/>
    <w:rsid w:val="006724E0"/>
    <w:rsid w:val="00673593"/>
    <w:rsid w:val="00673BED"/>
    <w:rsid w:val="006748FA"/>
    <w:rsid w:val="00674E6F"/>
    <w:rsid w:val="00675A66"/>
    <w:rsid w:val="00675DCE"/>
    <w:rsid w:val="00675DD3"/>
    <w:rsid w:val="0067603A"/>
    <w:rsid w:val="00676545"/>
    <w:rsid w:val="006765DA"/>
    <w:rsid w:val="006767EC"/>
    <w:rsid w:val="00676A52"/>
    <w:rsid w:val="006774E6"/>
    <w:rsid w:val="006774F1"/>
    <w:rsid w:val="00680F79"/>
    <w:rsid w:val="006813AE"/>
    <w:rsid w:val="00681F8A"/>
    <w:rsid w:val="006821A8"/>
    <w:rsid w:val="0068249F"/>
    <w:rsid w:val="00682AE9"/>
    <w:rsid w:val="00682C97"/>
    <w:rsid w:val="00682E27"/>
    <w:rsid w:val="00683436"/>
    <w:rsid w:val="00683442"/>
    <w:rsid w:val="00683592"/>
    <w:rsid w:val="00683B89"/>
    <w:rsid w:val="0068435A"/>
    <w:rsid w:val="00684483"/>
    <w:rsid w:val="0068494F"/>
    <w:rsid w:val="00684950"/>
    <w:rsid w:val="006849A0"/>
    <w:rsid w:val="00684C4D"/>
    <w:rsid w:val="00684C97"/>
    <w:rsid w:val="006862F8"/>
    <w:rsid w:val="0068709A"/>
    <w:rsid w:val="0068748F"/>
    <w:rsid w:val="00687D18"/>
    <w:rsid w:val="0069018C"/>
    <w:rsid w:val="006903CA"/>
    <w:rsid w:val="006915C2"/>
    <w:rsid w:val="0069206D"/>
    <w:rsid w:val="0069250E"/>
    <w:rsid w:val="006925D9"/>
    <w:rsid w:val="00693F33"/>
    <w:rsid w:val="006948BE"/>
    <w:rsid w:val="00694C67"/>
    <w:rsid w:val="0069531A"/>
    <w:rsid w:val="0069590C"/>
    <w:rsid w:val="006965B0"/>
    <w:rsid w:val="00696B54"/>
    <w:rsid w:val="006A00E1"/>
    <w:rsid w:val="006A1518"/>
    <w:rsid w:val="006A154E"/>
    <w:rsid w:val="006A1644"/>
    <w:rsid w:val="006A302A"/>
    <w:rsid w:val="006A3112"/>
    <w:rsid w:val="006A361B"/>
    <w:rsid w:val="006A392F"/>
    <w:rsid w:val="006A4385"/>
    <w:rsid w:val="006A4629"/>
    <w:rsid w:val="006A48C3"/>
    <w:rsid w:val="006A4E5C"/>
    <w:rsid w:val="006A5BC0"/>
    <w:rsid w:val="006A5E79"/>
    <w:rsid w:val="006A5F81"/>
    <w:rsid w:val="006A68A0"/>
    <w:rsid w:val="006A697D"/>
    <w:rsid w:val="006A6EBD"/>
    <w:rsid w:val="006A706B"/>
    <w:rsid w:val="006A7304"/>
    <w:rsid w:val="006A74CA"/>
    <w:rsid w:val="006A7504"/>
    <w:rsid w:val="006A76DC"/>
    <w:rsid w:val="006A7A03"/>
    <w:rsid w:val="006A7E7E"/>
    <w:rsid w:val="006B0314"/>
    <w:rsid w:val="006B11DC"/>
    <w:rsid w:val="006B21DB"/>
    <w:rsid w:val="006B2369"/>
    <w:rsid w:val="006B278C"/>
    <w:rsid w:val="006B2FEC"/>
    <w:rsid w:val="006B3406"/>
    <w:rsid w:val="006B3792"/>
    <w:rsid w:val="006B40CB"/>
    <w:rsid w:val="006B47C4"/>
    <w:rsid w:val="006B48F4"/>
    <w:rsid w:val="006B4AE3"/>
    <w:rsid w:val="006B4B02"/>
    <w:rsid w:val="006B5038"/>
    <w:rsid w:val="006B6F72"/>
    <w:rsid w:val="006B76E5"/>
    <w:rsid w:val="006B7CA4"/>
    <w:rsid w:val="006C012A"/>
    <w:rsid w:val="006C01FB"/>
    <w:rsid w:val="006C0547"/>
    <w:rsid w:val="006C0AC2"/>
    <w:rsid w:val="006C0DE7"/>
    <w:rsid w:val="006C2355"/>
    <w:rsid w:val="006C265D"/>
    <w:rsid w:val="006C294F"/>
    <w:rsid w:val="006C2D47"/>
    <w:rsid w:val="006C2F30"/>
    <w:rsid w:val="006C2F64"/>
    <w:rsid w:val="006C3215"/>
    <w:rsid w:val="006C4547"/>
    <w:rsid w:val="006C4978"/>
    <w:rsid w:val="006C4B28"/>
    <w:rsid w:val="006C4BD0"/>
    <w:rsid w:val="006C7406"/>
    <w:rsid w:val="006C753C"/>
    <w:rsid w:val="006C7A62"/>
    <w:rsid w:val="006C7CB6"/>
    <w:rsid w:val="006D0DA7"/>
    <w:rsid w:val="006D0DB7"/>
    <w:rsid w:val="006D0EF1"/>
    <w:rsid w:val="006D0EF9"/>
    <w:rsid w:val="006D1561"/>
    <w:rsid w:val="006D1606"/>
    <w:rsid w:val="006D1816"/>
    <w:rsid w:val="006D1E81"/>
    <w:rsid w:val="006D2351"/>
    <w:rsid w:val="006D2D3F"/>
    <w:rsid w:val="006D2F0C"/>
    <w:rsid w:val="006D30CB"/>
    <w:rsid w:val="006D37BB"/>
    <w:rsid w:val="006D39BA"/>
    <w:rsid w:val="006D3BE3"/>
    <w:rsid w:val="006D4300"/>
    <w:rsid w:val="006D508C"/>
    <w:rsid w:val="006D5733"/>
    <w:rsid w:val="006D5F73"/>
    <w:rsid w:val="006E01F1"/>
    <w:rsid w:val="006E0726"/>
    <w:rsid w:val="006E08FD"/>
    <w:rsid w:val="006E0E31"/>
    <w:rsid w:val="006E1275"/>
    <w:rsid w:val="006E2201"/>
    <w:rsid w:val="006E2375"/>
    <w:rsid w:val="006E2980"/>
    <w:rsid w:val="006E2ADF"/>
    <w:rsid w:val="006E3994"/>
    <w:rsid w:val="006E3ED5"/>
    <w:rsid w:val="006E3F71"/>
    <w:rsid w:val="006E5237"/>
    <w:rsid w:val="006E56A4"/>
    <w:rsid w:val="006E5755"/>
    <w:rsid w:val="006E71E7"/>
    <w:rsid w:val="006E76D9"/>
    <w:rsid w:val="006F05C0"/>
    <w:rsid w:val="006F0916"/>
    <w:rsid w:val="006F0FE2"/>
    <w:rsid w:val="006F1259"/>
    <w:rsid w:val="006F1620"/>
    <w:rsid w:val="006F1CEB"/>
    <w:rsid w:val="006F3162"/>
    <w:rsid w:val="006F344C"/>
    <w:rsid w:val="006F345D"/>
    <w:rsid w:val="006F34AB"/>
    <w:rsid w:val="006F4116"/>
    <w:rsid w:val="006F5076"/>
    <w:rsid w:val="006F54B7"/>
    <w:rsid w:val="006F582D"/>
    <w:rsid w:val="006F5B06"/>
    <w:rsid w:val="006F6224"/>
    <w:rsid w:val="006F6398"/>
    <w:rsid w:val="006F695C"/>
    <w:rsid w:val="006F6C66"/>
    <w:rsid w:val="006F7E5B"/>
    <w:rsid w:val="007005CC"/>
    <w:rsid w:val="007007A1"/>
    <w:rsid w:val="00700AEB"/>
    <w:rsid w:val="00700D0C"/>
    <w:rsid w:val="00701096"/>
    <w:rsid w:val="007010C9"/>
    <w:rsid w:val="00701384"/>
    <w:rsid w:val="00702969"/>
    <w:rsid w:val="007033B6"/>
    <w:rsid w:val="00704071"/>
    <w:rsid w:val="00704132"/>
    <w:rsid w:val="007041ED"/>
    <w:rsid w:val="0070427A"/>
    <w:rsid w:val="007042AE"/>
    <w:rsid w:val="00704995"/>
    <w:rsid w:val="007066DF"/>
    <w:rsid w:val="00706A8B"/>
    <w:rsid w:val="00707B8A"/>
    <w:rsid w:val="00707B9C"/>
    <w:rsid w:val="00707FC7"/>
    <w:rsid w:val="00710521"/>
    <w:rsid w:val="00710AF2"/>
    <w:rsid w:val="0071196B"/>
    <w:rsid w:val="00711C6E"/>
    <w:rsid w:val="00711C91"/>
    <w:rsid w:val="00712E68"/>
    <w:rsid w:val="007132F2"/>
    <w:rsid w:val="0071378C"/>
    <w:rsid w:val="00713B0E"/>
    <w:rsid w:val="00713B74"/>
    <w:rsid w:val="00714221"/>
    <w:rsid w:val="0071437D"/>
    <w:rsid w:val="0071449A"/>
    <w:rsid w:val="007148D3"/>
    <w:rsid w:val="00714E8C"/>
    <w:rsid w:val="00715588"/>
    <w:rsid w:val="00716260"/>
    <w:rsid w:val="00716571"/>
    <w:rsid w:val="00716BA0"/>
    <w:rsid w:val="007173F1"/>
    <w:rsid w:val="007178EF"/>
    <w:rsid w:val="00717B7F"/>
    <w:rsid w:val="00717EF3"/>
    <w:rsid w:val="00720815"/>
    <w:rsid w:val="0072089B"/>
    <w:rsid w:val="00720908"/>
    <w:rsid w:val="00720927"/>
    <w:rsid w:val="00720CA4"/>
    <w:rsid w:val="00720DB2"/>
    <w:rsid w:val="00721347"/>
    <w:rsid w:val="00721E8F"/>
    <w:rsid w:val="00721EC7"/>
    <w:rsid w:val="00722983"/>
    <w:rsid w:val="00722AA6"/>
    <w:rsid w:val="00723146"/>
    <w:rsid w:val="007247F4"/>
    <w:rsid w:val="007249D7"/>
    <w:rsid w:val="00724BE5"/>
    <w:rsid w:val="007251F6"/>
    <w:rsid w:val="0072589E"/>
    <w:rsid w:val="00725F89"/>
    <w:rsid w:val="0072651A"/>
    <w:rsid w:val="00726BA7"/>
    <w:rsid w:val="00726E04"/>
    <w:rsid w:val="007272D8"/>
    <w:rsid w:val="007272DA"/>
    <w:rsid w:val="00727330"/>
    <w:rsid w:val="007278E9"/>
    <w:rsid w:val="00727BF8"/>
    <w:rsid w:val="00727E9B"/>
    <w:rsid w:val="00727EEE"/>
    <w:rsid w:val="007300AF"/>
    <w:rsid w:val="00730C0C"/>
    <w:rsid w:val="0073161E"/>
    <w:rsid w:val="00731DF7"/>
    <w:rsid w:val="00731EC2"/>
    <w:rsid w:val="0073294C"/>
    <w:rsid w:val="0073330D"/>
    <w:rsid w:val="00733420"/>
    <w:rsid w:val="00733AAF"/>
    <w:rsid w:val="00733CB7"/>
    <w:rsid w:val="00734C72"/>
    <w:rsid w:val="00734CF8"/>
    <w:rsid w:val="0073563F"/>
    <w:rsid w:val="0073573E"/>
    <w:rsid w:val="00736820"/>
    <w:rsid w:val="007372B5"/>
    <w:rsid w:val="00737329"/>
    <w:rsid w:val="00737B16"/>
    <w:rsid w:val="00737BC3"/>
    <w:rsid w:val="00740C22"/>
    <w:rsid w:val="00740D96"/>
    <w:rsid w:val="00741670"/>
    <w:rsid w:val="00741782"/>
    <w:rsid w:val="00741DCA"/>
    <w:rsid w:val="00742111"/>
    <w:rsid w:val="0074379B"/>
    <w:rsid w:val="0074432D"/>
    <w:rsid w:val="00744AD3"/>
    <w:rsid w:val="00744CE9"/>
    <w:rsid w:val="00744D25"/>
    <w:rsid w:val="00745F41"/>
    <w:rsid w:val="00745F4F"/>
    <w:rsid w:val="007468DB"/>
    <w:rsid w:val="0074735A"/>
    <w:rsid w:val="0074798F"/>
    <w:rsid w:val="007503D5"/>
    <w:rsid w:val="00750D8C"/>
    <w:rsid w:val="007511D8"/>
    <w:rsid w:val="0075125E"/>
    <w:rsid w:val="0075159B"/>
    <w:rsid w:val="0075212B"/>
    <w:rsid w:val="00754064"/>
    <w:rsid w:val="007544AB"/>
    <w:rsid w:val="00754BFD"/>
    <w:rsid w:val="00755956"/>
    <w:rsid w:val="00755E71"/>
    <w:rsid w:val="00755ED2"/>
    <w:rsid w:val="00755F17"/>
    <w:rsid w:val="0075604F"/>
    <w:rsid w:val="00756374"/>
    <w:rsid w:val="00756C41"/>
    <w:rsid w:val="00756DEC"/>
    <w:rsid w:val="00757083"/>
    <w:rsid w:val="007570FB"/>
    <w:rsid w:val="007616D8"/>
    <w:rsid w:val="007619C8"/>
    <w:rsid w:val="00761C0A"/>
    <w:rsid w:val="00761E65"/>
    <w:rsid w:val="007620C0"/>
    <w:rsid w:val="00762449"/>
    <w:rsid w:val="00762516"/>
    <w:rsid w:val="00762580"/>
    <w:rsid w:val="007638F3"/>
    <w:rsid w:val="00763969"/>
    <w:rsid w:val="0076482C"/>
    <w:rsid w:val="00764E45"/>
    <w:rsid w:val="00764FE2"/>
    <w:rsid w:val="00765219"/>
    <w:rsid w:val="00765343"/>
    <w:rsid w:val="007660D3"/>
    <w:rsid w:val="00766DDE"/>
    <w:rsid w:val="0076718D"/>
    <w:rsid w:val="007671AA"/>
    <w:rsid w:val="0076747C"/>
    <w:rsid w:val="007674A4"/>
    <w:rsid w:val="007675B4"/>
    <w:rsid w:val="00770A49"/>
    <w:rsid w:val="00770DDE"/>
    <w:rsid w:val="00771727"/>
    <w:rsid w:val="00771ABE"/>
    <w:rsid w:val="00772675"/>
    <w:rsid w:val="00772B3A"/>
    <w:rsid w:val="00772EC7"/>
    <w:rsid w:val="007733E7"/>
    <w:rsid w:val="00773652"/>
    <w:rsid w:val="0077477E"/>
    <w:rsid w:val="007754C8"/>
    <w:rsid w:val="00775D81"/>
    <w:rsid w:val="0077624A"/>
    <w:rsid w:val="007772EF"/>
    <w:rsid w:val="00777845"/>
    <w:rsid w:val="00777C77"/>
    <w:rsid w:val="00780FA5"/>
    <w:rsid w:val="007813DC"/>
    <w:rsid w:val="00781CD0"/>
    <w:rsid w:val="00781F86"/>
    <w:rsid w:val="00782CE7"/>
    <w:rsid w:val="00783C61"/>
    <w:rsid w:val="00783EF2"/>
    <w:rsid w:val="007849D6"/>
    <w:rsid w:val="00784FEB"/>
    <w:rsid w:val="00785AD7"/>
    <w:rsid w:val="00785CD8"/>
    <w:rsid w:val="00786F3C"/>
    <w:rsid w:val="00787B8D"/>
    <w:rsid w:val="0079076F"/>
    <w:rsid w:val="00791C31"/>
    <w:rsid w:val="0079263A"/>
    <w:rsid w:val="007927C2"/>
    <w:rsid w:val="00793CC9"/>
    <w:rsid w:val="007945CF"/>
    <w:rsid w:val="00795208"/>
    <w:rsid w:val="00795FF4"/>
    <w:rsid w:val="00796234"/>
    <w:rsid w:val="0079724A"/>
    <w:rsid w:val="007972AD"/>
    <w:rsid w:val="00797785"/>
    <w:rsid w:val="00797CB3"/>
    <w:rsid w:val="00797FC4"/>
    <w:rsid w:val="007A0002"/>
    <w:rsid w:val="007A0736"/>
    <w:rsid w:val="007A0790"/>
    <w:rsid w:val="007A0A34"/>
    <w:rsid w:val="007A0B82"/>
    <w:rsid w:val="007A0E00"/>
    <w:rsid w:val="007A1043"/>
    <w:rsid w:val="007A117B"/>
    <w:rsid w:val="007A11E4"/>
    <w:rsid w:val="007A13C0"/>
    <w:rsid w:val="007A244A"/>
    <w:rsid w:val="007A28DB"/>
    <w:rsid w:val="007A300C"/>
    <w:rsid w:val="007A432F"/>
    <w:rsid w:val="007A4914"/>
    <w:rsid w:val="007A4CC2"/>
    <w:rsid w:val="007A5E0E"/>
    <w:rsid w:val="007A63EE"/>
    <w:rsid w:val="007A63F0"/>
    <w:rsid w:val="007A64C7"/>
    <w:rsid w:val="007A6937"/>
    <w:rsid w:val="007A6A07"/>
    <w:rsid w:val="007A7818"/>
    <w:rsid w:val="007A7B23"/>
    <w:rsid w:val="007A7D71"/>
    <w:rsid w:val="007B02F4"/>
    <w:rsid w:val="007B058C"/>
    <w:rsid w:val="007B1044"/>
    <w:rsid w:val="007B1C09"/>
    <w:rsid w:val="007B2FBD"/>
    <w:rsid w:val="007B41C2"/>
    <w:rsid w:val="007B4878"/>
    <w:rsid w:val="007B51C8"/>
    <w:rsid w:val="007B52FC"/>
    <w:rsid w:val="007B5381"/>
    <w:rsid w:val="007B671F"/>
    <w:rsid w:val="007B6A2E"/>
    <w:rsid w:val="007B6FFA"/>
    <w:rsid w:val="007B707A"/>
    <w:rsid w:val="007B7306"/>
    <w:rsid w:val="007B7489"/>
    <w:rsid w:val="007B7D6B"/>
    <w:rsid w:val="007C033E"/>
    <w:rsid w:val="007C074B"/>
    <w:rsid w:val="007C0794"/>
    <w:rsid w:val="007C0A35"/>
    <w:rsid w:val="007C1061"/>
    <w:rsid w:val="007C1265"/>
    <w:rsid w:val="007C1D33"/>
    <w:rsid w:val="007C27CC"/>
    <w:rsid w:val="007C2E2C"/>
    <w:rsid w:val="007C300B"/>
    <w:rsid w:val="007C326B"/>
    <w:rsid w:val="007C35F1"/>
    <w:rsid w:val="007C43FC"/>
    <w:rsid w:val="007C4D23"/>
    <w:rsid w:val="007C52F9"/>
    <w:rsid w:val="007C541F"/>
    <w:rsid w:val="007C561C"/>
    <w:rsid w:val="007C5D7D"/>
    <w:rsid w:val="007C5F36"/>
    <w:rsid w:val="007C61F1"/>
    <w:rsid w:val="007C69A6"/>
    <w:rsid w:val="007C6D05"/>
    <w:rsid w:val="007C6F6E"/>
    <w:rsid w:val="007C75A6"/>
    <w:rsid w:val="007D049A"/>
    <w:rsid w:val="007D07FF"/>
    <w:rsid w:val="007D135E"/>
    <w:rsid w:val="007D17C1"/>
    <w:rsid w:val="007D194F"/>
    <w:rsid w:val="007D1F75"/>
    <w:rsid w:val="007D20C5"/>
    <w:rsid w:val="007D2905"/>
    <w:rsid w:val="007D299C"/>
    <w:rsid w:val="007D3061"/>
    <w:rsid w:val="007D4CB5"/>
    <w:rsid w:val="007D4D08"/>
    <w:rsid w:val="007D4D51"/>
    <w:rsid w:val="007D4F71"/>
    <w:rsid w:val="007D50E5"/>
    <w:rsid w:val="007D5435"/>
    <w:rsid w:val="007D5466"/>
    <w:rsid w:val="007D5BEC"/>
    <w:rsid w:val="007D5EB5"/>
    <w:rsid w:val="007D5FA6"/>
    <w:rsid w:val="007D6431"/>
    <w:rsid w:val="007D66DB"/>
    <w:rsid w:val="007D6E03"/>
    <w:rsid w:val="007D7640"/>
    <w:rsid w:val="007E0C21"/>
    <w:rsid w:val="007E1AAB"/>
    <w:rsid w:val="007E2260"/>
    <w:rsid w:val="007E2265"/>
    <w:rsid w:val="007E2F63"/>
    <w:rsid w:val="007E2F6B"/>
    <w:rsid w:val="007E3037"/>
    <w:rsid w:val="007E3F9B"/>
    <w:rsid w:val="007E3FD8"/>
    <w:rsid w:val="007E47B3"/>
    <w:rsid w:val="007E4802"/>
    <w:rsid w:val="007E4A03"/>
    <w:rsid w:val="007E4BC8"/>
    <w:rsid w:val="007E4D20"/>
    <w:rsid w:val="007E4FB5"/>
    <w:rsid w:val="007E5066"/>
    <w:rsid w:val="007E5163"/>
    <w:rsid w:val="007E53C1"/>
    <w:rsid w:val="007E5404"/>
    <w:rsid w:val="007E5A26"/>
    <w:rsid w:val="007E6A0B"/>
    <w:rsid w:val="007E6B72"/>
    <w:rsid w:val="007E6CDD"/>
    <w:rsid w:val="007F0451"/>
    <w:rsid w:val="007F0F7A"/>
    <w:rsid w:val="007F0F8C"/>
    <w:rsid w:val="007F175A"/>
    <w:rsid w:val="007F194C"/>
    <w:rsid w:val="007F2281"/>
    <w:rsid w:val="007F2E09"/>
    <w:rsid w:val="007F2EB4"/>
    <w:rsid w:val="007F31C1"/>
    <w:rsid w:val="007F3930"/>
    <w:rsid w:val="007F3BE9"/>
    <w:rsid w:val="007F40AB"/>
    <w:rsid w:val="007F42AB"/>
    <w:rsid w:val="007F43B3"/>
    <w:rsid w:val="007F43B6"/>
    <w:rsid w:val="007F49ED"/>
    <w:rsid w:val="007F4AAA"/>
    <w:rsid w:val="007F5798"/>
    <w:rsid w:val="007F626F"/>
    <w:rsid w:val="007F6943"/>
    <w:rsid w:val="007F71E4"/>
    <w:rsid w:val="007F7338"/>
    <w:rsid w:val="007F761D"/>
    <w:rsid w:val="007F7925"/>
    <w:rsid w:val="00801414"/>
    <w:rsid w:val="00801C2E"/>
    <w:rsid w:val="00801F90"/>
    <w:rsid w:val="00801FC4"/>
    <w:rsid w:val="008020C4"/>
    <w:rsid w:val="00802713"/>
    <w:rsid w:val="00803CAE"/>
    <w:rsid w:val="0080517C"/>
    <w:rsid w:val="008055E6"/>
    <w:rsid w:val="00805C72"/>
    <w:rsid w:val="00805FF8"/>
    <w:rsid w:val="008060C1"/>
    <w:rsid w:val="00806122"/>
    <w:rsid w:val="00806806"/>
    <w:rsid w:val="00806A24"/>
    <w:rsid w:val="008079DE"/>
    <w:rsid w:val="00807B19"/>
    <w:rsid w:val="00807D0D"/>
    <w:rsid w:val="00810688"/>
    <w:rsid w:val="00811DB8"/>
    <w:rsid w:val="00811F99"/>
    <w:rsid w:val="008126A6"/>
    <w:rsid w:val="00812CB0"/>
    <w:rsid w:val="00812F49"/>
    <w:rsid w:val="00813533"/>
    <w:rsid w:val="008139CF"/>
    <w:rsid w:val="00813FB4"/>
    <w:rsid w:val="00814E47"/>
    <w:rsid w:val="008152A0"/>
    <w:rsid w:val="008154FB"/>
    <w:rsid w:val="0081560F"/>
    <w:rsid w:val="00815920"/>
    <w:rsid w:val="00816CA0"/>
    <w:rsid w:val="00817832"/>
    <w:rsid w:val="008178B5"/>
    <w:rsid w:val="00817F90"/>
    <w:rsid w:val="0082121F"/>
    <w:rsid w:val="00821BF1"/>
    <w:rsid w:val="008232A8"/>
    <w:rsid w:val="00824549"/>
    <w:rsid w:val="00824704"/>
    <w:rsid w:val="0082489F"/>
    <w:rsid w:val="008249A7"/>
    <w:rsid w:val="00824A84"/>
    <w:rsid w:val="00824FA5"/>
    <w:rsid w:val="0082535D"/>
    <w:rsid w:val="0082625D"/>
    <w:rsid w:val="00826FC0"/>
    <w:rsid w:val="00827698"/>
    <w:rsid w:val="008278C5"/>
    <w:rsid w:val="00830B53"/>
    <w:rsid w:val="00830BD4"/>
    <w:rsid w:val="008315EA"/>
    <w:rsid w:val="008331F3"/>
    <w:rsid w:val="0083336F"/>
    <w:rsid w:val="008336AD"/>
    <w:rsid w:val="00833AE7"/>
    <w:rsid w:val="00834D73"/>
    <w:rsid w:val="00834F32"/>
    <w:rsid w:val="00836280"/>
    <w:rsid w:val="00836639"/>
    <w:rsid w:val="00836756"/>
    <w:rsid w:val="00836848"/>
    <w:rsid w:val="00836D13"/>
    <w:rsid w:val="00837A2B"/>
    <w:rsid w:val="008407FC"/>
    <w:rsid w:val="0084097B"/>
    <w:rsid w:val="00840CFF"/>
    <w:rsid w:val="00840F86"/>
    <w:rsid w:val="008411E4"/>
    <w:rsid w:val="00841522"/>
    <w:rsid w:val="00841617"/>
    <w:rsid w:val="008418A6"/>
    <w:rsid w:val="00842249"/>
    <w:rsid w:val="00842B96"/>
    <w:rsid w:val="008436F7"/>
    <w:rsid w:val="00843A4A"/>
    <w:rsid w:val="00843CFC"/>
    <w:rsid w:val="00843E20"/>
    <w:rsid w:val="00844305"/>
    <w:rsid w:val="00845141"/>
    <w:rsid w:val="008454A0"/>
    <w:rsid w:val="008456BD"/>
    <w:rsid w:val="008461FC"/>
    <w:rsid w:val="00846685"/>
    <w:rsid w:val="00847AAC"/>
    <w:rsid w:val="008510A7"/>
    <w:rsid w:val="0085145F"/>
    <w:rsid w:val="00851FEA"/>
    <w:rsid w:val="008520DC"/>
    <w:rsid w:val="00853004"/>
    <w:rsid w:val="008539A7"/>
    <w:rsid w:val="00853E86"/>
    <w:rsid w:val="00854CD1"/>
    <w:rsid w:val="008556B2"/>
    <w:rsid w:val="00855EC1"/>
    <w:rsid w:val="00856504"/>
    <w:rsid w:val="00856A67"/>
    <w:rsid w:val="00856C3A"/>
    <w:rsid w:val="00856E18"/>
    <w:rsid w:val="00857856"/>
    <w:rsid w:val="00857E67"/>
    <w:rsid w:val="00860350"/>
    <w:rsid w:val="00860F47"/>
    <w:rsid w:val="008610F9"/>
    <w:rsid w:val="008612B2"/>
    <w:rsid w:val="008618B5"/>
    <w:rsid w:val="00861E9C"/>
    <w:rsid w:val="00861F52"/>
    <w:rsid w:val="008621BC"/>
    <w:rsid w:val="008623F6"/>
    <w:rsid w:val="00862D51"/>
    <w:rsid w:val="00863EF8"/>
    <w:rsid w:val="00864F0A"/>
    <w:rsid w:val="00865071"/>
    <w:rsid w:val="0086525D"/>
    <w:rsid w:val="008658BF"/>
    <w:rsid w:val="00865DA2"/>
    <w:rsid w:val="00866040"/>
    <w:rsid w:val="00866204"/>
    <w:rsid w:val="00867961"/>
    <w:rsid w:val="00867B0D"/>
    <w:rsid w:val="00867C2D"/>
    <w:rsid w:val="0087012E"/>
    <w:rsid w:val="008709A9"/>
    <w:rsid w:val="00871028"/>
    <w:rsid w:val="0087102E"/>
    <w:rsid w:val="008714DB"/>
    <w:rsid w:val="00871A1C"/>
    <w:rsid w:val="00871D45"/>
    <w:rsid w:val="008728D7"/>
    <w:rsid w:val="00873016"/>
    <w:rsid w:val="00873848"/>
    <w:rsid w:val="00874697"/>
    <w:rsid w:val="00874B57"/>
    <w:rsid w:val="00874D21"/>
    <w:rsid w:val="008754E9"/>
    <w:rsid w:val="00876043"/>
    <w:rsid w:val="0087606A"/>
    <w:rsid w:val="008769BF"/>
    <w:rsid w:val="00876D3F"/>
    <w:rsid w:val="00880AAE"/>
    <w:rsid w:val="00881170"/>
    <w:rsid w:val="00881FDD"/>
    <w:rsid w:val="008820BD"/>
    <w:rsid w:val="00882C23"/>
    <w:rsid w:val="00883212"/>
    <w:rsid w:val="0088370F"/>
    <w:rsid w:val="00883B4F"/>
    <w:rsid w:val="0088469B"/>
    <w:rsid w:val="00884D2C"/>
    <w:rsid w:val="0088538B"/>
    <w:rsid w:val="0088555B"/>
    <w:rsid w:val="008858E5"/>
    <w:rsid w:val="008859C5"/>
    <w:rsid w:val="0088610C"/>
    <w:rsid w:val="00886158"/>
    <w:rsid w:val="00886182"/>
    <w:rsid w:val="00886385"/>
    <w:rsid w:val="00886A68"/>
    <w:rsid w:val="008872D1"/>
    <w:rsid w:val="00887E61"/>
    <w:rsid w:val="00890465"/>
    <w:rsid w:val="00890479"/>
    <w:rsid w:val="0089049E"/>
    <w:rsid w:val="00891911"/>
    <w:rsid w:val="00891C83"/>
    <w:rsid w:val="00892410"/>
    <w:rsid w:val="00892875"/>
    <w:rsid w:val="00892CFF"/>
    <w:rsid w:val="008932F5"/>
    <w:rsid w:val="0089343D"/>
    <w:rsid w:val="00894A79"/>
    <w:rsid w:val="0089534B"/>
    <w:rsid w:val="00895439"/>
    <w:rsid w:val="008960B5"/>
    <w:rsid w:val="00896298"/>
    <w:rsid w:val="00896AA0"/>
    <w:rsid w:val="008974BD"/>
    <w:rsid w:val="00897B34"/>
    <w:rsid w:val="008A06F4"/>
    <w:rsid w:val="008A076F"/>
    <w:rsid w:val="008A1589"/>
    <w:rsid w:val="008A1927"/>
    <w:rsid w:val="008A1BE7"/>
    <w:rsid w:val="008A1FBA"/>
    <w:rsid w:val="008A3405"/>
    <w:rsid w:val="008A37ED"/>
    <w:rsid w:val="008A3E86"/>
    <w:rsid w:val="008A3F1B"/>
    <w:rsid w:val="008A4012"/>
    <w:rsid w:val="008A452B"/>
    <w:rsid w:val="008A4BBA"/>
    <w:rsid w:val="008A5150"/>
    <w:rsid w:val="008A5342"/>
    <w:rsid w:val="008A556A"/>
    <w:rsid w:val="008A632C"/>
    <w:rsid w:val="008A660B"/>
    <w:rsid w:val="008A6614"/>
    <w:rsid w:val="008A67E3"/>
    <w:rsid w:val="008A6990"/>
    <w:rsid w:val="008A72C5"/>
    <w:rsid w:val="008A72E2"/>
    <w:rsid w:val="008A73FA"/>
    <w:rsid w:val="008B0CA0"/>
    <w:rsid w:val="008B1BF0"/>
    <w:rsid w:val="008B250B"/>
    <w:rsid w:val="008B2DC0"/>
    <w:rsid w:val="008B3199"/>
    <w:rsid w:val="008B3F8C"/>
    <w:rsid w:val="008B4223"/>
    <w:rsid w:val="008B5044"/>
    <w:rsid w:val="008B63E6"/>
    <w:rsid w:val="008B64F8"/>
    <w:rsid w:val="008B6E62"/>
    <w:rsid w:val="008B72BC"/>
    <w:rsid w:val="008B7D04"/>
    <w:rsid w:val="008C0DB5"/>
    <w:rsid w:val="008C1BD3"/>
    <w:rsid w:val="008C1C63"/>
    <w:rsid w:val="008C1F2A"/>
    <w:rsid w:val="008C34FC"/>
    <w:rsid w:val="008C35AA"/>
    <w:rsid w:val="008C5A59"/>
    <w:rsid w:val="008C6545"/>
    <w:rsid w:val="008D00A4"/>
    <w:rsid w:val="008D03DF"/>
    <w:rsid w:val="008D0A18"/>
    <w:rsid w:val="008D18BC"/>
    <w:rsid w:val="008D218B"/>
    <w:rsid w:val="008D244E"/>
    <w:rsid w:val="008D24F1"/>
    <w:rsid w:val="008D2980"/>
    <w:rsid w:val="008D2E53"/>
    <w:rsid w:val="008D2F52"/>
    <w:rsid w:val="008D34ED"/>
    <w:rsid w:val="008D38B7"/>
    <w:rsid w:val="008D53CC"/>
    <w:rsid w:val="008D59F3"/>
    <w:rsid w:val="008D5A4D"/>
    <w:rsid w:val="008D5CFC"/>
    <w:rsid w:val="008D61A4"/>
    <w:rsid w:val="008D7E6E"/>
    <w:rsid w:val="008E0208"/>
    <w:rsid w:val="008E09B5"/>
    <w:rsid w:val="008E0A9B"/>
    <w:rsid w:val="008E0DA6"/>
    <w:rsid w:val="008E2143"/>
    <w:rsid w:val="008E2563"/>
    <w:rsid w:val="008E2BC3"/>
    <w:rsid w:val="008E2C25"/>
    <w:rsid w:val="008E2EE4"/>
    <w:rsid w:val="008E3BA7"/>
    <w:rsid w:val="008E3FD8"/>
    <w:rsid w:val="008E4526"/>
    <w:rsid w:val="008E4712"/>
    <w:rsid w:val="008E4A51"/>
    <w:rsid w:val="008E523C"/>
    <w:rsid w:val="008E5341"/>
    <w:rsid w:val="008E5832"/>
    <w:rsid w:val="008E5AC1"/>
    <w:rsid w:val="008E5FE2"/>
    <w:rsid w:val="008E69DC"/>
    <w:rsid w:val="008E724F"/>
    <w:rsid w:val="008E7410"/>
    <w:rsid w:val="008E75CA"/>
    <w:rsid w:val="008E763D"/>
    <w:rsid w:val="008E7CDA"/>
    <w:rsid w:val="008E7FDB"/>
    <w:rsid w:val="008F0BE8"/>
    <w:rsid w:val="008F3236"/>
    <w:rsid w:val="008F3254"/>
    <w:rsid w:val="008F406F"/>
    <w:rsid w:val="008F42A8"/>
    <w:rsid w:val="008F4536"/>
    <w:rsid w:val="008F4B54"/>
    <w:rsid w:val="008F56AA"/>
    <w:rsid w:val="008F5CF9"/>
    <w:rsid w:val="008F5E40"/>
    <w:rsid w:val="008F6069"/>
    <w:rsid w:val="008F60AF"/>
    <w:rsid w:val="008F6398"/>
    <w:rsid w:val="008F65E2"/>
    <w:rsid w:val="008F6986"/>
    <w:rsid w:val="008F6F8F"/>
    <w:rsid w:val="008F7885"/>
    <w:rsid w:val="008F7E38"/>
    <w:rsid w:val="00900E78"/>
    <w:rsid w:val="00900F76"/>
    <w:rsid w:val="00901879"/>
    <w:rsid w:val="00901AF6"/>
    <w:rsid w:val="009023D3"/>
    <w:rsid w:val="00902400"/>
    <w:rsid w:val="009031CB"/>
    <w:rsid w:val="0090340C"/>
    <w:rsid w:val="00903E75"/>
    <w:rsid w:val="00903FF8"/>
    <w:rsid w:val="0090401C"/>
    <w:rsid w:val="00904C2E"/>
    <w:rsid w:val="00904F64"/>
    <w:rsid w:val="00906005"/>
    <w:rsid w:val="00906129"/>
    <w:rsid w:val="00906CBA"/>
    <w:rsid w:val="00906FEB"/>
    <w:rsid w:val="00907D60"/>
    <w:rsid w:val="009104E7"/>
    <w:rsid w:val="00910B01"/>
    <w:rsid w:val="00910E1F"/>
    <w:rsid w:val="00911185"/>
    <w:rsid w:val="009116A9"/>
    <w:rsid w:val="00911A96"/>
    <w:rsid w:val="0091205D"/>
    <w:rsid w:val="00912186"/>
    <w:rsid w:val="009124F5"/>
    <w:rsid w:val="00912856"/>
    <w:rsid w:val="00912ADD"/>
    <w:rsid w:val="009131D4"/>
    <w:rsid w:val="0091338D"/>
    <w:rsid w:val="00913FE9"/>
    <w:rsid w:val="009148EB"/>
    <w:rsid w:val="0091491F"/>
    <w:rsid w:val="0091498E"/>
    <w:rsid w:val="00915026"/>
    <w:rsid w:val="00915548"/>
    <w:rsid w:val="0091642C"/>
    <w:rsid w:val="00917A3A"/>
    <w:rsid w:val="00920508"/>
    <w:rsid w:val="009210BB"/>
    <w:rsid w:val="0092165B"/>
    <w:rsid w:val="0092182F"/>
    <w:rsid w:val="00922866"/>
    <w:rsid w:val="0092287B"/>
    <w:rsid w:val="009233F1"/>
    <w:rsid w:val="009239CB"/>
    <w:rsid w:val="00923A57"/>
    <w:rsid w:val="00923E8A"/>
    <w:rsid w:val="009243E6"/>
    <w:rsid w:val="00924E5E"/>
    <w:rsid w:val="009251B3"/>
    <w:rsid w:val="009254C0"/>
    <w:rsid w:val="00925C07"/>
    <w:rsid w:val="00925D1D"/>
    <w:rsid w:val="009268FA"/>
    <w:rsid w:val="009272F3"/>
    <w:rsid w:val="00927859"/>
    <w:rsid w:val="009278C3"/>
    <w:rsid w:val="00927DC1"/>
    <w:rsid w:val="00930C04"/>
    <w:rsid w:val="0093176F"/>
    <w:rsid w:val="0093221D"/>
    <w:rsid w:val="009328DA"/>
    <w:rsid w:val="009329D8"/>
    <w:rsid w:val="00933306"/>
    <w:rsid w:val="009342E4"/>
    <w:rsid w:val="009345C9"/>
    <w:rsid w:val="00934BAC"/>
    <w:rsid w:val="0093515F"/>
    <w:rsid w:val="00935B06"/>
    <w:rsid w:val="0093636E"/>
    <w:rsid w:val="00936D4A"/>
    <w:rsid w:val="009370B6"/>
    <w:rsid w:val="00937F09"/>
    <w:rsid w:val="00937F15"/>
    <w:rsid w:val="00940179"/>
    <w:rsid w:val="00940341"/>
    <w:rsid w:val="009416CC"/>
    <w:rsid w:val="00941DE9"/>
    <w:rsid w:val="009428CC"/>
    <w:rsid w:val="00943077"/>
    <w:rsid w:val="00943325"/>
    <w:rsid w:val="00943797"/>
    <w:rsid w:val="00943A0D"/>
    <w:rsid w:val="00943D82"/>
    <w:rsid w:val="00943EC9"/>
    <w:rsid w:val="0094423F"/>
    <w:rsid w:val="00945C0E"/>
    <w:rsid w:val="00945E6F"/>
    <w:rsid w:val="0094768C"/>
    <w:rsid w:val="009508F6"/>
    <w:rsid w:val="00950DFE"/>
    <w:rsid w:val="00951429"/>
    <w:rsid w:val="0095196C"/>
    <w:rsid w:val="00951F03"/>
    <w:rsid w:val="00951F0A"/>
    <w:rsid w:val="00952B53"/>
    <w:rsid w:val="009535EF"/>
    <w:rsid w:val="00955728"/>
    <w:rsid w:val="00955985"/>
    <w:rsid w:val="0095618C"/>
    <w:rsid w:val="009574AE"/>
    <w:rsid w:val="00957687"/>
    <w:rsid w:val="00957E34"/>
    <w:rsid w:val="00957EC9"/>
    <w:rsid w:val="00957FBB"/>
    <w:rsid w:val="0096038F"/>
    <w:rsid w:val="009604F4"/>
    <w:rsid w:val="00960617"/>
    <w:rsid w:val="00960A59"/>
    <w:rsid w:val="00960B50"/>
    <w:rsid w:val="009614F7"/>
    <w:rsid w:val="00961F40"/>
    <w:rsid w:val="009625D6"/>
    <w:rsid w:val="009637A2"/>
    <w:rsid w:val="0096424C"/>
    <w:rsid w:val="00964B32"/>
    <w:rsid w:val="00964CA9"/>
    <w:rsid w:val="009656C7"/>
    <w:rsid w:val="00965CF2"/>
    <w:rsid w:val="0096635D"/>
    <w:rsid w:val="00966A40"/>
    <w:rsid w:val="00966D66"/>
    <w:rsid w:val="00966E5A"/>
    <w:rsid w:val="0097025D"/>
    <w:rsid w:val="0097048F"/>
    <w:rsid w:val="00971706"/>
    <w:rsid w:val="00971943"/>
    <w:rsid w:val="00971BDC"/>
    <w:rsid w:val="00971CBD"/>
    <w:rsid w:val="00973FC2"/>
    <w:rsid w:val="0097538E"/>
    <w:rsid w:val="009753A1"/>
    <w:rsid w:val="009777B0"/>
    <w:rsid w:val="0098072C"/>
    <w:rsid w:val="009808C4"/>
    <w:rsid w:val="00980D70"/>
    <w:rsid w:val="00980DED"/>
    <w:rsid w:val="0098178D"/>
    <w:rsid w:val="00982D64"/>
    <w:rsid w:val="00982FB6"/>
    <w:rsid w:val="009831C0"/>
    <w:rsid w:val="00984A4A"/>
    <w:rsid w:val="00984E8B"/>
    <w:rsid w:val="00984FE4"/>
    <w:rsid w:val="0098678B"/>
    <w:rsid w:val="00986C84"/>
    <w:rsid w:val="00986E8B"/>
    <w:rsid w:val="009871A5"/>
    <w:rsid w:val="0098734F"/>
    <w:rsid w:val="00987C66"/>
    <w:rsid w:val="00990327"/>
    <w:rsid w:val="0099160C"/>
    <w:rsid w:val="00991B92"/>
    <w:rsid w:val="0099218A"/>
    <w:rsid w:val="009923AF"/>
    <w:rsid w:val="00992941"/>
    <w:rsid w:val="00993249"/>
    <w:rsid w:val="00993473"/>
    <w:rsid w:val="009935FB"/>
    <w:rsid w:val="00993983"/>
    <w:rsid w:val="00994401"/>
    <w:rsid w:val="00994830"/>
    <w:rsid w:val="00994AEE"/>
    <w:rsid w:val="00994DC1"/>
    <w:rsid w:val="00994FE6"/>
    <w:rsid w:val="0099524A"/>
    <w:rsid w:val="0099535B"/>
    <w:rsid w:val="00996FFB"/>
    <w:rsid w:val="009970B1"/>
    <w:rsid w:val="009978A7"/>
    <w:rsid w:val="009A07C8"/>
    <w:rsid w:val="009A0EAD"/>
    <w:rsid w:val="009A1F35"/>
    <w:rsid w:val="009A2226"/>
    <w:rsid w:val="009A2625"/>
    <w:rsid w:val="009A4120"/>
    <w:rsid w:val="009A4C31"/>
    <w:rsid w:val="009A4E25"/>
    <w:rsid w:val="009A5098"/>
    <w:rsid w:val="009A57B1"/>
    <w:rsid w:val="009A58F6"/>
    <w:rsid w:val="009A5D3A"/>
    <w:rsid w:val="009A5D40"/>
    <w:rsid w:val="009A5E5B"/>
    <w:rsid w:val="009A6CF2"/>
    <w:rsid w:val="009A70B4"/>
    <w:rsid w:val="009A7C18"/>
    <w:rsid w:val="009B0B38"/>
    <w:rsid w:val="009B0E12"/>
    <w:rsid w:val="009B0F29"/>
    <w:rsid w:val="009B10B7"/>
    <w:rsid w:val="009B135A"/>
    <w:rsid w:val="009B27AA"/>
    <w:rsid w:val="009B2B84"/>
    <w:rsid w:val="009B34C1"/>
    <w:rsid w:val="009B3AA0"/>
    <w:rsid w:val="009B3B86"/>
    <w:rsid w:val="009B3D92"/>
    <w:rsid w:val="009B435C"/>
    <w:rsid w:val="009B488E"/>
    <w:rsid w:val="009B4ACF"/>
    <w:rsid w:val="009B541C"/>
    <w:rsid w:val="009B60F6"/>
    <w:rsid w:val="009B64CE"/>
    <w:rsid w:val="009B7A2F"/>
    <w:rsid w:val="009C07E5"/>
    <w:rsid w:val="009C0F39"/>
    <w:rsid w:val="009C136C"/>
    <w:rsid w:val="009C21AF"/>
    <w:rsid w:val="009C3576"/>
    <w:rsid w:val="009C35C2"/>
    <w:rsid w:val="009C3C61"/>
    <w:rsid w:val="009C4506"/>
    <w:rsid w:val="009C4E29"/>
    <w:rsid w:val="009C5329"/>
    <w:rsid w:val="009C5B46"/>
    <w:rsid w:val="009C5C84"/>
    <w:rsid w:val="009C6099"/>
    <w:rsid w:val="009C6310"/>
    <w:rsid w:val="009C66BB"/>
    <w:rsid w:val="009C6CC6"/>
    <w:rsid w:val="009C7487"/>
    <w:rsid w:val="009C74C9"/>
    <w:rsid w:val="009C79F3"/>
    <w:rsid w:val="009C7BC6"/>
    <w:rsid w:val="009C7F6B"/>
    <w:rsid w:val="009D096A"/>
    <w:rsid w:val="009D0BE8"/>
    <w:rsid w:val="009D2457"/>
    <w:rsid w:val="009D24E3"/>
    <w:rsid w:val="009D26EB"/>
    <w:rsid w:val="009D2A4A"/>
    <w:rsid w:val="009D2ECC"/>
    <w:rsid w:val="009D2F4A"/>
    <w:rsid w:val="009D3861"/>
    <w:rsid w:val="009D3A36"/>
    <w:rsid w:val="009D43E0"/>
    <w:rsid w:val="009D58FA"/>
    <w:rsid w:val="009D606E"/>
    <w:rsid w:val="009D6278"/>
    <w:rsid w:val="009E0AC3"/>
    <w:rsid w:val="009E1165"/>
    <w:rsid w:val="009E126B"/>
    <w:rsid w:val="009E1463"/>
    <w:rsid w:val="009E17E7"/>
    <w:rsid w:val="009E1C39"/>
    <w:rsid w:val="009E1FB2"/>
    <w:rsid w:val="009E2FCB"/>
    <w:rsid w:val="009E3081"/>
    <w:rsid w:val="009E3535"/>
    <w:rsid w:val="009E3655"/>
    <w:rsid w:val="009E3F3E"/>
    <w:rsid w:val="009E5BBD"/>
    <w:rsid w:val="009E644E"/>
    <w:rsid w:val="009E6944"/>
    <w:rsid w:val="009E6A79"/>
    <w:rsid w:val="009E7101"/>
    <w:rsid w:val="009F0332"/>
    <w:rsid w:val="009F0D5A"/>
    <w:rsid w:val="009F0F49"/>
    <w:rsid w:val="009F19AF"/>
    <w:rsid w:val="009F1AAD"/>
    <w:rsid w:val="009F1B6E"/>
    <w:rsid w:val="009F20FA"/>
    <w:rsid w:val="009F31F1"/>
    <w:rsid w:val="009F3723"/>
    <w:rsid w:val="009F3DA0"/>
    <w:rsid w:val="009F46BF"/>
    <w:rsid w:val="009F47B3"/>
    <w:rsid w:val="009F52D4"/>
    <w:rsid w:val="009F5E34"/>
    <w:rsid w:val="009F6830"/>
    <w:rsid w:val="009F6BE7"/>
    <w:rsid w:val="009F75C0"/>
    <w:rsid w:val="00A00359"/>
    <w:rsid w:val="00A00E5E"/>
    <w:rsid w:val="00A01248"/>
    <w:rsid w:val="00A0198F"/>
    <w:rsid w:val="00A01AF0"/>
    <w:rsid w:val="00A0283E"/>
    <w:rsid w:val="00A0336D"/>
    <w:rsid w:val="00A03712"/>
    <w:rsid w:val="00A03E02"/>
    <w:rsid w:val="00A04618"/>
    <w:rsid w:val="00A04A5E"/>
    <w:rsid w:val="00A04AB1"/>
    <w:rsid w:val="00A04BFA"/>
    <w:rsid w:val="00A050E9"/>
    <w:rsid w:val="00A05D79"/>
    <w:rsid w:val="00A066D2"/>
    <w:rsid w:val="00A071DE"/>
    <w:rsid w:val="00A0761B"/>
    <w:rsid w:val="00A0794B"/>
    <w:rsid w:val="00A10767"/>
    <w:rsid w:val="00A10A4D"/>
    <w:rsid w:val="00A10CBD"/>
    <w:rsid w:val="00A10FB3"/>
    <w:rsid w:val="00A11531"/>
    <w:rsid w:val="00A11AF2"/>
    <w:rsid w:val="00A120A2"/>
    <w:rsid w:val="00A12297"/>
    <w:rsid w:val="00A125D5"/>
    <w:rsid w:val="00A12629"/>
    <w:rsid w:val="00A12872"/>
    <w:rsid w:val="00A12907"/>
    <w:rsid w:val="00A12DB7"/>
    <w:rsid w:val="00A130E7"/>
    <w:rsid w:val="00A13569"/>
    <w:rsid w:val="00A13DF6"/>
    <w:rsid w:val="00A13F11"/>
    <w:rsid w:val="00A14135"/>
    <w:rsid w:val="00A147ED"/>
    <w:rsid w:val="00A15B6B"/>
    <w:rsid w:val="00A15D5E"/>
    <w:rsid w:val="00A162E4"/>
    <w:rsid w:val="00A164EA"/>
    <w:rsid w:val="00A16A8E"/>
    <w:rsid w:val="00A16C40"/>
    <w:rsid w:val="00A170C9"/>
    <w:rsid w:val="00A17384"/>
    <w:rsid w:val="00A175FB"/>
    <w:rsid w:val="00A176B5"/>
    <w:rsid w:val="00A179FA"/>
    <w:rsid w:val="00A17DB4"/>
    <w:rsid w:val="00A20388"/>
    <w:rsid w:val="00A20490"/>
    <w:rsid w:val="00A2135C"/>
    <w:rsid w:val="00A22105"/>
    <w:rsid w:val="00A22260"/>
    <w:rsid w:val="00A22AE8"/>
    <w:rsid w:val="00A23042"/>
    <w:rsid w:val="00A234AB"/>
    <w:rsid w:val="00A2363B"/>
    <w:rsid w:val="00A23871"/>
    <w:rsid w:val="00A23F54"/>
    <w:rsid w:val="00A24D52"/>
    <w:rsid w:val="00A25EB1"/>
    <w:rsid w:val="00A270CA"/>
    <w:rsid w:val="00A300EF"/>
    <w:rsid w:val="00A304F8"/>
    <w:rsid w:val="00A31038"/>
    <w:rsid w:val="00A31A4D"/>
    <w:rsid w:val="00A325E8"/>
    <w:rsid w:val="00A32BC8"/>
    <w:rsid w:val="00A32DD9"/>
    <w:rsid w:val="00A32F46"/>
    <w:rsid w:val="00A3370E"/>
    <w:rsid w:val="00A34610"/>
    <w:rsid w:val="00A34C98"/>
    <w:rsid w:val="00A3502B"/>
    <w:rsid w:val="00A357AD"/>
    <w:rsid w:val="00A35AD8"/>
    <w:rsid w:val="00A35B91"/>
    <w:rsid w:val="00A35DA3"/>
    <w:rsid w:val="00A360E2"/>
    <w:rsid w:val="00A3669D"/>
    <w:rsid w:val="00A367B0"/>
    <w:rsid w:val="00A36AFC"/>
    <w:rsid w:val="00A36DB5"/>
    <w:rsid w:val="00A402AA"/>
    <w:rsid w:val="00A411F0"/>
    <w:rsid w:val="00A417F2"/>
    <w:rsid w:val="00A41E88"/>
    <w:rsid w:val="00A41EF8"/>
    <w:rsid w:val="00A42067"/>
    <w:rsid w:val="00A420B0"/>
    <w:rsid w:val="00A42658"/>
    <w:rsid w:val="00A441FF"/>
    <w:rsid w:val="00A44CDD"/>
    <w:rsid w:val="00A45E32"/>
    <w:rsid w:val="00A46191"/>
    <w:rsid w:val="00A46265"/>
    <w:rsid w:val="00A463E0"/>
    <w:rsid w:val="00A46F37"/>
    <w:rsid w:val="00A476AD"/>
    <w:rsid w:val="00A47A70"/>
    <w:rsid w:val="00A47C45"/>
    <w:rsid w:val="00A50252"/>
    <w:rsid w:val="00A50A0D"/>
    <w:rsid w:val="00A50DCA"/>
    <w:rsid w:val="00A50F0C"/>
    <w:rsid w:val="00A51066"/>
    <w:rsid w:val="00A511FD"/>
    <w:rsid w:val="00A51F95"/>
    <w:rsid w:val="00A525E3"/>
    <w:rsid w:val="00A53390"/>
    <w:rsid w:val="00A5368C"/>
    <w:rsid w:val="00A538CA"/>
    <w:rsid w:val="00A53982"/>
    <w:rsid w:val="00A53E41"/>
    <w:rsid w:val="00A54208"/>
    <w:rsid w:val="00A552D9"/>
    <w:rsid w:val="00A5531C"/>
    <w:rsid w:val="00A55AF6"/>
    <w:rsid w:val="00A56AAC"/>
    <w:rsid w:val="00A607B4"/>
    <w:rsid w:val="00A60963"/>
    <w:rsid w:val="00A61606"/>
    <w:rsid w:val="00A620A3"/>
    <w:rsid w:val="00A623DB"/>
    <w:rsid w:val="00A635DE"/>
    <w:rsid w:val="00A64768"/>
    <w:rsid w:val="00A64DF7"/>
    <w:rsid w:val="00A650F6"/>
    <w:rsid w:val="00A65AD6"/>
    <w:rsid w:val="00A65CBC"/>
    <w:rsid w:val="00A65E25"/>
    <w:rsid w:val="00A66175"/>
    <w:rsid w:val="00A6633A"/>
    <w:rsid w:val="00A66487"/>
    <w:rsid w:val="00A66864"/>
    <w:rsid w:val="00A6772C"/>
    <w:rsid w:val="00A67A9C"/>
    <w:rsid w:val="00A67B4B"/>
    <w:rsid w:val="00A70713"/>
    <w:rsid w:val="00A71250"/>
    <w:rsid w:val="00A712BB"/>
    <w:rsid w:val="00A71A8B"/>
    <w:rsid w:val="00A72319"/>
    <w:rsid w:val="00A72B44"/>
    <w:rsid w:val="00A72E2A"/>
    <w:rsid w:val="00A72F91"/>
    <w:rsid w:val="00A73009"/>
    <w:rsid w:val="00A731C0"/>
    <w:rsid w:val="00A75109"/>
    <w:rsid w:val="00A75AAE"/>
    <w:rsid w:val="00A75B61"/>
    <w:rsid w:val="00A769EB"/>
    <w:rsid w:val="00A77710"/>
    <w:rsid w:val="00A77DA0"/>
    <w:rsid w:val="00A8002E"/>
    <w:rsid w:val="00A80CFA"/>
    <w:rsid w:val="00A80F46"/>
    <w:rsid w:val="00A83631"/>
    <w:rsid w:val="00A838DB"/>
    <w:rsid w:val="00A83C6A"/>
    <w:rsid w:val="00A83D16"/>
    <w:rsid w:val="00A83D9A"/>
    <w:rsid w:val="00A83E71"/>
    <w:rsid w:val="00A84571"/>
    <w:rsid w:val="00A8641D"/>
    <w:rsid w:val="00A86A42"/>
    <w:rsid w:val="00A87B00"/>
    <w:rsid w:val="00A87B9D"/>
    <w:rsid w:val="00A90179"/>
    <w:rsid w:val="00A912A7"/>
    <w:rsid w:val="00A9157D"/>
    <w:rsid w:val="00A92513"/>
    <w:rsid w:val="00A92D1F"/>
    <w:rsid w:val="00A93396"/>
    <w:rsid w:val="00A93CA2"/>
    <w:rsid w:val="00A93D03"/>
    <w:rsid w:val="00A94975"/>
    <w:rsid w:val="00A949A3"/>
    <w:rsid w:val="00A952C6"/>
    <w:rsid w:val="00A95445"/>
    <w:rsid w:val="00A960B1"/>
    <w:rsid w:val="00A9630B"/>
    <w:rsid w:val="00A9696B"/>
    <w:rsid w:val="00A96D90"/>
    <w:rsid w:val="00A972C0"/>
    <w:rsid w:val="00A97BB3"/>
    <w:rsid w:val="00AA07A9"/>
    <w:rsid w:val="00AA1BA6"/>
    <w:rsid w:val="00AA1E27"/>
    <w:rsid w:val="00AA2111"/>
    <w:rsid w:val="00AA2195"/>
    <w:rsid w:val="00AA31D6"/>
    <w:rsid w:val="00AA3A99"/>
    <w:rsid w:val="00AA4E5F"/>
    <w:rsid w:val="00AA53BC"/>
    <w:rsid w:val="00AA58CF"/>
    <w:rsid w:val="00AA5BB5"/>
    <w:rsid w:val="00AA6BD5"/>
    <w:rsid w:val="00AA7208"/>
    <w:rsid w:val="00AA72C3"/>
    <w:rsid w:val="00AA76CF"/>
    <w:rsid w:val="00AB03A2"/>
    <w:rsid w:val="00AB03BA"/>
    <w:rsid w:val="00AB0887"/>
    <w:rsid w:val="00AB0D9E"/>
    <w:rsid w:val="00AB0E0C"/>
    <w:rsid w:val="00AB0FB5"/>
    <w:rsid w:val="00AB13EA"/>
    <w:rsid w:val="00AB25FF"/>
    <w:rsid w:val="00AB33D9"/>
    <w:rsid w:val="00AB38EF"/>
    <w:rsid w:val="00AB3E85"/>
    <w:rsid w:val="00AB46B2"/>
    <w:rsid w:val="00AB47FF"/>
    <w:rsid w:val="00AB5B85"/>
    <w:rsid w:val="00AB5DE4"/>
    <w:rsid w:val="00AB633C"/>
    <w:rsid w:val="00AB698D"/>
    <w:rsid w:val="00AB6D0E"/>
    <w:rsid w:val="00AB71FF"/>
    <w:rsid w:val="00AB7A0E"/>
    <w:rsid w:val="00AC09A9"/>
    <w:rsid w:val="00AC0BA3"/>
    <w:rsid w:val="00AC13CA"/>
    <w:rsid w:val="00AC14C5"/>
    <w:rsid w:val="00AC1614"/>
    <w:rsid w:val="00AC23E0"/>
    <w:rsid w:val="00AC2EA3"/>
    <w:rsid w:val="00AC32D8"/>
    <w:rsid w:val="00AC3E0F"/>
    <w:rsid w:val="00AC40C9"/>
    <w:rsid w:val="00AC46F3"/>
    <w:rsid w:val="00AC56B6"/>
    <w:rsid w:val="00AC58A3"/>
    <w:rsid w:val="00AC5DFA"/>
    <w:rsid w:val="00AC5E49"/>
    <w:rsid w:val="00AC6594"/>
    <w:rsid w:val="00AC74C0"/>
    <w:rsid w:val="00AD0711"/>
    <w:rsid w:val="00AD0FFA"/>
    <w:rsid w:val="00AD138A"/>
    <w:rsid w:val="00AD162B"/>
    <w:rsid w:val="00AD21A0"/>
    <w:rsid w:val="00AD24FD"/>
    <w:rsid w:val="00AD25D6"/>
    <w:rsid w:val="00AD2A9F"/>
    <w:rsid w:val="00AD2E39"/>
    <w:rsid w:val="00AD2EB4"/>
    <w:rsid w:val="00AD3093"/>
    <w:rsid w:val="00AD3AA7"/>
    <w:rsid w:val="00AD3B14"/>
    <w:rsid w:val="00AD3CDD"/>
    <w:rsid w:val="00AD4598"/>
    <w:rsid w:val="00AD4B7A"/>
    <w:rsid w:val="00AD5264"/>
    <w:rsid w:val="00AD52E9"/>
    <w:rsid w:val="00AD5FBB"/>
    <w:rsid w:val="00AD6331"/>
    <w:rsid w:val="00AD63B2"/>
    <w:rsid w:val="00AD6D26"/>
    <w:rsid w:val="00AD6DE7"/>
    <w:rsid w:val="00AD7092"/>
    <w:rsid w:val="00AD77CE"/>
    <w:rsid w:val="00AD7CD3"/>
    <w:rsid w:val="00AD7D82"/>
    <w:rsid w:val="00AE0054"/>
    <w:rsid w:val="00AE040B"/>
    <w:rsid w:val="00AE191B"/>
    <w:rsid w:val="00AE23B9"/>
    <w:rsid w:val="00AE2690"/>
    <w:rsid w:val="00AE29AE"/>
    <w:rsid w:val="00AE2A61"/>
    <w:rsid w:val="00AE3C7E"/>
    <w:rsid w:val="00AE5920"/>
    <w:rsid w:val="00AE5E6D"/>
    <w:rsid w:val="00AE6596"/>
    <w:rsid w:val="00AE6652"/>
    <w:rsid w:val="00AE78F5"/>
    <w:rsid w:val="00AE7CA3"/>
    <w:rsid w:val="00AF0876"/>
    <w:rsid w:val="00AF1596"/>
    <w:rsid w:val="00AF17EB"/>
    <w:rsid w:val="00AF1C49"/>
    <w:rsid w:val="00AF25CD"/>
    <w:rsid w:val="00AF267E"/>
    <w:rsid w:val="00AF27B1"/>
    <w:rsid w:val="00AF2816"/>
    <w:rsid w:val="00AF29CA"/>
    <w:rsid w:val="00AF2AB7"/>
    <w:rsid w:val="00AF304F"/>
    <w:rsid w:val="00AF3352"/>
    <w:rsid w:val="00AF34E3"/>
    <w:rsid w:val="00AF3D5C"/>
    <w:rsid w:val="00AF4231"/>
    <w:rsid w:val="00AF4935"/>
    <w:rsid w:val="00AF55FB"/>
    <w:rsid w:val="00AF5697"/>
    <w:rsid w:val="00AF579D"/>
    <w:rsid w:val="00AF57D6"/>
    <w:rsid w:val="00AF5D65"/>
    <w:rsid w:val="00AF6336"/>
    <w:rsid w:val="00AF63CC"/>
    <w:rsid w:val="00AF64BF"/>
    <w:rsid w:val="00AF6A2D"/>
    <w:rsid w:val="00AF6B3C"/>
    <w:rsid w:val="00AF6B7E"/>
    <w:rsid w:val="00AF6ECF"/>
    <w:rsid w:val="00AF7EEC"/>
    <w:rsid w:val="00B00593"/>
    <w:rsid w:val="00B00ED0"/>
    <w:rsid w:val="00B01241"/>
    <w:rsid w:val="00B01433"/>
    <w:rsid w:val="00B0160B"/>
    <w:rsid w:val="00B017D2"/>
    <w:rsid w:val="00B0207B"/>
    <w:rsid w:val="00B02E6E"/>
    <w:rsid w:val="00B044BA"/>
    <w:rsid w:val="00B04756"/>
    <w:rsid w:val="00B050D5"/>
    <w:rsid w:val="00B05FB0"/>
    <w:rsid w:val="00B061E7"/>
    <w:rsid w:val="00B065C3"/>
    <w:rsid w:val="00B07BA5"/>
    <w:rsid w:val="00B10588"/>
    <w:rsid w:val="00B10CDC"/>
    <w:rsid w:val="00B1109C"/>
    <w:rsid w:val="00B11A8A"/>
    <w:rsid w:val="00B11B04"/>
    <w:rsid w:val="00B13396"/>
    <w:rsid w:val="00B138EC"/>
    <w:rsid w:val="00B13B92"/>
    <w:rsid w:val="00B13BFC"/>
    <w:rsid w:val="00B14FE8"/>
    <w:rsid w:val="00B1585B"/>
    <w:rsid w:val="00B16145"/>
    <w:rsid w:val="00B16C8B"/>
    <w:rsid w:val="00B17954"/>
    <w:rsid w:val="00B17C24"/>
    <w:rsid w:val="00B17D00"/>
    <w:rsid w:val="00B17DD7"/>
    <w:rsid w:val="00B21334"/>
    <w:rsid w:val="00B213C7"/>
    <w:rsid w:val="00B21C6C"/>
    <w:rsid w:val="00B21CE6"/>
    <w:rsid w:val="00B22084"/>
    <w:rsid w:val="00B22E15"/>
    <w:rsid w:val="00B23EFF"/>
    <w:rsid w:val="00B2422C"/>
    <w:rsid w:val="00B24EBC"/>
    <w:rsid w:val="00B2501C"/>
    <w:rsid w:val="00B25407"/>
    <w:rsid w:val="00B25654"/>
    <w:rsid w:val="00B25A08"/>
    <w:rsid w:val="00B269A2"/>
    <w:rsid w:val="00B27D4E"/>
    <w:rsid w:val="00B3011E"/>
    <w:rsid w:val="00B302C6"/>
    <w:rsid w:val="00B30413"/>
    <w:rsid w:val="00B308ED"/>
    <w:rsid w:val="00B30DAD"/>
    <w:rsid w:val="00B31C65"/>
    <w:rsid w:val="00B322A6"/>
    <w:rsid w:val="00B32351"/>
    <w:rsid w:val="00B325F8"/>
    <w:rsid w:val="00B32761"/>
    <w:rsid w:val="00B33763"/>
    <w:rsid w:val="00B33F2B"/>
    <w:rsid w:val="00B3436E"/>
    <w:rsid w:val="00B34E0E"/>
    <w:rsid w:val="00B358CE"/>
    <w:rsid w:val="00B35E71"/>
    <w:rsid w:val="00B361D6"/>
    <w:rsid w:val="00B3635C"/>
    <w:rsid w:val="00B37436"/>
    <w:rsid w:val="00B4030E"/>
    <w:rsid w:val="00B403A4"/>
    <w:rsid w:val="00B40967"/>
    <w:rsid w:val="00B40A0A"/>
    <w:rsid w:val="00B40FE0"/>
    <w:rsid w:val="00B417D9"/>
    <w:rsid w:val="00B4183B"/>
    <w:rsid w:val="00B41A51"/>
    <w:rsid w:val="00B41D0D"/>
    <w:rsid w:val="00B41F61"/>
    <w:rsid w:val="00B4395A"/>
    <w:rsid w:val="00B4403B"/>
    <w:rsid w:val="00B45C0B"/>
    <w:rsid w:val="00B45C47"/>
    <w:rsid w:val="00B45C8A"/>
    <w:rsid w:val="00B45FC7"/>
    <w:rsid w:val="00B461BA"/>
    <w:rsid w:val="00B46FBA"/>
    <w:rsid w:val="00B4742B"/>
    <w:rsid w:val="00B50A95"/>
    <w:rsid w:val="00B50EBE"/>
    <w:rsid w:val="00B515C6"/>
    <w:rsid w:val="00B5226A"/>
    <w:rsid w:val="00B52364"/>
    <w:rsid w:val="00B52A03"/>
    <w:rsid w:val="00B53104"/>
    <w:rsid w:val="00B5354E"/>
    <w:rsid w:val="00B536C8"/>
    <w:rsid w:val="00B5428A"/>
    <w:rsid w:val="00B543E0"/>
    <w:rsid w:val="00B54A02"/>
    <w:rsid w:val="00B54C66"/>
    <w:rsid w:val="00B54EC4"/>
    <w:rsid w:val="00B55445"/>
    <w:rsid w:val="00B557CD"/>
    <w:rsid w:val="00B55837"/>
    <w:rsid w:val="00B55F31"/>
    <w:rsid w:val="00B55FBD"/>
    <w:rsid w:val="00B56DC8"/>
    <w:rsid w:val="00B574A7"/>
    <w:rsid w:val="00B574F2"/>
    <w:rsid w:val="00B600A4"/>
    <w:rsid w:val="00B600F3"/>
    <w:rsid w:val="00B61407"/>
    <w:rsid w:val="00B6169C"/>
    <w:rsid w:val="00B61B06"/>
    <w:rsid w:val="00B61F67"/>
    <w:rsid w:val="00B6218A"/>
    <w:rsid w:val="00B62264"/>
    <w:rsid w:val="00B63E06"/>
    <w:rsid w:val="00B6426F"/>
    <w:rsid w:val="00B648DB"/>
    <w:rsid w:val="00B64BE3"/>
    <w:rsid w:val="00B64CC2"/>
    <w:rsid w:val="00B667E8"/>
    <w:rsid w:val="00B667FC"/>
    <w:rsid w:val="00B66F2B"/>
    <w:rsid w:val="00B670FD"/>
    <w:rsid w:val="00B7003E"/>
    <w:rsid w:val="00B7052A"/>
    <w:rsid w:val="00B70E24"/>
    <w:rsid w:val="00B7139B"/>
    <w:rsid w:val="00B71E9F"/>
    <w:rsid w:val="00B7344B"/>
    <w:rsid w:val="00B7345C"/>
    <w:rsid w:val="00B73E7E"/>
    <w:rsid w:val="00B73E89"/>
    <w:rsid w:val="00B745A3"/>
    <w:rsid w:val="00B74606"/>
    <w:rsid w:val="00B74971"/>
    <w:rsid w:val="00B753EE"/>
    <w:rsid w:val="00B75B27"/>
    <w:rsid w:val="00B763DD"/>
    <w:rsid w:val="00B76901"/>
    <w:rsid w:val="00B77060"/>
    <w:rsid w:val="00B8064D"/>
    <w:rsid w:val="00B80721"/>
    <w:rsid w:val="00B80AC8"/>
    <w:rsid w:val="00B80C1F"/>
    <w:rsid w:val="00B81690"/>
    <w:rsid w:val="00B82604"/>
    <w:rsid w:val="00B84450"/>
    <w:rsid w:val="00B8481B"/>
    <w:rsid w:val="00B85077"/>
    <w:rsid w:val="00B8584F"/>
    <w:rsid w:val="00B85A12"/>
    <w:rsid w:val="00B85C06"/>
    <w:rsid w:val="00B8634E"/>
    <w:rsid w:val="00B86431"/>
    <w:rsid w:val="00B864C7"/>
    <w:rsid w:val="00B874C2"/>
    <w:rsid w:val="00B91867"/>
    <w:rsid w:val="00B91E9D"/>
    <w:rsid w:val="00B920D8"/>
    <w:rsid w:val="00B94000"/>
    <w:rsid w:val="00B946A5"/>
    <w:rsid w:val="00B95293"/>
    <w:rsid w:val="00B95A47"/>
    <w:rsid w:val="00B95DAB"/>
    <w:rsid w:val="00B96509"/>
    <w:rsid w:val="00B97226"/>
    <w:rsid w:val="00B9734F"/>
    <w:rsid w:val="00B9796B"/>
    <w:rsid w:val="00B97C8A"/>
    <w:rsid w:val="00BA13F3"/>
    <w:rsid w:val="00BA16C8"/>
    <w:rsid w:val="00BA1969"/>
    <w:rsid w:val="00BA1D51"/>
    <w:rsid w:val="00BA1F9C"/>
    <w:rsid w:val="00BA2124"/>
    <w:rsid w:val="00BA2776"/>
    <w:rsid w:val="00BA28DE"/>
    <w:rsid w:val="00BA28F1"/>
    <w:rsid w:val="00BA2DCE"/>
    <w:rsid w:val="00BA44BA"/>
    <w:rsid w:val="00BA48EB"/>
    <w:rsid w:val="00BA4C04"/>
    <w:rsid w:val="00BA577D"/>
    <w:rsid w:val="00BA5AD3"/>
    <w:rsid w:val="00BA6A99"/>
    <w:rsid w:val="00BA6F5D"/>
    <w:rsid w:val="00BA71FF"/>
    <w:rsid w:val="00BA728B"/>
    <w:rsid w:val="00BA7300"/>
    <w:rsid w:val="00BA73C0"/>
    <w:rsid w:val="00BB067D"/>
    <w:rsid w:val="00BB06E8"/>
    <w:rsid w:val="00BB0740"/>
    <w:rsid w:val="00BB148E"/>
    <w:rsid w:val="00BB1F2C"/>
    <w:rsid w:val="00BB269F"/>
    <w:rsid w:val="00BB2E2C"/>
    <w:rsid w:val="00BB337F"/>
    <w:rsid w:val="00BB3908"/>
    <w:rsid w:val="00BB3C70"/>
    <w:rsid w:val="00BB4758"/>
    <w:rsid w:val="00BB549B"/>
    <w:rsid w:val="00BB56EB"/>
    <w:rsid w:val="00BB5C42"/>
    <w:rsid w:val="00BB6721"/>
    <w:rsid w:val="00BC1003"/>
    <w:rsid w:val="00BC1615"/>
    <w:rsid w:val="00BC170D"/>
    <w:rsid w:val="00BC1976"/>
    <w:rsid w:val="00BC1CDB"/>
    <w:rsid w:val="00BC2790"/>
    <w:rsid w:val="00BC2C2B"/>
    <w:rsid w:val="00BC3DD5"/>
    <w:rsid w:val="00BC3F84"/>
    <w:rsid w:val="00BC4040"/>
    <w:rsid w:val="00BC412A"/>
    <w:rsid w:val="00BC4F5E"/>
    <w:rsid w:val="00BC502F"/>
    <w:rsid w:val="00BC5231"/>
    <w:rsid w:val="00BC528F"/>
    <w:rsid w:val="00BC5878"/>
    <w:rsid w:val="00BC6046"/>
    <w:rsid w:val="00BC6596"/>
    <w:rsid w:val="00BC6705"/>
    <w:rsid w:val="00BC6BDA"/>
    <w:rsid w:val="00BC723C"/>
    <w:rsid w:val="00BC78C5"/>
    <w:rsid w:val="00BC7A50"/>
    <w:rsid w:val="00BC7ACA"/>
    <w:rsid w:val="00BC7C2F"/>
    <w:rsid w:val="00BC7E78"/>
    <w:rsid w:val="00BD030C"/>
    <w:rsid w:val="00BD0C6B"/>
    <w:rsid w:val="00BD12E3"/>
    <w:rsid w:val="00BD1B79"/>
    <w:rsid w:val="00BD1E4A"/>
    <w:rsid w:val="00BD2944"/>
    <w:rsid w:val="00BD2FE8"/>
    <w:rsid w:val="00BD391F"/>
    <w:rsid w:val="00BD461F"/>
    <w:rsid w:val="00BD5183"/>
    <w:rsid w:val="00BD578B"/>
    <w:rsid w:val="00BD5CDB"/>
    <w:rsid w:val="00BD60BC"/>
    <w:rsid w:val="00BD6B89"/>
    <w:rsid w:val="00BD79D5"/>
    <w:rsid w:val="00BD7E9D"/>
    <w:rsid w:val="00BE025C"/>
    <w:rsid w:val="00BE053B"/>
    <w:rsid w:val="00BE08EA"/>
    <w:rsid w:val="00BE0BEF"/>
    <w:rsid w:val="00BE10CA"/>
    <w:rsid w:val="00BE1B9C"/>
    <w:rsid w:val="00BE236E"/>
    <w:rsid w:val="00BE27AA"/>
    <w:rsid w:val="00BE2CF6"/>
    <w:rsid w:val="00BE2D72"/>
    <w:rsid w:val="00BE393C"/>
    <w:rsid w:val="00BE3A25"/>
    <w:rsid w:val="00BE3C62"/>
    <w:rsid w:val="00BE3CF2"/>
    <w:rsid w:val="00BE4017"/>
    <w:rsid w:val="00BE40FD"/>
    <w:rsid w:val="00BE45FF"/>
    <w:rsid w:val="00BE5274"/>
    <w:rsid w:val="00BE5C71"/>
    <w:rsid w:val="00BE6050"/>
    <w:rsid w:val="00BE6C8A"/>
    <w:rsid w:val="00BE79D2"/>
    <w:rsid w:val="00BE7C36"/>
    <w:rsid w:val="00BF0191"/>
    <w:rsid w:val="00BF03D4"/>
    <w:rsid w:val="00BF13E0"/>
    <w:rsid w:val="00BF1FA9"/>
    <w:rsid w:val="00BF2AE6"/>
    <w:rsid w:val="00BF33A7"/>
    <w:rsid w:val="00BF59B4"/>
    <w:rsid w:val="00BF5AA6"/>
    <w:rsid w:val="00BF67EF"/>
    <w:rsid w:val="00BF6A18"/>
    <w:rsid w:val="00BF6A3D"/>
    <w:rsid w:val="00BF73D4"/>
    <w:rsid w:val="00BF75D1"/>
    <w:rsid w:val="00BF7BBB"/>
    <w:rsid w:val="00C0141C"/>
    <w:rsid w:val="00C02D87"/>
    <w:rsid w:val="00C035B2"/>
    <w:rsid w:val="00C04195"/>
    <w:rsid w:val="00C0473D"/>
    <w:rsid w:val="00C04C17"/>
    <w:rsid w:val="00C04D71"/>
    <w:rsid w:val="00C04FE5"/>
    <w:rsid w:val="00C052AB"/>
    <w:rsid w:val="00C057E2"/>
    <w:rsid w:val="00C05936"/>
    <w:rsid w:val="00C05A63"/>
    <w:rsid w:val="00C05B58"/>
    <w:rsid w:val="00C05DB3"/>
    <w:rsid w:val="00C067F8"/>
    <w:rsid w:val="00C071F0"/>
    <w:rsid w:val="00C07A59"/>
    <w:rsid w:val="00C07B0E"/>
    <w:rsid w:val="00C126D3"/>
    <w:rsid w:val="00C13138"/>
    <w:rsid w:val="00C13A46"/>
    <w:rsid w:val="00C146D2"/>
    <w:rsid w:val="00C14F22"/>
    <w:rsid w:val="00C14FF9"/>
    <w:rsid w:val="00C1515F"/>
    <w:rsid w:val="00C15398"/>
    <w:rsid w:val="00C15490"/>
    <w:rsid w:val="00C1585A"/>
    <w:rsid w:val="00C15D56"/>
    <w:rsid w:val="00C16367"/>
    <w:rsid w:val="00C1636B"/>
    <w:rsid w:val="00C167F6"/>
    <w:rsid w:val="00C16B81"/>
    <w:rsid w:val="00C17104"/>
    <w:rsid w:val="00C1729C"/>
    <w:rsid w:val="00C1740E"/>
    <w:rsid w:val="00C20888"/>
    <w:rsid w:val="00C2102A"/>
    <w:rsid w:val="00C21AF1"/>
    <w:rsid w:val="00C21E7D"/>
    <w:rsid w:val="00C22981"/>
    <w:rsid w:val="00C22B3F"/>
    <w:rsid w:val="00C2361E"/>
    <w:rsid w:val="00C23730"/>
    <w:rsid w:val="00C252CC"/>
    <w:rsid w:val="00C254C9"/>
    <w:rsid w:val="00C25AC9"/>
    <w:rsid w:val="00C26104"/>
    <w:rsid w:val="00C26D83"/>
    <w:rsid w:val="00C2727A"/>
    <w:rsid w:val="00C278CC"/>
    <w:rsid w:val="00C30108"/>
    <w:rsid w:val="00C301BC"/>
    <w:rsid w:val="00C305BC"/>
    <w:rsid w:val="00C30E87"/>
    <w:rsid w:val="00C316ED"/>
    <w:rsid w:val="00C319C7"/>
    <w:rsid w:val="00C31A90"/>
    <w:rsid w:val="00C31CC7"/>
    <w:rsid w:val="00C32606"/>
    <w:rsid w:val="00C33890"/>
    <w:rsid w:val="00C33A80"/>
    <w:rsid w:val="00C33C5B"/>
    <w:rsid w:val="00C33E82"/>
    <w:rsid w:val="00C34897"/>
    <w:rsid w:val="00C34D67"/>
    <w:rsid w:val="00C3542A"/>
    <w:rsid w:val="00C35810"/>
    <w:rsid w:val="00C360AC"/>
    <w:rsid w:val="00C36DE5"/>
    <w:rsid w:val="00C37317"/>
    <w:rsid w:val="00C37AC3"/>
    <w:rsid w:val="00C40675"/>
    <w:rsid w:val="00C4165D"/>
    <w:rsid w:val="00C41800"/>
    <w:rsid w:val="00C41E36"/>
    <w:rsid w:val="00C41FBC"/>
    <w:rsid w:val="00C4203B"/>
    <w:rsid w:val="00C43B1B"/>
    <w:rsid w:val="00C43CBA"/>
    <w:rsid w:val="00C444C7"/>
    <w:rsid w:val="00C44938"/>
    <w:rsid w:val="00C44BBC"/>
    <w:rsid w:val="00C4535C"/>
    <w:rsid w:val="00C455AB"/>
    <w:rsid w:val="00C455DE"/>
    <w:rsid w:val="00C45852"/>
    <w:rsid w:val="00C45C91"/>
    <w:rsid w:val="00C46C8F"/>
    <w:rsid w:val="00C47C4A"/>
    <w:rsid w:val="00C50B21"/>
    <w:rsid w:val="00C50F26"/>
    <w:rsid w:val="00C5102B"/>
    <w:rsid w:val="00C51BDD"/>
    <w:rsid w:val="00C52F6B"/>
    <w:rsid w:val="00C5342A"/>
    <w:rsid w:val="00C538D0"/>
    <w:rsid w:val="00C53EDE"/>
    <w:rsid w:val="00C54009"/>
    <w:rsid w:val="00C540F6"/>
    <w:rsid w:val="00C54CB5"/>
    <w:rsid w:val="00C550B5"/>
    <w:rsid w:val="00C56634"/>
    <w:rsid w:val="00C56713"/>
    <w:rsid w:val="00C56F54"/>
    <w:rsid w:val="00C574F3"/>
    <w:rsid w:val="00C57D99"/>
    <w:rsid w:val="00C60419"/>
    <w:rsid w:val="00C60540"/>
    <w:rsid w:val="00C61541"/>
    <w:rsid w:val="00C62063"/>
    <w:rsid w:val="00C62B08"/>
    <w:rsid w:val="00C63B2A"/>
    <w:rsid w:val="00C63D92"/>
    <w:rsid w:val="00C64750"/>
    <w:rsid w:val="00C6528C"/>
    <w:rsid w:val="00C65314"/>
    <w:rsid w:val="00C65C3C"/>
    <w:rsid w:val="00C65E82"/>
    <w:rsid w:val="00C66E64"/>
    <w:rsid w:val="00C672E7"/>
    <w:rsid w:val="00C672F7"/>
    <w:rsid w:val="00C67940"/>
    <w:rsid w:val="00C700F0"/>
    <w:rsid w:val="00C70AC3"/>
    <w:rsid w:val="00C70B8E"/>
    <w:rsid w:val="00C70DEF"/>
    <w:rsid w:val="00C716BF"/>
    <w:rsid w:val="00C71B5F"/>
    <w:rsid w:val="00C71EFB"/>
    <w:rsid w:val="00C7219D"/>
    <w:rsid w:val="00C7266A"/>
    <w:rsid w:val="00C72AC3"/>
    <w:rsid w:val="00C73B94"/>
    <w:rsid w:val="00C74B7B"/>
    <w:rsid w:val="00C753A6"/>
    <w:rsid w:val="00C75908"/>
    <w:rsid w:val="00C75B8E"/>
    <w:rsid w:val="00C75EE7"/>
    <w:rsid w:val="00C77265"/>
    <w:rsid w:val="00C773AA"/>
    <w:rsid w:val="00C77F42"/>
    <w:rsid w:val="00C80A96"/>
    <w:rsid w:val="00C811CD"/>
    <w:rsid w:val="00C828DA"/>
    <w:rsid w:val="00C82A1D"/>
    <w:rsid w:val="00C82AE9"/>
    <w:rsid w:val="00C82DE2"/>
    <w:rsid w:val="00C83180"/>
    <w:rsid w:val="00C83364"/>
    <w:rsid w:val="00C8347C"/>
    <w:rsid w:val="00C840B9"/>
    <w:rsid w:val="00C841FA"/>
    <w:rsid w:val="00C84FDF"/>
    <w:rsid w:val="00C86C47"/>
    <w:rsid w:val="00C87764"/>
    <w:rsid w:val="00C8778E"/>
    <w:rsid w:val="00C87A22"/>
    <w:rsid w:val="00C90585"/>
    <w:rsid w:val="00C906EB"/>
    <w:rsid w:val="00C9077E"/>
    <w:rsid w:val="00C90834"/>
    <w:rsid w:val="00C92ABC"/>
    <w:rsid w:val="00C92D3F"/>
    <w:rsid w:val="00C936E6"/>
    <w:rsid w:val="00C93FDF"/>
    <w:rsid w:val="00C948F5"/>
    <w:rsid w:val="00C94BF7"/>
    <w:rsid w:val="00C94C50"/>
    <w:rsid w:val="00C95522"/>
    <w:rsid w:val="00C95B2C"/>
    <w:rsid w:val="00C95E7F"/>
    <w:rsid w:val="00C96227"/>
    <w:rsid w:val="00C962CF"/>
    <w:rsid w:val="00C964BF"/>
    <w:rsid w:val="00C96B47"/>
    <w:rsid w:val="00C96F52"/>
    <w:rsid w:val="00C97BB6"/>
    <w:rsid w:val="00C97EB9"/>
    <w:rsid w:val="00CA02E3"/>
    <w:rsid w:val="00CA0FFA"/>
    <w:rsid w:val="00CA1DD1"/>
    <w:rsid w:val="00CA2E87"/>
    <w:rsid w:val="00CA4C5B"/>
    <w:rsid w:val="00CA4CB5"/>
    <w:rsid w:val="00CA4E70"/>
    <w:rsid w:val="00CA51EC"/>
    <w:rsid w:val="00CA57A2"/>
    <w:rsid w:val="00CA5B31"/>
    <w:rsid w:val="00CA6A13"/>
    <w:rsid w:val="00CA6BC7"/>
    <w:rsid w:val="00CA797F"/>
    <w:rsid w:val="00CB01C4"/>
    <w:rsid w:val="00CB03FD"/>
    <w:rsid w:val="00CB1231"/>
    <w:rsid w:val="00CB13A6"/>
    <w:rsid w:val="00CB2545"/>
    <w:rsid w:val="00CB2CD4"/>
    <w:rsid w:val="00CB34DC"/>
    <w:rsid w:val="00CB3BBE"/>
    <w:rsid w:val="00CB4234"/>
    <w:rsid w:val="00CB5652"/>
    <w:rsid w:val="00CB689B"/>
    <w:rsid w:val="00CB70E9"/>
    <w:rsid w:val="00CB710B"/>
    <w:rsid w:val="00CB7567"/>
    <w:rsid w:val="00CB7D2A"/>
    <w:rsid w:val="00CC0654"/>
    <w:rsid w:val="00CC06C8"/>
    <w:rsid w:val="00CC0C5D"/>
    <w:rsid w:val="00CC0FD6"/>
    <w:rsid w:val="00CC1995"/>
    <w:rsid w:val="00CC1C0C"/>
    <w:rsid w:val="00CC2A18"/>
    <w:rsid w:val="00CC2FF0"/>
    <w:rsid w:val="00CC48C6"/>
    <w:rsid w:val="00CC4E73"/>
    <w:rsid w:val="00CC589B"/>
    <w:rsid w:val="00CC5F34"/>
    <w:rsid w:val="00CD0295"/>
    <w:rsid w:val="00CD0BE3"/>
    <w:rsid w:val="00CD0EF3"/>
    <w:rsid w:val="00CD1BFD"/>
    <w:rsid w:val="00CD24AB"/>
    <w:rsid w:val="00CD34F0"/>
    <w:rsid w:val="00CD4074"/>
    <w:rsid w:val="00CD55A1"/>
    <w:rsid w:val="00CD5889"/>
    <w:rsid w:val="00CD666E"/>
    <w:rsid w:val="00CD7D30"/>
    <w:rsid w:val="00CE0626"/>
    <w:rsid w:val="00CE08EA"/>
    <w:rsid w:val="00CE0A63"/>
    <w:rsid w:val="00CE0BE7"/>
    <w:rsid w:val="00CE135F"/>
    <w:rsid w:val="00CE2210"/>
    <w:rsid w:val="00CE28FC"/>
    <w:rsid w:val="00CE364C"/>
    <w:rsid w:val="00CE48F7"/>
    <w:rsid w:val="00CE4D59"/>
    <w:rsid w:val="00CE526C"/>
    <w:rsid w:val="00CE596A"/>
    <w:rsid w:val="00CE5F6B"/>
    <w:rsid w:val="00CE6340"/>
    <w:rsid w:val="00CF0620"/>
    <w:rsid w:val="00CF0E5F"/>
    <w:rsid w:val="00CF17F2"/>
    <w:rsid w:val="00CF1876"/>
    <w:rsid w:val="00CF1DFE"/>
    <w:rsid w:val="00CF21EF"/>
    <w:rsid w:val="00CF237F"/>
    <w:rsid w:val="00CF28F5"/>
    <w:rsid w:val="00CF2B56"/>
    <w:rsid w:val="00CF523B"/>
    <w:rsid w:val="00CF5987"/>
    <w:rsid w:val="00CF5E68"/>
    <w:rsid w:val="00CF6879"/>
    <w:rsid w:val="00D00475"/>
    <w:rsid w:val="00D00555"/>
    <w:rsid w:val="00D00644"/>
    <w:rsid w:val="00D01D5F"/>
    <w:rsid w:val="00D02C0B"/>
    <w:rsid w:val="00D0302E"/>
    <w:rsid w:val="00D03E23"/>
    <w:rsid w:val="00D056BD"/>
    <w:rsid w:val="00D06A90"/>
    <w:rsid w:val="00D06D43"/>
    <w:rsid w:val="00D074FB"/>
    <w:rsid w:val="00D1068E"/>
    <w:rsid w:val="00D11366"/>
    <w:rsid w:val="00D11367"/>
    <w:rsid w:val="00D11F03"/>
    <w:rsid w:val="00D12CC8"/>
    <w:rsid w:val="00D13320"/>
    <w:rsid w:val="00D14D45"/>
    <w:rsid w:val="00D15E89"/>
    <w:rsid w:val="00D17963"/>
    <w:rsid w:val="00D20022"/>
    <w:rsid w:val="00D20EB6"/>
    <w:rsid w:val="00D223A5"/>
    <w:rsid w:val="00D2343E"/>
    <w:rsid w:val="00D236CA"/>
    <w:rsid w:val="00D23B2F"/>
    <w:rsid w:val="00D23C71"/>
    <w:rsid w:val="00D240AC"/>
    <w:rsid w:val="00D24BC7"/>
    <w:rsid w:val="00D25A81"/>
    <w:rsid w:val="00D25B99"/>
    <w:rsid w:val="00D264C9"/>
    <w:rsid w:val="00D26E18"/>
    <w:rsid w:val="00D2788E"/>
    <w:rsid w:val="00D27EB0"/>
    <w:rsid w:val="00D3005C"/>
    <w:rsid w:val="00D301B0"/>
    <w:rsid w:val="00D30BD9"/>
    <w:rsid w:val="00D30CDB"/>
    <w:rsid w:val="00D328D6"/>
    <w:rsid w:val="00D32927"/>
    <w:rsid w:val="00D3426C"/>
    <w:rsid w:val="00D3463C"/>
    <w:rsid w:val="00D34B3F"/>
    <w:rsid w:val="00D34F52"/>
    <w:rsid w:val="00D36B57"/>
    <w:rsid w:val="00D37FEE"/>
    <w:rsid w:val="00D402F0"/>
    <w:rsid w:val="00D40D5B"/>
    <w:rsid w:val="00D40EFB"/>
    <w:rsid w:val="00D41172"/>
    <w:rsid w:val="00D41ACD"/>
    <w:rsid w:val="00D41B39"/>
    <w:rsid w:val="00D420DF"/>
    <w:rsid w:val="00D43892"/>
    <w:rsid w:val="00D44E4E"/>
    <w:rsid w:val="00D45254"/>
    <w:rsid w:val="00D46253"/>
    <w:rsid w:val="00D4691C"/>
    <w:rsid w:val="00D4696B"/>
    <w:rsid w:val="00D502E7"/>
    <w:rsid w:val="00D50887"/>
    <w:rsid w:val="00D50CBD"/>
    <w:rsid w:val="00D5149A"/>
    <w:rsid w:val="00D518D8"/>
    <w:rsid w:val="00D51962"/>
    <w:rsid w:val="00D51C32"/>
    <w:rsid w:val="00D52328"/>
    <w:rsid w:val="00D5278E"/>
    <w:rsid w:val="00D52E65"/>
    <w:rsid w:val="00D538DA"/>
    <w:rsid w:val="00D53999"/>
    <w:rsid w:val="00D53F38"/>
    <w:rsid w:val="00D54AFF"/>
    <w:rsid w:val="00D56B89"/>
    <w:rsid w:val="00D60372"/>
    <w:rsid w:val="00D603AB"/>
    <w:rsid w:val="00D6044F"/>
    <w:rsid w:val="00D6088F"/>
    <w:rsid w:val="00D61124"/>
    <w:rsid w:val="00D617BA"/>
    <w:rsid w:val="00D62397"/>
    <w:rsid w:val="00D62F78"/>
    <w:rsid w:val="00D63175"/>
    <w:rsid w:val="00D632AA"/>
    <w:rsid w:val="00D63DEC"/>
    <w:rsid w:val="00D63F0A"/>
    <w:rsid w:val="00D64307"/>
    <w:rsid w:val="00D64403"/>
    <w:rsid w:val="00D65A68"/>
    <w:rsid w:val="00D65D6E"/>
    <w:rsid w:val="00D65E49"/>
    <w:rsid w:val="00D65E4B"/>
    <w:rsid w:val="00D66457"/>
    <w:rsid w:val="00D66E37"/>
    <w:rsid w:val="00D66E40"/>
    <w:rsid w:val="00D6770E"/>
    <w:rsid w:val="00D70306"/>
    <w:rsid w:val="00D70419"/>
    <w:rsid w:val="00D7051C"/>
    <w:rsid w:val="00D71385"/>
    <w:rsid w:val="00D71786"/>
    <w:rsid w:val="00D71797"/>
    <w:rsid w:val="00D717B8"/>
    <w:rsid w:val="00D726E3"/>
    <w:rsid w:val="00D72929"/>
    <w:rsid w:val="00D72968"/>
    <w:rsid w:val="00D72A29"/>
    <w:rsid w:val="00D734A5"/>
    <w:rsid w:val="00D73D3C"/>
    <w:rsid w:val="00D74077"/>
    <w:rsid w:val="00D74359"/>
    <w:rsid w:val="00D75511"/>
    <w:rsid w:val="00D75564"/>
    <w:rsid w:val="00D766AC"/>
    <w:rsid w:val="00D80389"/>
    <w:rsid w:val="00D80CC3"/>
    <w:rsid w:val="00D821D0"/>
    <w:rsid w:val="00D830E4"/>
    <w:rsid w:val="00D83AA2"/>
    <w:rsid w:val="00D83AF9"/>
    <w:rsid w:val="00D83E66"/>
    <w:rsid w:val="00D84DFC"/>
    <w:rsid w:val="00D8604F"/>
    <w:rsid w:val="00D8764A"/>
    <w:rsid w:val="00D878CB"/>
    <w:rsid w:val="00D9105F"/>
    <w:rsid w:val="00D915D7"/>
    <w:rsid w:val="00D91E2F"/>
    <w:rsid w:val="00D9234B"/>
    <w:rsid w:val="00D92A92"/>
    <w:rsid w:val="00D92FEF"/>
    <w:rsid w:val="00D93B09"/>
    <w:rsid w:val="00D94457"/>
    <w:rsid w:val="00D957C7"/>
    <w:rsid w:val="00D95C8B"/>
    <w:rsid w:val="00D95DC6"/>
    <w:rsid w:val="00D95F60"/>
    <w:rsid w:val="00D964E6"/>
    <w:rsid w:val="00D96A19"/>
    <w:rsid w:val="00D96BF3"/>
    <w:rsid w:val="00D96C74"/>
    <w:rsid w:val="00D96CB6"/>
    <w:rsid w:val="00D97147"/>
    <w:rsid w:val="00D97AB7"/>
    <w:rsid w:val="00D97C26"/>
    <w:rsid w:val="00DA0A05"/>
    <w:rsid w:val="00DA0A35"/>
    <w:rsid w:val="00DA0C41"/>
    <w:rsid w:val="00DA2525"/>
    <w:rsid w:val="00DA2A31"/>
    <w:rsid w:val="00DA31BD"/>
    <w:rsid w:val="00DA3A8D"/>
    <w:rsid w:val="00DA5362"/>
    <w:rsid w:val="00DA5E7B"/>
    <w:rsid w:val="00DA637F"/>
    <w:rsid w:val="00DA6E10"/>
    <w:rsid w:val="00DA7892"/>
    <w:rsid w:val="00DB2861"/>
    <w:rsid w:val="00DB2C52"/>
    <w:rsid w:val="00DB2CDC"/>
    <w:rsid w:val="00DB3A1F"/>
    <w:rsid w:val="00DB423E"/>
    <w:rsid w:val="00DB4303"/>
    <w:rsid w:val="00DB436E"/>
    <w:rsid w:val="00DB45D7"/>
    <w:rsid w:val="00DB4A19"/>
    <w:rsid w:val="00DB4C47"/>
    <w:rsid w:val="00DB4EB6"/>
    <w:rsid w:val="00DB503D"/>
    <w:rsid w:val="00DB5478"/>
    <w:rsid w:val="00DB54A3"/>
    <w:rsid w:val="00DB5AA9"/>
    <w:rsid w:val="00DB74BC"/>
    <w:rsid w:val="00DB7C65"/>
    <w:rsid w:val="00DB7F9F"/>
    <w:rsid w:val="00DC3792"/>
    <w:rsid w:val="00DC4290"/>
    <w:rsid w:val="00DC4C9F"/>
    <w:rsid w:val="00DC4E80"/>
    <w:rsid w:val="00DC5350"/>
    <w:rsid w:val="00DC69F4"/>
    <w:rsid w:val="00DC7139"/>
    <w:rsid w:val="00DC74F2"/>
    <w:rsid w:val="00DC78C1"/>
    <w:rsid w:val="00DD04C6"/>
    <w:rsid w:val="00DD19D1"/>
    <w:rsid w:val="00DD1F83"/>
    <w:rsid w:val="00DD2FE0"/>
    <w:rsid w:val="00DD4B92"/>
    <w:rsid w:val="00DD52CF"/>
    <w:rsid w:val="00DD6D6E"/>
    <w:rsid w:val="00DD7109"/>
    <w:rsid w:val="00DD7BFF"/>
    <w:rsid w:val="00DD7E0B"/>
    <w:rsid w:val="00DE01CC"/>
    <w:rsid w:val="00DE0276"/>
    <w:rsid w:val="00DE05B0"/>
    <w:rsid w:val="00DE0B09"/>
    <w:rsid w:val="00DE0FA3"/>
    <w:rsid w:val="00DE12E2"/>
    <w:rsid w:val="00DE1B55"/>
    <w:rsid w:val="00DE1BE0"/>
    <w:rsid w:val="00DE3488"/>
    <w:rsid w:val="00DE366B"/>
    <w:rsid w:val="00DE36D2"/>
    <w:rsid w:val="00DE3833"/>
    <w:rsid w:val="00DE3BCF"/>
    <w:rsid w:val="00DE5430"/>
    <w:rsid w:val="00DE5D11"/>
    <w:rsid w:val="00DE68FC"/>
    <w:rsid w:val="00DE71A0"/>
    <w:rsid w:val="00DE79DD"/>
    <w:rsid w:val="00DE7E51"/>
    <w:rsid w:val="00DF01CB"/>
    <w:rsid w:val="00DF0401"/>
    <w:rsid w:val="00DF04A0"/>
    <w:rsid w:val="00DF0973"/>
    <w:rsid w:val="00DF214E"/>
    <w:rsid w:val="00DF2193"/>
    <w:rsid w:val="00DF45B3"/>
    <w:rsid w:val="00DF45DB"/>
    <w:rsid w:val="00DF4A4B"/>
    <w:rsid w:val="00DF5D9C"/>
    <w:rsid w:val="00DF5E81"/>
    <w:rsid w:val="00DF6B98"/>
    <w:rsid w:val="00DF6F8F"/>
    <w:rsid w:val="00E002D4"/>
    <w:rsid w:val="00E00398"/>
    <w:rsid w:val="00E00708"/>
    <w:rsid w:val="00E0093B"/>
    <w:rsid w:val="00E0127F"/>
    <w:rsid w:val="00E01D85"/>
    <w:rsid w:val="00E02C82"/>
    <w:rsid w:val="00E02E39"/>
    <w:rsid w:val="00E0349E"/>
    <w:rsid w:val="00E03EFE"/>
    <w:rsid w:val="00E04B8F"/>
    <w:rsid w:val="00E04E4E"/>
    <w:rsid w:val="00E04F35"/>
    <w:rsid w:val="00E0628D"/>
    <w:rsid w:val="00E06CAB"/>
    <w:rsid w:val="00E07529"/>
    <w:rsid w:val="00E078A2"/>
    <w:rsid w:val="00E07BEF"/>
    <w:rsid w:val="00E10484"/>
    <w:rsid w:val="00E11818"/>
    <w:rsid w:val="00E11837"/>
    <w:rsid w:val="00E12FA4"/>
    <w:rsid w:val="00E1384C"/>
    <w:rsid w:val="00E14195"/>
    <w:rsid w:val="00E142D8"/>
    <w:rsid w:val="00E146D9"/>
    <w:rsid w:val="00E14865"/>
    <w:rsid w:val="00E14895"/>
    <w:rsid w:val="00E149B5"/>
    <w:rsid w:val="00E14B99"/>
    <w:rsid w:val="00E1579F"/>
    <w:rsid w:val="00E160B1"/>
    <w:rsid w:val="00E16D5B"/>
    <w:rsid w:val="00E16F22"/>
    <w:rsid w:val="00E17AB5"/>
    <w:rsid w:val="00E17C0E"/>
    <w:rsid w:val="00E20904"/>
    <w:rsid w:val="00E21AF3"/>
    <w:rsid w:val="00E22C69"/>
    <w:rsid w:val="00E23193"/>
    <w:rsid w:val="00E232C0"/>
    <w:rsid w:val="00E238E9"/>
    <w:rsid w:val="00E23B60"/>
    <w:rsid w:val="00E24064"/>
    <w:rsid w:val="00E24ADA"/>
    <w:rsid w:val="00E24B5C"/>
    <w:rsid w:val="00E24D47"/>
    <w:rsid w:val="00E24D72"/>
    <w:rsid w:val="00E25C51"/>
    <w:rsid w:val="00E27161"/>
    <w:rsid w:val="00E2723F"/>
    <w:rsid w:val="00E27593"/>
    <w:rsid w:val="00E277BA"/>
    <w:rsid w:val="00E27BCE"/>
    <w:rsid w:val="00E30028"/>
    <w:rsid w:val="00E31136"/>
    <w:rsid w:val="00E31639"/>
    <w:rsid w:val="00E319C8"/>
    <w:rsid w:val="00E32B8F"/>
    <w:rsid w:val="00E33DC0"/>
    <w:rsid w:val="00E34354"/>
    <w:rsid w:val="00E35A9E"/>
    <w:rsid w:val="00E35B00"/>
    <w:rsid w:val="00E36779"/>
    <w:rsid w:val="00E375ED"/>
    <w:rsid w:val="00E40469"/>
    <w:rsid w:val="00E40587"/>
    <w:rsid w:val="00E40BD1"/>
    <w:rsid w:val="00E40D6B"/>
    <w:rsid w:val="00E410CF"/>
    <w:rsid w:val="00E412D0"/>
    <w:rsid w:val="00E41B4F"/>
    <w:rsid w:val="00E41BFF"/>
    <w:rsid w:val="00E41D30"/>
    <w:rsid w:val="00E428FE"/>
    <w:rsid w:val="00E42B40"/>
    <w:rsid w:val="00E42C47"/>
    <w:rsid w:val="00E43400"/>
    <w:rsid w:val="00E443DB"/>
    <w:rsid w:val="00E4450D"/>
    <w:rsid w:val="00E44901"/>
    <w:rsid w:val="00E4539E"/>
    <w:rsid w:val="00E453C8"/>
    <w:rsid w:val="00E45DD1"/>
    <w:rsid w:val="00E4758B"/>
    <w:rsid w:val="00E47BE5"/>
    <w:rsid w:val="00E47D8B"/>
    <w:rsid w:val="00E47E58"/>
    <w:rsid w:val="00E50894"/>
    <w:rsid w:val="00E50F48"/>
    <w:rsid w:val="00E51F94"/>
    <w:rsid w:val="00E5210E"/>
    <w:rsid w:val="00E52A86"/>
    <w:rsid w:val="00E55928"/>
    <w:rsid w:val="00E56FED"/>
    <w:rsid w:val="00E57A4F"/>
    <w:rsid w:val="00E57AA4"/>
    <w:rsid w:val="00E57C45"/>
    <w:rsid w:val="00E57E72"/>
    <w:rsid w:val="00E6090E"/>
    <w:rsid w:val="00E60A15"/>
    <w:rsid w:val="00E61608"/>
    <w:rsid w:val="00E61754"/>
    <w:rsid w:val="00E617BD"/>
    <w:rsid w:val="00E617DD"/>
    <w:rsid w:val="00E6202E"/>
    <w:rsid w:val="00E62B4E"/>
    <w:rsid w:val="00E62D71"/>
    <w:rsid w:val="00E630A0"/>
    <w:rsid w:val="00E636E8"/>
    <w:rsid w:val="00E63795"/>
    <w:rsid w:val="00E65FB4"/>
    <w:rsid w:val="00E66207"/>
    <w:rsid w:val="00E66472"/>
    <w:rsid w:val="00E66FEF"/>
    <w:rsid w:val="00E674B3"/>
    <w:rsid w:val="00E6795F"/>
    <w:rsid w:val="00E6799D"/>
    <w:rsid w:val="00E67AC7"/>
    <w:rsid w:val="00E67D93"/>
    <w:rsid w:val="00E70414"/>
    <w:rsid w:val="00E71617"/>
    <w:rsid w:val="00E724B5"/>
    <w:rsid w:val="00E739FB"/>
    <w:rsid w:val="00E7420A"/>
    <w:rsid w:val="00E74744"/>
    <w:rsid w:val="00E754E6"/>
    <w:rsid w:val="00E765D9"/>
    <w:rsid w:val="00E767FA"/>
    <w:rsid w:val="00E76D50"/>
    <w:rsid w:val="00E77190"/>
    <w:rsid w:val="00E7782C"/>
    <w:rsid w:val="00E77B34"/>
    <w:rsid w:val="00E77D6F"/>
    <w:rsid w:val="00E77E34"/>
    <w:rsid w:val="00E80147"/>
    <w:rsid w:val="00E8043D"/>
    <w:rsid w:val="00E80441"/>
    <w:rsid w:val="00E81139"/>
    <w:rsid w:val="00E8144C"/>
    <w:rsid w:val="00E81930"/>
    <w:rsid w:val="00E82713"/>
    <w:rsid w:val="00E82849"/>
    <w:rsid w:val="00E829F2"/>
    <w:rsid w:val="00E841AA"/>
    <w:rsid w:val="00E84E10"/>
    <w:rsid w:val="00E8502B"/>
    <w:rsid w:val="00E85322"/>
    <w:rsid w:val="00E85795"/>
    <w:rsid w:val="00E85FD5"/>
    <w:rsid w:val="00E86139"/>
    <w:rsid w:val="00E86647"/>
    <w:rsid w:val="00E90FD7"/>
    <w:rsid w:val="00E91809"/>
    <w:rsid w:val="00E91820"/>
    <w:rsid w:val="00E91970"/>
    <w:rsid w:val="00E92CB8"/>
    <w:rsid w:val="00E944CE"/>
    <w:rsid w:val="00E94F0C"/>
    <w:rsid w:val="00E95E1C"/>
    <w:rsid w:val="00E9637A"/>
    <w:rsid w:val="00E964C9"/>
    <w:rsid w:val="00E9697F"/>
    <w:rsid w:val="00E96B9A"/>
    <w:rsid w:val="00E97094"/>
    <w:rsid w:val="00E97925"/>
    <w:rsid w:val="00E979C3"/>
    <w:rsid w:val="00EA14A6"/>
    <w:rsid w:val="00EA1CDC"/>
    <w:rsid w:val="00EA280A"/>
    <w:rsid w:val="00EA292F"/>
    <w:rsid w:val="00EA31CE"/>
    <w:rsid w:val="00EA35DE"/>
    <w:rsid w:val="00EA399E"/>
    <w:rsid w:val="00EA49A4"/>
    <w:rsid w:val="00EA4E6B"/>
    <w:rsid w:val="00EA50C6"/>
    <w:rsid w:val="00EA53E8"/>
    <w:rsid w:val="00EA5AC7"/>
    <w:rsid w:val="00EA6C8F"/>
    <w:rsid w:val="00EA7E42"/>
    <w:rsid w:val="00EB0877"/>
    <w:rsid w:val="00EB11C5"/>
    <w:rsid w:val="00EB1AF3"/>
    <w:rsid w:val="00EB1D05"/>
    <w:rsid w:val="00EB277A"/>
    <w:rsid w:val="00EB2C74"/>
    <w:rsid w:val="00EB3020"/>
    <w:rsid w:val="00EB3C52"/>
    <w:rsid w:val="00EB4745"/>
    <w:rsid w:val="00EB4A0C"/>
    <w:rsid w:val="00EB51EA"/>
    <w:rsid w:val="00EB5772"/>
    <w:rsid w:val="00EB6223"/>
    <w:rsid w:val="00EB6AE9"/>
    <w:rsid w:val="00EB70C4"/>
    <w:rsid w:val="00EB7F85"/>
    <w:rsid w:val="00EC09B0"/>
    <w:rsid w:val="00EC1003"/>
    <w:rsid w:val="00EC21B4"/>
    <w:rsid w:val="00EC2718"/>
    <w:rsid w:val="00EC4D15"/>
    <w:rsid w:val="00EC5822"/>
    <w:rsid w:val="00EC647C"/>
    <w:rsid w:val="00EC6601"/>
    <w:rsid w:val="00EC698F"/>
    <w:rsid w:val="00EC6D71"/>
    <w:rsid w:val="00EC76D6"/>
    <w:rsid w:val="00EC7E14"/>
    <w:rsid w:val="00ED02FE"/>
    <w:rsid w:val="00ED052F"/>
    <w:rsid w:val="00ED1632"/>
    <w:rsid w:val="00ED1C87"/>
    <w:rsid w:val="00ED2944"/>
    <w:rsid w:val="00ED29EB"/>
    <w:rsid w:val="00ED3078"/>
    <w:rsid w:val="00ED3C1C"/>
    <w:rsid w:val="00ED3CFF"/>
    <w:rsid w:val="00ED3F16"/>
    <w:rsid w:val="00ED4FF6"/>
    <w:rsid w:val="00ED51DD"/>
    <w:rsid w:val="00ED5C98"/>
    <w:rsid w:val="00ED5CAD"/>
    <w:rsid w:val="00ED5F9E"/>
    <w:rsid w:val="00ED607C"/>
    <w:rsid w:val="00ED64B9"/>
    <w:rsid w:val="00ED7684"/>
    <w:rsid w:val="00ED7E13"/>
    <w:rsid w:val="00EE0378"/>
    <w:rsid w:val="00EE0388"/>
    <w:rsid w:val="00EE108D"/>
    <w:rsid w:val="00EE1AB6"/>
    <w:rsid w:val="00EE1AD2"/>
    <w:rsid w:val="00EE1C60"/>
    <w:rsid w:val="00EE1F09"/>
    <w:rsid w:val="00EE21D3"/>
    <w:rsid w:val="00EE2877"/>
    <w:rsid w:val="00EE4221"/>
    <w:rsid w:val="00EE42FC"/>
    <w:rsid w:val="00EE50C6"/>
    <w:rsid w:val="00EE5261"/>
    <w:rsid w:val="00EE53D6"/>
    <w:rsid w:val="00EE59B1"/>
    <w:rsid w:val="00EE61AC"/>
    <w:rsid w:val="00EE7112"/>
    <w:rsid w:val="00EE7A03"/>
    <w:rsid w:val="00EE7D44"/>
    <w:rsid w:val="00EF00C6"/>
    <w:rsid w:val="00EF0120"/>
    <w:rsid w:val="00EF0126"/>
    <w:rsid w:val="00EF045F"/>
    <w:rsid w:val="00EF05E7"/>
    <w:rsid w:val="00EF0725"/>
    <w:rsid w:val="00EF1070"/>
    <w:rsid w:val="00EF17BC"/>
    <w:rsid w:val="00EF18C7"/>
    <w:rsid w:val="00EF3081"/>
    <w:rsid w:val="00EF341F"/>
    <w:rsid w:val="00EF420D"/>
    <w:rsid w:val="00EF4298"/>
    <w:rsid w:val="00EF46C1"/>
    <w:rsid w:val="00EF47F3"/>
    <w:rsid w:val="00EF5016"/>
    <w:rsid w:val="00EF50D8"/>
    <w:rsid w:val="00EF51A3"/>
    <w:rsid w:val="00EF622D"/>
    <w:rsid w:val="00EF6925"/>
    <w:rsid w:val="00EF6C0D"/>
    <w:rsid w:val="00EF6E3D"/>
    <w:rsid w:val="00F005E4"/>
    <w:rsid w:val="00F030E8"/>
    <w:rsid w:val="00F0327A"/>
    <w:rsid w:val="00F034CE"/>
    <w:rsid w:val="00F04729"/>
    <w:rsid w:val="00F04906"/>
    <w:rsid w:val="00F04BD0"/>
    <w:rsid w:val="00F05622"/>
    <w:rsid w:val="00F06725"/>
    <w:rsid w:val="00F075C5"/>
    <w:rsid w:val="00F077DF"/>
    <w:rsid w:val="00F07BB1"/>
    <w:rsid w:val="00F07EF6"/>
    <w:rsid w:val="00F1078B"/>
    <w:rsid w:val="00F10FA8"/>
    <w:rsid w:val="00F11564"/>
    <w:rsid w:val="00F11719"/>
    <w:rsid w:val="00F119D6"/>
    <w:rsid w:val="00F125AF"/>
    <w:rsid w:val="00F12D88"/>
    <w:rsid w:val="00F12EC0"/>
    <w:rsid w:val="00F130B3"/>
    <w:rsid w:val="00F13344"/>
    <w:rsid w:val="00F13A40"/>
    <w:rsid w:val="00F1428E"/>
    <w:rsid w:val="00F1469D"/>
    <w:rsid w:val="00F14983"/>
    <w:rsid w:val="00F14C12"/>
    <w:rsid w:val="00F14E64"/>
    <w:rsid w:val="00F14EC2"/>
    <w:rsid w:val="00F15AC6"/>
    <w:rsid w:val="00F15E0E"/>
    <w:rsid w:val="00F16F3A"/>
    <w:rsid w:val="00F178C9"/>
    <w:rsid w:val="00F205F6"/>
    <w:rsid w:val="00F2234A"/>
    <w:rsid w:val="00F22D8E"/>
    <w:rsid w:val="00F23DE8"/>
    <w:rsid w:val="00F25350"/>
    <w:rsid w:val="00F258F9"/>
    <w:rsid w:val="00F25A76"/>
    <w:rsid w:val="00F25B6F"/>
    <w:rsid w:val="00F26524"/>
    <w:rsid w:val="00F271E4"/>
    <w:rsid w:val="00F27679"/>
    <w:rsid w:val="00F301F8"/>
    <w:rsid w:val="00F30AAB"/>
    <w:rsid w:val="00F31CD5"/>
    <w:rsid w:val="00F31D76"/>
    <w:rsid w:val="00F31E71"/>
    <w:rsid w:val="00F3279B"/>
    <w:rsid w:val="00F32B0F"/>
    <w:rsid w:val="00F3321A"/>
    <w:rsid w:val="00F346E0"/>
    <w:rsid w:val="00F34C40"/>
    <w:rsid w:val="00F34C75"/>
    <w:rsid w:val="00F35907"/>
    <w:rsid w:val="00F36273"/>
    <w:rsid w:val="00F37F67"/>
    <w:rsid w:val="00F40A96"/>
    <w:rsid w:val="00F41541"/>
    <w:rsid w:val="00F41DF5"/>
    <w:rsid w:val="00F424D8"/>
    <w:rsid w:val="00F427C0"/>
    <w:rsid w:val="00F42F2B"/>
    <w:rsid w:val="00F42F70"/>
    <w:rsid w:val="00F43AC6"/>
    <w:rsid w:val="00F43BB6"/>
    <w:rsid w:val="00F43E3C"/>
    <w:rsid w:val="00F44394"/>
    <w:rsid w:val="00F44A0C"/>
    <w:rsid w:val="00F45AE5"/>
    <w:rsid w:val="00F45CD5"/>
    <w:rsid w:val="00F468EC"/>
    <w:rsid w:val="00F469F6"/>
    <w:rsid w:val="00F47186"/>
    <w:rsid w:val="00F473A7"/>
    <w:rsid w:val="00F473B0"/>
    <w:rsid w:val="00F4799A"/>
    <w:rsid w:val="00F47CF5"/>
    <w:rsid w:val="00F5031C"/>
    <w:rsid w:val="00F507A6"/>
    <w:rsid w:val="00F5096D"/>
    <w:rsid w:val="00F51C80"/>
    <w:rsid w:val="00F5305A"/>
    <w:rsid w:val="00F5331E"/>
    <w:rsid w:val="00F53B7E"/>
    <w:rsid w:val="00F53D19"/>
    <w:rsid w:val="00F53E46"/>
    <w:rsid w:val="00F54C87"/>
    <w:rsid w:val="00F54F94"/>
    <w:rsid w:val="00F55E54"/>
    <w:rsid w:val="00F56764"/>
    <w:rsid w:val="00F56FCD"/>
    <w:rsid w:val="00F57370"/>
    <w:rsid w:val="00F57426"/>
    <w:rsid w:val="00F576EA"/>
    <w:rsid w:val="00F60C57"/>
    <w:rsid w:val="00F61B46"/>
    <w:rsid w:val="00F623BF"/>
    <w:rsid w:val="00F62CF6"/>
    <w:rsid w:val="00F6354C"/>
    <w:rsid w:val="00F645DC"/>
    <w:rsid w:val="00F676EA"/>
    <w:rsid w:val="00F7038F"/>
    <w:rsid w:val="00F7076E"/>
    <w:rsid w:val="00F70AC5"/>
    <w:rsid w:val="00F71616"/>
    <w:rsid w:val="00F72789"/>
    <w:rsid w:val="00F728C0"/>
    <w:rsid w:val="00F72EC4"/>
    <w:rsid w:val="00F72F80"/>
    <w:rsid w:val="00F732C3"/>
    <w:rsid w:val="00F73318"/>
    <w:rsid w:val="00F73E31"/>
    <w:rsid w:val="00F74483"/>
    <w:rsid w:val="00F74B69"/>
    <w:rsid w:val="00F74D27"/>
    <w:rsid w:val="00F751AA"/>
    <w:rsid w:val="00F75810"/>
    <w:rsid w:val="00F7610F"/>
    <w:rsid w:val="00F7647C"/>
    <w:rsid w:val="00F77353"/>
    <w:rsid w:val="00F77CD0"/>
    <w:rsid w:val="00F800BF"/>
    <w:rsid w:val="00F80C6C"/>
    <w:rsid w:val="00F8168B"/>
    <w:rsid w:val="00F8282E"/>
    <w:rsid w:val="00F83016"/>
    <w:rsid w:val="00F835A1"/>
    <w:rsid w:val="00F83E00"/>
    <w:rsid w:val="00F853A5"/>
    <w:rsid w:val="00F85752"/>
    <w:rsid w:val="00F86551"/>
    <w:rsid w:val="00F86B5F"/>
    <w:rsid w:val="00F87269"/>
    <w:rsid w:val="00F876A0"/>
    <w:rsid w:val="00F90325"/>
    <w:rsid w:val="00F90880"/>
    <w:rsid w:val="00F91987"/>
    <w:rsid w:val="00F91A27"/>
    <w:rsid w:val="00F92885"/>
    <w:rsid w:val="00F933B2"/>
    <w:rsid w:val="00F933E4"/>
    <w:rsid w:val="00F952C5"/>
    <w:rsid w:val="00F95993"/>
    <w:rsid w:val="00F962E6"/>
    <w:rsid w:val="00F9675B"/>
    <w:rsid w:val="00F969DD"/>
    <w:rsid w:val="00F97261"/>
    <w:rsid w:val="00F97A96"/>
    <w:rsid w:val="00F97AE8"/>
    <w:rsid w:val="00FA067B"/>
    <w:rsid w:val="00FA1AFB"/>
    <w:rsid w:val="00FA2179"/>
    <w:rsid w:val="00FA2A88"/>
    <w:rsid w:val="00FA3D60"/>
    <w:rsid w:val="00FA3FC2"/>
    <w:rsid w:val="00FA4AF7"/>
    <w:rsid w:val="00FA54EB"/>
    <w:rsid w:val="00FA58F7"/>
    <w:rsid w:val="00FA6288"/>
    <w:rsid w:val="00FA7952"/>
    <w:rsid w:val="00FA7CD0"/>
    <w:rsid w:val="00FB0D13"/>
    <w:rsid w:val="00FB1003"/>
    <w:rsid w:val="00FB21B8"/>
    <w:rsid w:val="00FB2A72"/>
    <w:rsid w:val="00FB30FB"/>
    <w:rsid w:val="00FB35BA"/>
    <w:rsid w:val="00FB362A"/>
    <w:rsid w:val="00FB3F60"/>
    <w:rsid w:val="00FB4026"/>
    <w:rsid w:val="00FB435F"/>
    <w:rsid w:val="00FB4898"/>
    <w:rsid w:val="00FB4956"/>
    <w:rsid w:val="00FB57F0"/>
    <w:rsid w:val="00FB58FD"/>
    <w:rsid w:val="00FB594A"/>
    <w:rsid w:val="00FB5CE8"/>
    <w:rsid w:val="00FB5D45"/>
    <w:rsid w:val="00FB5E2E"/>
    <w:rsid w:val="00FB6A6E"/>
    <w:rsid w:val="00FB6C6A"/>
    <w:rsid w:val="00FB6FBD"/>
    <w:rsid w:val="00FB7148"/>
    <w:rsid w:val="00FB7D38"/>
    <w:rsid w:val="00FB7D3A"/>
    <w:rsid w:val="00FC0C4A"/>
    <w:rsid w:val="00FC1539"/>
    <w:rsid w:val="00FC1E2A"/>
    <w:rsid w:val="00FC2643"/>
    <w:rsid w:val="00FC27B1"/>
    <w:rsid w:val="00FC323C"/>
    <w:rsid w:val="00FC3AC6"/>
    <w:rsid w:val="00FC3C3B"/>
    <w:rsid w:val="00FC4923"/>
    <w:rsid w:val="00FC4CEE"/>
    <w:rsid w:val="00FC5010"/>
    <w:rsid w:val="00FC57CE"/>
    <w:rsid w:val="00FC6155"/>
    <w:rsid w:val="00FC622A"/>
    <w:rsid w:val="00FC6682"/>
    <w:rsid w:val="00FC6781"/>
    <w:rsid w:val="00FC734E"/>
    <w:rsid w:val="00FC77B2"/>
    <w:rsid w:val="00FD02A4"/>
    <w:rsid w:val="00FD0EDB"/>
    <w:rsid w:val="00FD1174"/>
    <w:rsid w:val="00FD14EC"/>
    <w:rsid w:val="00FD1565"/>
    <w:rsid w:val="00FD290C"/>
    <w:rsid w:val="00FD2B77"/>
    <w:rsid w:val="00FD3022"/>
    <w:rsid w:val="00FD43FB"/>
    <w:rsid w:val="00FD4627"/>
    <w:rsid w:val="00FD493E"/>
    <w:rsid w:val="00FD5522"/>
    <w:rsid w:val="00FD5CAF"/>
    <w:rsid w:val="00FD62EB"/>
    <w:rsid w:val="00FD6677"/>
    <w:rsid w:val="00FD69F6"/>
    <w:rsid w:val="00FD7196"/>
    <w:rsid w:val="00FD7BF0"/>
    <w:rsid w:val="00FD7D7B"/>
    <w:rsid w:val="00FE0BD3"/>
    <w:rsid w:val="00FE0C47"/>
    <w:rsid w:val="00FE111C"/>
    <w:rsid w:val="00FE1502"/>
    <w:rsid w:val="00FE16CD"/>
    <w:rsid w:val="00FE2F46"/>
    <w:rsid w:val="00FE3863"/>
    <w:rsid w:val="00FE3D17"/>
    <w:rsid w:val="00FE4F4B"/>
    <w:rsid w:val="00FE5397"/>
    <w:rsid w:val="00FE5B74"/>
    <w:rsid w:val="00FE6862"/>
    <w:rsid w:val="00FE6D79"/>
    <w:rsid w:val="00FE78E0"/>
    <w:rsid w:val="00FE7B7F"/>
    <w:rsid w:val="00FE7E49"/>
    <w:rsid w:val="00FF226A"/>
    <w:rsid w:val="00FF35CF"/>
    <w:rsid w:val="00FF3904"/>
    <w:rsid w:val="00FF3BC5"/>
    <w:rsid w:val="00FF515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5AE913"/>
  <w15:docId w15:val="{F11BF172-56A8-4A1B-9315-F36B7E18A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0C2"/>
    <w:rPr>
      <w:rFonts w:ascii="Times New Roman" w:eastAsiaTheme="minorEastAsia" w:hAnsi="Times New Roman"/>
      <w:sz w:val="24"/>
      <w:lang w:val="en-GB"/>
    </w:rPr>
  </w:style>
  <w:style w:type="paragraph" w:styleId="Heading1">
    <w:name w:val="heading 1"/>
    <w:basedOn w:val="Normal"/>
    <w:next w:val="Normal"/>
    <w:link w:val="Heading1Char"/>
    <w:uiPriority w:val="9"/>
    <w:qFormat/>
    <w:rsid w:val="001310C2"/>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1310C2"/>
    <w:pPr>
      <w:keepNext/>
      <w:keepLines/>
      <w:spacing w:before="40" w:after="0"/>
      <w:outlineLvl w:val="1"/>
    </w:pPr>
    <w:rPr>
      <w:rFonts w:eastAsiaTheme="majorEastAsia" w:cstheme="majorBidi"/>
      <w:color w:val="000000" w:themeColor="text1"/>
      <w:sz w:val="26"/>
      <w:szCs w:val="26"/>
    </w:rPr>
  </w:style>
  <w:style w:type="paragraph" w:styleId="Heading3">
    <w:name w:val="heading 3"/>
    <w:basedOn w:val="Normal"/>
    <w:next w:val="Normal"/>
    <w:link w:val="Heading3Char"/>
    <w:uiPriority w:val="9"/>
    <w:unhideWhenUsed/>
    <w:qFormat/>
    <w:rsid w:val="000E6AF3"/>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46D6"/>
    <w:rPr>
      <w:color w:val="0563C1" w:themeColor="hyperlink"/>
      <w:u w:val="single"/>
    </w:rPr>
  </w:style>
  <w:style w:type="character" w:styleId="CommentReference">
    <w:name w:val="annotation reference"/>
    <w:basedOn w:val="DefaultParagraphFont"/>
    <w:uiPriority w:val="99"/>
    <w:semiHidden/>
    <w:unhideWhenUsed/>
    <w:rsid w:val="00C14FF9"/>
    <w:rPr>
      <w:sz w:val="16"/>
      <w:szCs w:val="16"/>
    </w:rPr>
  </w:style>
  <w:style w:type="paragraph" w:styleId="CommentText">
    <w:name w:val="annotation text"/>
    <w:basedOn w:val="Normal"/>
    <w:link w:val="CommentTextChar"/>
    <w:uiPriority w:val="99"/>
    <w:unhideWhenUsed/>
    <w:rsid w:val="00C14FF9"/>
    <w:pPr>
      <w:spacing w:line="240" w:lineRule="auto"/>
    </w:pPr>
    <w:rPr>
      <w:sz w:val="20"/>
      <w:szCs w:val="20"/>
    </w:rPr>
  </w:style>
  <w:style w:type="character" w:customStyle="1" w:styleId="CommentTextChar">
    <w:name w:val="Comment Text Char"/>
    <w:basedOn w:val="DefaultParagraphFont"/>
    <w:link w:val="CommentText"/>
    <w:uiPriority w:val="99"/>
    <w:rsid w:val="00C14FF9"/>
    <w:rPr>
      <w:sz w:val="20"/>
      <w:szCs w:val="20"/>
      <w:lang w:val="en-GB"/>
    </w:rPr>
  </w:style>
  <w:style w:type="paragraph" w:styleId="CommentSubject">
    <w:name w:val="annotation subject"/>
    <w:basedOn w:val="CommentText"/>
    <w:next w:val="CommentText"/>
    <w:link w:val="CommentSubjectChar"/>
    <w:uiPriority w:val="99"/>
    <w:semiHidden/>
    <w:unhideWhenUsed/>
    <w:rsid w:val="00C14FF9"/>
    <w:rPr>
      <w:b/>
      <w:bCs/>
    </w:rPr>
  </w:style>
  <w:style w:type="character" w:customStyle="1" w:styleId="CommentSubjectChar">
    <w:name w:val="Comment Subject Char"/>
    <w:basedOn w:val="CommentTextChar"/>
    <w:link w:val="CommentSubject"/>
    <w:uiPriority w:val="99"/>
    <w:semiHidden/>
    <w:rsid w:val="00C14FF9"/>
    <w:rPr>
      <w:b/>
      <w:bCs/>
      <w:sz w:val="20"/>
      <w:szCs w:val="20"/>
      <w:lang w:val="en-GB"/>
    </w:rPr>
  </w:style>
  <w:style w:type="paragraph" w:styleId="BalloonText">
    <w:name w:val="Balloon Text"/>
    <w:basedOn w:val="Normal"/>
    <w:link w:val="BalloonTextChar"/>
    <w:uiPriority w:val="99"/>
    <w:semiHidden/>
    <w:unhideWhenUsed/>
    <w:rsid w:val="00C14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FF9"/>
    <w:rPr>
      <w:rFonts w:ascii="Segoe UI" w:hAnsi="Segoe UI" w:cs="Segoe UI"/>
      <w:sz w:val="18"/>
      <w:szCs w:val="18"/>
      <w:lang w:val="en-GB"/>
    </w:rPr>
  </w:style>
  <w:style w:type="paragraph" w:styleId="ListParagraph">
    <w:name w:val="List Paragraph"/>
    <w:basedOn w:val="Normal"/>
    <w:uiPriority w:val="34"/>
    <w:qFormat/>
    <w:rsid w:val="00FA54EB"/>
    <w:pPr>
      <w:ind w:left="720"/>
      <w:contextualSpacing/>
    </w:pPr>
  </w:style>
  <w:style w:type="paragraph" w:styleId="Revision">
    <w:name w:val="Revision"/>
    <w:hidden/>
    <w:uiPriority w:val="99"/>
    <w:semiHidden/>
    <w:rsid w:val="0055770B"/>
    <w:pPr>
      <w:spacing w:after="0" w:line="240" w:lineRule="auto"/>
    </w:pPr>
    <w:rPr>
      <w:lang w:val="en-GB"/>
    </w:rPr>
  </w:style>
  <w:style w:type="character" w:customStyle="1" w:styleId="Heading1Char">
    <w:name w:val="Heading 1 Char"/>
    <w:basedOn w:val="DefaultParagraphFont"/>
    <w:link w:val="Heading1"/>
    <w:uiPriority w:val="9"/>
    <w:rsid w:val="001310C2"/>
    <w:rPr>
      <w:rFonts w:ascii="Times New Roman" w:eastAsiaTheme="majorEastAsia" w:hAnsi="Times New Roman" w:cstheme="majorBidi"/>
      <w:sz w:val="32"/>
      <w:szCs w:val="32"/>
      <w:lang w:val="en-GB"/>
    </w:rPr>
  </w:style>
  <w:style w:type="character" w:customStyle="1" w:styleId="Heading2Char">
    <w:name w:val="Heading 2 Char"/>
    <w:basedOn w:val="DefaultParagraphFont"/>
    <w:link w:val="Heading2"/>
    <w:uiPriority w:val="9"/>
    <w:rsid w:val="001310C2"/>
    <w:rPr>
      <w:rFonts w:ascii="Times New Roman" w:eastAsiaTheme="majorEastAsia" w:hAnsi="Times New Roman" w:cstheme="majorBidi"/>
      <w:color w:val="000000" w:themeColor="text1"/>
      <w:sz w:val="26"/>
      <w:szCs w:val="26"/>
      <w:lang w:val="en-GB"/>
    </w:rPr>
  </w:style>
  <w:style w:type="paragraph" w:styleId="Caption">
    <w:name w:val="caption"/>
    <w:basedOn w:val="Normal"/>
    <w:next w:val="Normal"/>
    <w:uiPriority w:val="35"/>
    <w:unhideWhenUsed/>
    <w:qFormat/>
    <w:rsid w:val="00E51F94"/>
    <w:pPr>
      <w:spacing w:after="200" w:line="240" w:lineRule="auto"/>
    </w:pPr>
    <w:rPr>
      <w:iCs/>
      <w:color w:val="44546A" w:themeColor="text2"/>
      <w:sz w:val="18"/>
      <w:szCs w:val="18"/>
    </w:rPr>
  </w:style>
  <w:style w:type="paragraph" w:styleId="Header">
    <w:name w:val="header"/>
    <w:basedOn w:val="Normal"/>
    <w:link w:val="HeaderChar"/>
    <w:uiPriority w:val="99"/>
    <w:unhideWhenUsed/>
    <w:rsid w:val="003816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16F4"/>
    <w:rPr>
      <w:lang w:val="en-GB"/>
    </w:rPr>
  </w:style>
  <w:style w:type="paragraph" w:styleId="Footer">
    <w:name w:val="footer"/>
    <w:basedOn w:val="Normal"/>
    <w:link w:val="FooterChar"/>
    <w:uiPriority w:val="99"/>
    <w:unhideWhenUsed/>
    <w:rsid w:val="003816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16F4"/>
    <w:rPr>
      <w:lang w:val="en-GB"/>
    </w:rPr>
  </w:style>
  <w:style w:type="table" w:styleId="TableGrid">
    <w:name w:val="Table Grid"/>
    <w:basedOn w:val="TableNormal"/>
    <w:uiPriority w:val="39"/>
    <w:rsid w:val="00EB1D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DA6E1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A6E10"/>
    <w:rPr>
      <w:rFonts w:ascii="Consolas" w:hAnsi="Consolas"/>
      <w:sz w:val="20"/>
      <w:szCs w:val="20"/>
      <w:lang w:val="en-GB"/>
    </w:rPr>
  </w:style>
  <w:style w:type="character" w:customStyle="1" w:styleId="Heading3Char">
    <w:name w:val="Heading 3 Char"/>
    <w:basedOn w:val="DefaultParagraphFont"/>
    <w:link w:val="Heading3"/>
    <w:uiPriority w:val="9"/>
    <w:rsid w:val="000E6AF3"/>
    <w:rPr>
      <w:rFonts w:asciiTheme="majorHAnsi" w:eastAsiaTheme="majorEastAsia" w:hAnsiTheme="majorHAnsi" w:cstheme="majorBidi"/>
      <w:color w:val="1F3763" w:themeColor="accent1" w:themeShade="7F"/>
      <w:sz w:val="24"/>
      <w:szCs w:val="24"/>
      <w:lang w:val="en-GB"/>
    </w:rPr>
  </w:style>
  <w:style w:type="character" w:styleId="LineNumber">
    <w:name w:val="line number"/>
    <w:basedOn w:val="DefaultParagraphFont"/>
    <w:uiPriority w:val="99"/>
    <w:semiHidden/>
    <w:unhideWhenUsed/>
    <w:rsid w:val="003A3130"/>
  </w:style>
  <w:style w:type="character" w:styleId="UnresolvedMention">
    <w:name w:val="Unresolved Mention"/>
    <w:basedOn w:val="DefaultParagraphFont"/>
    <w:uiPriority w:val="99"/>
    <w:semiHidden/>
    <w:unhideWhenUsed/>
    <w:rsid w:val="00BC1976"/>
    <w:rPr>
      <w:color w:val="808080"/>
      <w:shd w:val="clear" w:color="auto" w:fill="E6E6E6"/>
    </w:rPr>
  </w:style>
  <w:style w:type="character" w:styleId="PlaceholderText">
    <w:name w:val="Placeholder Text"/>
    <w:basedOn w:val="DefaultParagraphFont"/>
    <w:uiPriority w:val="99"/>
    <w:semiHidden/>
    <w:rsid w:val="00727330"/>
    <w:rPr>
      <w:color w:val="808080"/>
    </w:rPr>
  </w:style>
  <w:style w:type="paragraph" w:styleId="NoSpacing">
    <w:name w:val="No Spacing"/>
    <w:uiPriority w:val="1"/>
    <w:qFormat/>
    <w:rsid w:val="00062ED2"/>
    <w:pPr>
      <w:spacing w:after="0" w:line="240" w:lineRule="auto"/>
    </w:pPr>
    <w:rPr>
      <w:lang w:val="en-GB"/>
    </w:rPr>
  </w:style>
  <w:style w:type="character" w:styleId="FollowedHyperlink">
    <w:name w:val="FollowedHyperlink"/>
    <w:basedOn w:val="DefaultParagraphFont"/>
    <w:uiPriority w:val="99"/>
    <w:semiHidden/>
    <w:unhideWhenUsed/>
    <w:rsid w:val="00D54AFF"/>
    <w:rPr>
      <w:color w:val="954F72" w:themeColor="followedHyperlink"/>
      <w:u w:val="single"/>
    </w:rPr>
  </w:style>
  <w:style w:type="paragraph" w:styleId="ListNumber">
    <w:name w:val="List Number"/>
    <w:basedOn w:val="Normal"/>
    <w:uiPriority w:val="99"/>
    <w:unhideWhenUsed/>
    <w:rsid w:val="00106186"/>
    <w:pPr>
      <w:numPr>
        <w:numId w:val="19"/>
      </w:numPr>
      <w:contextualSpacing/>
    </w:pPr>
  </w:style>
  <w:style w:type="paragraph" w:styleId="ListBullet">
    <w:name w:val="List Bullet"/>
    <w:basedOn w:val="Normal"/>
    <w:uiPriority w:val="99"/>
    <w:unhideWhenUsed/>
    <w:rsid w:val="0004093B"/>
    <w:pPr>
      <w:numPr>
        <w:numId w:val="20"/>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74017">
      <w:bodyDiv w:val="1"/>
      <w:marLeft w:val="0"/>
      <w:marRight w:val="0"/>
      <w:marTop w:val="0"/>
      <w:marBottom w:val="0"/>
      <w:divBdr>
        <w:top w:val="none" w:sz="0" w:space="0" w:color="auto"/>
        <w:left w:val="none" w:sz="0" w:space="0" w:color="auto"/>
        <w:bottom w:val="none" w:sz="0" w:space="0" w:color="auto"/>
        <w:right w:val="none" w:sz="0" w:space="0" w:color="auto"/>
      </w:divBdr>
    </w:div>
    <w:div w:id="121310283">
      <w:bodyDiv w:val="1"/>
      <w:marLeft w:val="0"/>
      <w:marRight w:val="0"/>
      <w:marTop w:val="0"/>
      <w:marBottom w:val="0"/>
      <w:divBdr>
        <w:top w:val="none" w:sz="0" w:space="0" w:color="auto"/>
        <w:left w:val="none" w:sz="0" w:space="0" w:color="auto"/>
        <w:bottom w:val="none" w:sz="0" w:space="0" w:color="auto"/>
        <w:right w:val="none" w:sz="0" w:space="0" w:color="auto"/>
      </w:divBdr>
    </w:div>
    <w:div w:id="174350055">
      <w:bodyDiv w:val="1"/>
      <w:marLeft w:val="0"/>
      <w:marRight w:val="0"/>
      <w:marTop w:val="0"/>
      <w:marBottom w:val="0"/>
      <w:divBdr>
        <w:top w:val="none" w:sz="0" w:space="0" w:color="auto"/>
        <w:left w:val="none" w:sz="0" w:space="0" w:color="auto"/>
        <w:bottom w:val="none" w:sz="0" w:space="0" w:color="auto"/>
        <w:right w:val="none" w:sz="0" w:space="0" w:color="auto"/>
      </w:divBdr>
    </w:div>
    <w:div w:id="380639096">
      <w:bodyDiv w:val="1"/>
      <w:marLeft w:val="0"/>
      <w:marRight w:val="0"/>
      <w:marTop w:val="0"/>
      <w:marBottom w:val="0"/>
      <w:divBdr>
        <w:top w:val="none" w:sz="0" w:space="0" w:color="auto"/>
        <w:left w:val="none" w:sz="0" w:space="0" w:color="auto"/>
        <w:bottom w:val="none" w:sz="0" w:space="0" w:color="auto"/>
        <w:right w:val="none" w:sz="0" w:space="0" w:color="auto"/>
      </w:divBdr>
    </w:div>
    <w:div w:id="404449743">
      <w:bodyDiv w:val="1"/>
      <w:marLeft w:val="0"/>
      <w:marRight w:val="0"/>
      <w:marTop w:val="0"/>
      <w:marBottom w:val="0"/>
      <w:divBdr>
        <w:top w:val="none" w:sz="0" w:space="0" w:color="auto"/>
        <w:left w:val="none" w:sz="0" w:space="0" w:color="auto"/>
        <w:bottom w:val="none" w:sz="0" w:space="0" w:color="auto"/>
        <w:right w:val="none" w:sz="0" w:space="0" w:color="auto"/>
      </w:divBdr>
    </w:div>
    <w:div w:id="591280343">
      <w:bodyDiv w:val="1"/>
      <w:marLeft w:val="0"/>
      <w:marRight w:val="0"/>
      <w:marTop w:val="0"/>
      <w:marBottom w:val="0"/>
      <w:divBdr>
        <w:top w:val="none" w:sz="0" w:space="0" w:color="auto"/>
        <w:left w:val="none" w:sz="0" w:space="0" w:color="auto"/>
        <w:bottom w:val="none" w:sz="0" w:space="0" w:color="auto"/>
        <w:right w:val="none" w:sz="0" w:space="0" w:color="auto"/>
      </w:divBdr>
    </w:div>
    <w:div w:id="754084806">
      <w:bodyDiv w:val="1"/>
      <w:marLeft w:val="0"/>
      <w:marRight w:val="0"/>
      <w:marTop w:val="0"/>
      <w:marBottom w:val="0"/>
      <w:divBdr>
        <w:top w:val="none" w:sz="0" w:space="0" w:color="auto"/>
        <w:left w:val="none" w:sz="0" w:space="0" w:color="auto"/>
        <w:bottom w:val="none" w:sz="0" w:space="0" w:color="auto"/>
        <w:right w:val="none" w:sz="0" w:space="0" w:color="auto"/>
      </w:divBdr>
    </w:div>
    <w:div w:id="768086797">
      <w:bodyDiv w:val="1"/>
      <w:marLeft w:val="0"/>
      <w:marRight w:val="0"/>
      <w:marTop w:val="0"/>
      <w:marBottom w:val="0"/>
      <w:divBdr>
        <w:top w:val="none" w:sz="0" w:space="0" w:color="auto"/>
        <w:left w:val="none" w:sz="0" w:space="0" w:color="auto"/>
        <w:bottom w:val="none" w:sz="0" w:space="0" w:color="auto"/>
        <w:right w:val="none" w:sz="0" w:space="0" w:color="auto"/>
      </w:divBdr>
    </w:div>
    <w:div w:id="771780211">
      <w:bodyDiv w:val="1"/>
      <w:marLeft w:val="0"/>
      <w:marRight w:val="0"/>
      <w:marTop w:val="0"/>
      <w:marBottom w:val="0"/>
      <w:divBdr>
        <w:top w:val="none" w:sz="0" w:space="0" w:color="auto"/>
        <w:left w:val="none" w:sz="0" w:space="0" w:color="auto"/>
        <w:bottom w:val="none" w:sz="0" w:space="0" w:color="auto"/>
        <w:right w:val="none" w:sz="0" w:space="0" w:color="auto"/>
      </w:divBdr>
    </w:div>
    <w:div w:id="815802080">
      <w:bodyDiv w:val="1"/>
      <w:marLeft w:val="0"/>
      <w:marRight w:val="0"/>
      <w:marTop w:val="0"/>
      <w:marBottom w:val="0"/>
      <w:divBdr>
        <w:top w:val="none" w:sz="0" w:space="0" w:color="auto"/>
        <w:left w:val="none" w:sz="0" w:space="0" w:color="auto"/>
        <w:bottom w:val="none" w:sz="0" w:space="0" w:color="auto"/>
        <w:right w:val="none" w:sz="0" w:space="0" w:color="auto"/>
      </w:divBdr>
    </w:div>
    <w:div w:id="870066620">
      <w:bodyDiv w:val="1"/>
      <w:marLeft w:val="0"/>
      <w:marRight w:val="0"/>
      <w:marTop w:val="0"/>
      <w:marBottom w:val="0"/>
      <w:divBdr>
        <w:top w:val="none" w:sz="0" w:space="0" w:color="auto"/>
        <w:left w:val="none" w:sz="0" w:space="0" w:color="auto"/>
        <w:bottom w:val="none" w:sz="0" w:space="0" w:color="auto"/>
        <w:right w:val="none" w:sz="0" w:space="0" w:color="auto"/>
      </w:divBdr>
    </w:div>
    <w:div w:id="1111977004">
      <w:bodyDiv w:val="1"/>
      <w:marLeft w:val="0"/>
      <w:marRight w:val="0"/>
      <w:marTop w:val="0"/>
      <w:marBottom w:val="0"/>
      <w:divBdr>
        <w:top w:val="none" w:sz="0" w:space="0" w:color="auto"/>
        <w:left w:val="none" w:sz="0" w:space="0" w:color="auto"/>
        <w:bottom w:val="none" w:sz="0" w:space="0" w:color="auto"/>
        <w:right w:val="none" w:sz="0" w:space="0" w:color="auto"/>
      </w:divBdr>
    </w:div>
    <w:div w:id="1115099969">
      <w:bodyDiv w:val="1"/>
      <w:marLeft w:val="0"/>
      <w:marRight w:val="0"/>
      <w:marTop w:val="0"/>
      <w:marBottom w:val="0"/>
      <w:divBdr>
        <w:top w:val="none" w:sz="0" w:space="0" w:color="auto"/>
        <w:left w:val="none" w:sz="0" w:space="0" w:color="auto"/>
        <w:bottom w:val="none" w:sz="0" w:space="0" w:color="auto"/>
        <w:right w:val="none" w:sz="0" w:space="0" w:color="auto"/>
      </w:divBdr>
    </w:div>
    <w:div w:id="1150681555">
      <w:bodyDiv w:val="1"/>
      <w:marLeft w:val="0"/>
      <w:marRight w:val="0"/>
      <w:marTop w:val="0"/>
      <w:marBottom w:val="0"/>
      <w:divBdr>
        <w:top w:val="none" w:sz="0" w:space="0" w:color="auto"/>
        <w:left w:val="none" w:sz="0" w:space="0" w:color="auto"/>
        <w:bottom w:val="none" w:sz="0" w:space="0" w:color="auto"/>
        <w:right w:val="none" w:sz="0" w:space="0" w:color="auto"/>
      </w:divBdr>
    </w:div>
    <w:div w:id="1155758574">
      <w:bodyDiv w:val="1"/>
      <w:marLeft w:val="0"/>
      <w:marRight w:val="0"/>
      <w:marTop w:val="0"/>
      <w:marBottom w:val="0"/>
      <w:divBdr>
        <w:top w:val="none" w:sz="0" w:space="0" w:color="auto"/>
        <w:left w:val="none" w:sz="0" w:space="0" w:color="auto"/>
        <w:bottom w:val="none" w:sz="0" w:space="0" w:color="auto"/>
        <w:right w:val="none" w:sz="0" w:space="0" w:color="auto"/>
      </w:divBdr>
    </w:div>
    <w:div w:id="1237327576">
      <w:bodyDiv w:val="1"/>
      <w:marLeft w:val="0"/>
      <w:marRight w:val="0"/>
      <w:marTop w:val="0"/>
      <w:marBottom w:val="0"/>
      <w:divBdr>
        <w:top w:val="none" w:sz="0" w:space="0" w:color="auto"/>
        <w:left w:val="none" w:sz="0" w:space="0" w:color="auto"/>
        <w:bottom w:val="none" w:sz="0" w:space="0" w:color="auto"/>
        <w:right w:val="none" w:sz="0" w:space="0" w:color="auto"/>
      </w:divBdr>
    </w:div>
    <w:div w:id="1379283581">
      <w:bodyDiv w:val="1"/>
      <w:marLeft w:val="0"/>
      <w:marRight w:val="0"/>
      <w:marTop w:val="0"/>
      <w:marBottom w:val="0"/>
      <w:divBdr>
        <w:top w:val="none" w:sz="0" w:space="0" w:color="auto"/>
        <w:left w:val="none" w:sz="0" w:space="0" w:color="auto"/>
        <w:bottom w:val="none" w:sz="0" w:space="0" w:color="auto"/>
        <w:right w:val="none" w:sz="0" w:space="0" w:color="auto"/>
      </w:divBdr>
    </w:div>
    <w:div w:id="1472359471">
      <w:bodyDiv w:val="1"/>
      <w:marLeft w:val="0"/>
      <w:marRight w:val="0"/>
      <w:marTop w:val="0"/>
      <w:marBottom w:val="0"/>
      <w:divBdr>
        <w:top w:val="none" w:sz="0" w:space="0" w:color="auto"/>
        <w:left w:val="none" w:sz="0" w:space="0" w:color="auto"/>
        <w:bottom w:val="none" w:sz="0" w:space="0" w:color="auto"/>
        <w:right w:val="none" w:sz="0" w:space="0" w:color="auto"/>
      </w:divBdr>
    </w:div>
    <w:div w:id="1552616786">
      <w:bodyDiv w:val="1"/>
      <w:marLeft w:val="0"/>
      <w:marRight w:val="0"/>
      <w:marTop w:val="0"/>
      <w:marBottom w:val="0"/>
      <w:divBdr>
        <w:top w:val="none" w:sz="0" w:space="0" w:color="auto"/>
        <w:left w:val="none" w:sz="0" w:space="0" w:color="auto"/>
        <w:bottom w:val="none" w:sz="0" w:space="0" w:color="auto"/>
        <w:right w:val="none" w:sz="0" w:space="0" w:color="auto"/>
      </w:divBdr>
    </w:div>
    <w:div w:id="1851409117">
      <w:bodyDiv w:val="1"/>
      <w:marLeft w:val="0"/>
      <w:marRight w:val="0"/>
      <w:marTop w:val="0"/>
      <w:marBottom w:val="0"/>
      <w:divBdr>
        <w:top w:val="none" w:sz="0" w:space="0" w:color="auto"/>
        <w:left w:val="none" w:sz="0" w:space="0" w:color="auto"/>
        <w:bottom w:val="none" w:sz="0" w:space="0" w:color="auto"/>
        <w:right w:val="none" w:sz="0" w:space="0" w:color="auto"/>
      </w:divBdr>
    </w:div>
    <w:div w:id="1853102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E7AA85-461A-4FA0-B2F4-18A088419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Pages>
  <Words>5878</Words>
  <Characters>33511</Characters>
  <Application>Microsoft Office Word</Application>
  <DocSecurity>0</DocSecurity>
  <Lines>279</Lines>
  <Paragraphs>7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Faculty of Science, University of Copenhagen</Company>
  <LinksUpToDate>false</LinksUpToDate>
  <CharactersWithSpaces>39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ben Sølbeck Rasmussen</dc:creator>
  <cp:keywords/>
  <dc:description/>
  <cp:lastModifiedBy>Torben Sølbeck Rasmussen</cp:lastModifiedBy>
  <cp:revision>43</cp:revision>
  <cp:lastPrinted>2020-04-28T10:00:00Z</cp:lastPrinted>
  <dcterms:created xsi:type="dcterms:W3CDTF">2020-04-24T12:38:00Z</dcterms:created>
  <dcterms:modified xsi:type="dcterms:W3CDTF">2022-05-19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ut</vt:lpwstr>
  </property>
  <property fmtid="{D5CDD505-2E9C-101B-9397-08002B2CF9AE}" pid="13" name="Mendeley Recent Style Name 5_1">
    <vt:lpwstr>Gut</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df71037-8a8e-306a-95cc-d409beed2515</vt:lpwstr>
  </property>
  <property fmtid="{D5CDD505-2E9C-101B-9397-08002B2CF9AE}" pid="24" name="Mendeley Citation Style_1">
    <vt:lpwstr>http://www.zotero.org/styles/gut</vt:lpwstr>
  </property>
  <property fmtid="{D5CDD505-2E9C-101B-9397-08002B2CF9AE}" pid="25" name="ContentRemapped">
    <vt:lpwstr>true</vt:lpwstr>
  </property>
</Properties>
</file>